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F585B" w14:textId="045EB049" w:rsidR="0032251C" w:rsidRDefault="0032251C" w:rsidP="0032251C">
      <w:pPr>
        <w:rPr>
          <w:rFonts w:ascii="Calibri" w:hAnsi="Calibri" w:cs="Calibri"/>
          <w:b/>
          <w:sz w:val="24"/>
          <w:szCs w:val="24"/>
        </w:rPr>
      </w:pPr>
      <w:r w:rsidRPr="002D6550">
        <w:rPr>
          <w:rFonts w:ascii="Calibri" w:hAnsi="Calibri" w:cs="Calibri"/>
          <w:b/>
          <w:sz w:val="24"/>
          <w:szCs w:val="24"/>
        </w:rPr>
        <w:t>Supplementary Information</w:t>
      </w:r>
    </w:p>
    <w:p w14:paraId="5EAD6084" w14:textId="77777777" w:rsidR="0032251C" w:rsidRPr="006A2FEE" w:rsidRDefault="0032251C" w:rsidP="0032251C">
      <w:pPr>
        <w:rPr>
          <w:sz w:val="24"/>
          <w:szCs w:val="24"/>
        </w:rPr>
      </w:pPr>
    </w:p>
    <w:p w14:paraId="3C5C9067" w14:textId="77777777" w:rsidR="0032251C" w:rsidRPr="006A2FEE" w:rsidRDefault="0032251C" w:rsidP="0032251C">
      <w:pPr>
        <w:rPr>
          <w:sz w:val="24"/>
          <w:szCs w:val="24"/>
        </w:rPr>
      </w:pPr>
    </w:p>
    <w:p w14:paraId="461CA133" w14:textId="77777777" w:rsidR="0032251C" w:rsidRPr="006A2FEE" w:rsidRDefault="0032251C" w:rsidP="0032251C">
      <w:pPr>
        <w:snapToGrid w:val="0"/>
        <w:jc w:val="left"/>
        <w:rPr>
          <w:rFonts w:ascii="Calibri" w:hAnsi="Calibri" w:cs="Calibri"/>
          <w:b/>
          <w:sz w:val="24"/>
          <w:szCs w:val="24"/>
        </w:rPr>
      </w:pPr>
      <w:r w:rsidRPr="006A2FEE">
        <w:rPr>
          <w:rFonts w:ascii="Calibri" w:hAnsi="Calibri" w:cs="Calibri"/>
          <w:b/>
          <w:sz w:val="24"/>
          <w:szCs w:val="24"/>
        </w:rPr>
        <w:t>Overview</w:t>
      </w:r>
    </w:p>
    <w:tbl>
      <w:tblPr>
        <w:tblW w:w="9747" w:type="dxa"/>
        <w:tblInd w:w="-5" w:type="dxa"/>
        <w:tblLook w:val="04A0" w:firstRow="1" w:lastRow="0" w:firstColumn="1" w:lastColumn="0" w:noHBand="0" w:noVBand="1"/>
      </w:tblPr>
      <w:tblGrid>
        <w:gridCol w:w="2381"/>
        <w:gridCol w:w="7366"/>
      </w:tblGrid>
      <w:tr w:rsidR="0032251C" w:rsidRPr="006A2FEE" w14:paraId="5376FF62" w14:textId="77777777" w:rsidTr="003500B9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0FCF0" w14:textId="77777777" w:rsidR="0032251C" w:rsidRPr="006A2FEE" w:rsidRDefault="0032251C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4741B" w14:textId="76D7ADF5" w:rsidR="0032251C" w:rsidRPr="005B60D6" w:rsidRDefault="0032251C" w:rsidP="0032251C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eak</w:t>
            </w:r>
            <w:r w:rsidR="00B05DF7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MNI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coordinates for the r</w:t>
            </w:r>
            <w:r w:rsidRPr="0032251C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esults of whole-brain univariate activation analysis</w:t>
            </w:r>
          </w:p>
        </w:tc>
      </w:tr>
      <w:tr w:rsidR="0032251C" w:rsidRPr="006A2FEE" w14:paraId="6F053010" w14:textId="77777777" w:rsidTr="003500B9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028B2" w14:textId="77777777" w:rsidR="0032251C" w:rsidRPr="006A2FEE" w:rsidRDefault="0032251C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0331" w14:textId="2BE4A4BD" w:rsidR="0032251C" w:rsidRPr="006A2FEE" w:rsidRDefault="00491203" w:rsidP="00491203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Peak </w:t>
            </w:r>
            <w:r w:rsidR="00B05DF7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MNI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oordinates for the r</w:t>
            </w:r>
            <w:r w:rsidR="00E247CE" w:rsidRPr="00E247C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esults of the whole-brain PPI analysis with left IFG and right IFG as seeds</w:t>
            </w:r>
          </w:p>
        </w:tc>
      </w:tr>
      <w:tr w:rsidR="0032251C" w:rsidRPr="006A2FEE" w14:paraId="7772C409" w14:textId="77777777" w:rsidTr="003500B9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B7AB" w14:textId="77777777" w:rsidR="0032251C" w:rsidRPr="006A2FEE" w:rsidRDefault="0032251C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FFDA8" w14:textId="7DFF2A5D" w:rsidR="0032251C" w:rsidRPr="00C86EAC" w:rsidRDefault="00491203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Peak </w:t>
            </w:r>
            <w:r w:rsidR="00B05DF7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MNI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oordinates for the r</w:t>
            </w:r>
            <w:r w:rsidRPr="00E247C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esults of the whole-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brain PPI analysis with left ATL and right ATL</w:t>
            </w:r>
            <w:r w:rsidRPr="00E247C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as seeds</w:t>
            </w:r>
          </w:p>
        </w:tc>
      </w:tr>
      <w:tr w:rsidR="0032251C" w:rsidRPr="006A2FEE" w14:paraId="163EBC36" w14:textId="77777777" w:rsidTr="003500B9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7B58" w14:textId="77777777" w:rsidR="0032251C" w:rsidRPr="006A2FEE" w:rsidRDefault="0032251C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38C00" w14:textId="6BE0B7ED" w:rsidR="0032251C" w:rsidRPr="005B60D6" w:rsidRDefault="00491203" w:rsidP="003500B9">
            <w:pPr>
              <w:widowControl/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Peak </w:t>
            </w:r>
            <w:r w:rsidR="00B05DF7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MNI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oordinates for the r</w:t>
            </w:r>
            <w:r w:rsidRPr="00491203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esults of the whole-brain PPI analysis for semantic task effects, with each of the ROIs as the seed.</w:t>
            </w:r>
          </w:p>
        </w:tc>
      </w:tr>
    </w:tbl>
    <w:p w14:paraId="7FC71FC8" w14:textId="77777777" w:rsidR="0032251C" w:rsidRDefault="0032251C"/>
    <w:p w14:paraId="5002622F" w14:textId="50D774FE" w:rsidR="00927041" w:rsidRPr="008B741C" w:rsidRDefault="00927041" w:rsidP="008B741C">
      <w:pPr>
        <w:widowControl/>
        <w:spacing w:after="160" w:line="259" w:lineRule="auto"/>
        <w:jc w:val="left"/>
        <w:sectPr w:rsidR="00927041" w:rsidRPr="008B741C" w:rsidSect="0032251C">
          <w:foot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D8740DD" w14:textId="55AEE945" w:rsidR="00270B65" w:rsidRPr="00615A70" w:rsidRDefault="00270B65" w:rsidP="00270B65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Pr="0032251C">
        <w:rPr>
          <w:b/>
          <w:sz w:val="24"/>
          <w:szCs w:val="24"/>
        </w:rPr>
        <w:t xml:space="preserve">S1. Peak </w:t>
      </w:r>
      <w:r w:rsidR="00B05DF7" w:rsidRPr="00B05DF7">
        <w:rPr>
          <w:b/>
          <w:sz w:val="24"/>
          <w:szCs w:val="24"/>
        </w:rPr>
        <w:t xml:space="preserve">MNI </w:t>
      </w:r>
      <w:r w:rsidRPr="0032251C">
        <w:rPr>
          <w:b/>
          <w:sz w:val="24"/>
          <w:szCs w:val="24"/>
        </w:rPr>
        <w:t>coordinates for the results of whole-brain univariate activation analysis</w:t>
      </w:r>
      <w:r w:rsidRPr="00615A70">
        <w:rPr>
          <w:b/>
          <w:sz w:val="24"/>
          <w:szCs w:val="24"/>
        </w:rPr>
        <w:t>.</w:t>
      </w:r>
    </w:p>
    <w:tbl>
      <w:tblPr>
        <w:tblStyle w:val="TableGrid"/>
        <w:tblW w:w="14442" w:type="dxa"/>
        <w:tblLayout w:type="fixed"/>
        <w:tblLook w:val="04A0" w:firstRow="1" w:lastRow="0" w:firstColumn="1" w:lastColumn="0" w:noHBand="0" w:noVBand="1"/>
      </w:tblPr>
      <w:tblGrid>
        <w:gridCol w:w="1573"/>
        <w:gridCol w:w="2408"/>
        <w:gridCol w:w="709"/>
        <w:gridCol w:w="709"/>
        <w:gridCol w:w="709"/>
        <w:gridCol w:w="992"/>
        <w:gridCol w:w="238"/>
        <w:gridCol w:w="1576"/>
        <w:gridCol w:w="2409"/>
        <w:gridCol w:w="709"/>
        <w:gridCol w:w="709"/>
        <w:gridCol w:w="709"/>
        <w:gridCol w:w="992"/>
      </w:tblGrid>
      <w:tr w:rsidR="00270B65" w:rsidRPr="00A479DA" w14:paraId="42BD24AD" w14:textId="77777777" w:rsidTr="00A479DA">
        <w:tc>
          <w:tcPr>
            <w:tcW w:w="15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D034AD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</w:p>
        </w:tc>
        <w:tc>
          <w:tcPr>
            <w:tcW w:w="5527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681BB3F" w14:textId="77777777" w:rsidR="00270B65" w:rsidRPr="00A479DA" w:rsidRDefault="00270B65" w:rsidP="00A479DA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Effects across two age groups</w:t>
            </w:r>
          </w:p>
        </w:tc>
        <w:tc>
          <w:tcPr>
            <w:tcW w:w="2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F93706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C0EAE5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5528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C004E00" w14:textId="77777777" w:rsidR="00270B65" w:rsidRPr="00A479DA" w:rsidRDefault="00270B65" w:rsidP="00A479DA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Age group differences</w:t>
            </w:r>
          </w:p>
        </w:tc>
      </w:tr>
      <w:tr w:rsidR="00270B65" w:rsidRPr="00A479DA" w14:paraId="48E23136" w14:textId="77777777" w:rsidTr="00A479DA"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4D00B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14:paraId="1E1E35FA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8097497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CA843E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D4031FE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2CA8D4D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t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AD5F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6ECA7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BC1A607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F0B08A0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556B0CE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9C977AB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00DB19" w14:textId="77777777" w:rsidR="00270B65" w:rsidRPr="00A479DA" w:rsidRDefault="00270B65" w:rsidP="00B01623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t value</w:t>
            </w:r>
          </w:p>
        </w:tc>
      </w:tr>
      <w:tr w:rsidR="005C7A70" w:rsidRPr="00A479DA" w14:paraId="60E470DA" w14:textId="77777777" w:rsidTr="00A479DA">
        <w:tc>
          <w:tcPr>
            <w:tcW w:w="1573" w:type="dxa"/>
            <w:vMerge w:val="restart"/>
            <w:tcBorders>
              <w:left w:val="nil"/>
              <w:bottom w:val="nil"/>
              <w:right w:val="nil"/>
            </w:tcBorders>
          </w:tcPr>
          <w:p w14:paraId="56114B7C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Control</w:t>
            </w:r>
          </w:p>
          <w:p w14:paraId="7089A63E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vs.</w:t>
            </w:r>
          </w:p>
          <w:p w14:paraId="6BBB7C53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bottom"/>
          </w:tcPr>
          <w:p w14:paraId="129D7A42" w14:textId="5D6B986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IFG (pars orbitalis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3E68046D" w14:textId="39C8999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377EAA42" w14:textId="5FB96AF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11566598" w14:textId="674913D1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A8433DD" w14:textId="798A187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5.49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7CC66F3C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left w:val="nil"/>
              <w:bottom w:val="nil"/>
              <w:right w:val="nil"/>
            </w:tcBorders>
          </w:tcPr>
          <w:p w14:paraId="00194C55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Control</w:t>
            </w:r>
          </w:p>
          <w:p w14:paraId="65920BFA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vs.</w:t>
            </w:r>
          </w:p>
          <w:p w14:paraId="2EE27161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Non-semantic</w:t>
            </w:r>
          </w:p>
          <w:p w14:paraId="40246B82" w14:textId="77777777" w:rsidR="005C7A70" w:rsidRPr="00A479DA" w:rsidRDefault="005C7A70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bottom"/>
          </w:tcPr>
          <w:p w14:paraId="503D28D3" w14:textId="7003B8A1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554153F" w14:textId="73A55110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15BFEFA0" w14:textId="2823C0A9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F588983" w14:textId="7EA2D1F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2A0763B" w14:textId="475D978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7.31</w:t>
            </w:r>
          </w:p>
        </w:tc>
      </w:tr>
      <w:tr w:rsidR="005C7A70" w:rsidRPr="00A479DA" w14:paraId="542187FB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A369C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E03B" w14:textId="4B607294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FDF0" w14:textId="443B6C9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DDD79" w14:textId="36C2489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6130B" w14:textId="5667408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56DA7" w14:textId="5223C1C1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9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AC85A4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FECF2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1F03C" w14:textId="0E24987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Olfac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EC10" w14:textId="40AA73B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F97A" w14:textId="6625BA4C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AB17" w14:textId="5068E3C1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6F2A" w14:textId="62F63D6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7.16</w:t>
            </w:r>
          </w:p>
        </w:tc>
      </w:tr>
      <w:tr w:rsidR="005C7A70" w:rsidRPr="00A479DA" w14:paraId="1B00312F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6A8D6A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DE33" w14:textId="116883AF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F0F6" w14:textId="0D820F7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148A" w14:textId="5197AAA2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BFAF" w14:textId="4279EC5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7657" w14:textId="5A6D414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8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64EB24F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B5E35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0B78" w14:textId="1B9E6D8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6C9DE" w14:textId="27DD07CC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2A3C" w14:textId="6580ED9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F885" w14:textId="1E274A1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CD0D" w14:textId="6453245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.46</w:t>
            </w:r>
          </w:p>
        </w:tc>
      </w:tr>
      <w:tr w:rsidR="005C7A70" w:rsidRPr="00A479DA" w14:paraId="23668FC5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B9A29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F8AD" w14:textId="6D0FE9F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E056" w14:textId="29005B3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14C4" w14:textId="0DB81EC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6EA7" w14:textId="6B8285CC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F980" w14:textId="0953CF7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7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4666E81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A1DE3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4AD5" w14:textId="64A5BD00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9E28" w14:textId="455086F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10AB" w14:textId="3D565CA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2313" w14:textId="352DC2A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5728" w14:textId="3791FCF4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.78</w:t>
            </w:r>
          </w:p>
        </w:tc>
      </w:tr>
      <w:tr w:rsidR="005C7A70" w:rsidRPr="00A479DA" w14:paraId="029AFF48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6442C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20A06" w14:textId="6F4A882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714D" w14:textId="19563968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912F" w14:textId="1BE4FA5D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7571" w14:textId="3A658260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40D3" w14:textId="63476661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6.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39B126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DD81E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E485" w14:textId="5DAF4ED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9230" w14:textId="3C1559E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C2D68" w14:textId="1A26C7D0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ACD3" w14:textId="5CCC48AF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DD6A" w14:textId="240D3E6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92</w:t>
            </w:r>
          </w:p>
        </w:tc>
      </w:tr>
      <w:tr w:rsidR="005C7A70" w:rsidRPr="00A479DA" w14:paraId="13B1ED64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0237C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F39D" w14:textId="452F7858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94EC" w14:textId="4928B165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8CEC4" w14:textId="392A38F9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156A" w14:textId="23D874A9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3FAE" w14:textId="420046D2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4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BAA438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AC00D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860B" w14:textId="4C1638A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2D3B" w14:textId="0A2C00B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3D73" w14:textId="5524BCC8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38EB" w14:textId="7D6B1CF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8EE6" w14:textId="1144426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90</w:t>
            </w:r>
          </w:p>
        </w:tc>
      </w:tr>
      <w:tr w:rsidR="005C7A70" w:rsidRPr="00A479DA" w14:paraId="23650FDE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CD505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E36E" w14:textId="1FE3FC08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5B8CC" w14:textId="4B96222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28AC" w14:textId="59AA259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84206" w14:textId="6F70D464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BD9D" w14:textId="5690E58E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2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5C1D48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C268E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CF6F" w14:textId="04E29C3B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917E" w14:textId="4DD487C4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6325" w14:textId="6D694DC8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4A25" w14:textId="7BD9F1DB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6721" w14:textId="732056AA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40</w:t>
            </w:r>
          </w:p>
        </w:tc>
      </w:tr>
      <w:tr w:rsidR="005C7A70" w:rsidRPr="00A479DA" w14:paraId="253CC058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1E77EF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062E" w14:textId="634D5DA3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0462" w14:textId="558856E3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2C5C4" w14:textId="6A7A1F2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E9CF" w14:textId="6A09E91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A2E9" w14:textId="194013F7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0.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F59018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5E58E" w14:textId="77777777" w:rsidR="005C7A70" w:rsidRPr="00A479DA" w:rsidRDefault="005C7A70" w:rsidP="007B7B9D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1D3A" w14:textId="082B0820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0D17" w14:textId="1D001EBC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0F16" w14:textId="28A7E14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8FC4" w14:textId="4B79FF23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24B2" w14:textId="223DD136" w:rsidR="005C7A70" w:rsidRPr="00A479DA" w:rsidRDefault="005C7A70" w:rsidP="007B7B9D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21</w:t>
            </w:r>
          </w:p>
        </w:tc>
      </w:tr>
      <w:tr w:rsidR="005C7A70" w:rsidRPr="00A479DA" w14:paraId="0EF817DB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BB73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FBF2" w14:textId="0E92207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3E84" w14:textId="2C08C46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325C" w14:textId="67635FA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B62E" w14:textId="6A59B1BB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FCD8" w14:textId="0E043CE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7.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702C74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A4D73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D87" w14:textId="2F678A5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5140" w14:textId="272FB35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02F5" w14:textId="6BFEF71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2A78" w14:textId="2F598D2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4A02" w14:textId="19884DA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.03</w:t>
            </w:r>
          </w:p>
        </w:tc>
      </w:tr>
      <w:tr w:rsidR="005C7A70" w:rsidRPr="00A479DA" w14:paraId="051FA01F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7D9F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B56B" w14:textId="58CEB98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IFG (parts orbital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97CB" w14:textId="4F06D0D4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435A" w14:textId="53862710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B028" w14:textId="5C9566AE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CDEA" w14:textId="6A91013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3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0EB6C9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29E6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8C88" w14:textId="53AD3C4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3E6E" w14:textId="3EB6E90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F9EC" w14:textId="0A1778D5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A528" w14:textId="4183467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C1E2" w14:textId="64322654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.28</w:t>
            </w:r>
          </w:p>
        </w:tc>
      </w:tr>
      <w:tr w:rsidR="005C7A70" w:rsidRPr="00A479DA" w14:paraId="2687A3FA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4E6E6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0E2E" w14:textId="7D0723E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P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CD5C" w14:textId="6D432E1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0350" w14:textId="454CFB7B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D315" w14:textId="35587BB8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76E3" w14:textId="1E8F1A1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1.9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397CD6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F308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4B56" w14:textId="2058DC3C" w:rsidR="005C7A70" w:rsidRPr="00A479DA" w:rsidRDefault="005C7A70" w:rsidP="005C7A70">
            <w:pPr>
              <w:rPr>
                <w:rFonts w:cstheme="minorHAnsi"/>
                <w:sz w:val="22"/>
              </w:rPr>
            </w:pP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718" w14:textId="491A900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104A" w14:textId="1B15313F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C85E" w14:textId="170EEE4B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7DB0" w14:textId="32D873C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.01</w:t>
            </w:r>
          </w:p>
        </w:tc>
      </w:tr>
      <w:tr w:rsidR="005C7A70" w:rsidRPr="00A479DA" w14:paraId="77D1799D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A7BE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45E" w14:textId="754723B8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E4BB" w14:textId="026BCC94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BA10" w14:textId="7C93E9C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F9BD" w14:textId="517BA6D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A04C" w14:textId="0FBBB410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.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CC7F3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A3C4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1F99" w14:textId="24CE9BF6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0614" w14:textId="2541F606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EA69" w14:textId="6E880CDC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7A02" w14:textId="7462351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A3F3" w14:textId="769C16E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68</w:t>
            </w:r>
          </w:p>
        </w:tc>
      </w:tr>
      <w:tr w:rsidR="005C7A70" w:rsidRPr="00A479DA" w14:paraId="17E6FB9A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38228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17C3" w14:textId="2EF7814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8EDF" w14:textId="6826AAB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E497" w14:textId="2E6F7A2F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5E21" w14:textId="05AF18CC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F9B1" w14:textId="2956F4AC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F6F61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4C5ED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7A08" w14:textId="463AB60C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5E85" w14:textId="5D11761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F772" w14:textId="01ED2C0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B62A" w14:textId="02BEB4D4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5CB9" w14:textId="692BE9E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44</w:t>
            </w:r>
          </w:p>
        </w:tc>
      </w:tr>
      <w:tr w:rsidR="005C7A70" w:rsidRPr="00A479DA" w14:paraId="768D0D88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4F06F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A253" w14:textId="02FF4BE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2D81" w14:textId="62882CA8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A885" w14:textId="1D26176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DD7F" w14:textId="595C933F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943" w14:textId="4F89C70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7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1004A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90BA5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6751" w14:textId="000E45E6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469F" w14:textId="61BE0685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2471" w14:textId="520D1A3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E55C" w14:textId="5BB2CFFF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B9E3" w14:textId="75E24FB0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71</w:t>
            </w:r>
          </w:p>
        </w:tc>
      </w:tr>
      <w:tr w:rsidR="005C7A70" w:rsidRPr="00A479DA" w14:paraId="32384A2E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4D12F8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719C" w14:textId="4ECB573E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4C61" w14:textId="030AE2DE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15DA" w14:textId="53ADFDE5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4CB2" w14:textId="54F20A3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364A" w14:textId="647ED085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4705E6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2144B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65A7" w14:textId="0617FBE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7A6E" w14:textId="612805E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A1BB" w14:textId="5777CDE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5F9F" w14:textId="2A230657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24AF" w14:textId="1CB6EEE8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03</w:t>
            </w:r>
          </w:p>
        </w:tc>
      </w:tr>
      <w:tr w:rsidR="005C7A70" w:rsidRPr="00A479DA" w14:paraId="5ADFB209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2A32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AE5F" w14:textId="72E9971D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2EC2" w14:textId="0F89D1A1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7D73" w14:textId="353BDA24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8EBB" w14:textId="542C69F3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4944" w14:textId="46E96512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1E8B6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7804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006" w14:textId="1716247F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629" w14:textId="32B3B9C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26E2" w14:textId="33EB355A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8CD6" w14:textId="616A95A9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453" w14:textId="50FC57AC" w:rsidR="005C7A70" w:rsidRPr="00A479DA" w:rsidRDefault="005C7A70" w:rsidP="005C7A70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.11</w:t>
            </w:r>
          </w:p>
        </w:tc>
      </w:tr>
      <w:tr w:rsidR="005C7A70" w:rsidRPr="00A479DA" w14:paraId="0CA45A24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BDF3F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0566" w14:textId="02D73C8F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FC82" w14:textId="163AE556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FAFE" w14:textId="6C7CCE3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AE1A" w14:textId="0B00DB45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EE65" w14:textId="3AE8A921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8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494F1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6BFA4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3B5E" w14:textId="73A99CD4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885A" w14:textId="7DC7C3A5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9A46" w14:textId="5B12DD7C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1E09" w14:textId="3380463A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185C" w14:textId="19F051D6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5E08644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2CCF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771F" w14:textId="48ECD62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A8DE" w14:textId="2EBBC345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26DE" w14:textId="743EFD7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BA70" w14:textId="2F8F92EE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1F7A" w14:textId="32048B4E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22A4C1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B4B2E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3FADB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749A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04F4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EFE1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665E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5C097BB0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BCAB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FEBF" w14:textId="30F23A3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9484" w14:textId="57B09B43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6F74" w14:textId="2D412B2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BDBD" w14:textId="3821AB39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B43C" w14:textId="7EB26FB0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7F61A98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6706EB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814D1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6945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6920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D9D2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3470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E3E38F3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DAF11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FD9C" w14:textId="687BDEBF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2610" w14:textId="55AC94D8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E5DE" w14:textId="58D70779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3603" w14:textId="4C46811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F785" w14:textId="47D39B9C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9.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10687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85153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8CCE3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F833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8FAF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F1B66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0000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583437A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BC0C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9D55" w14:textId="1420359C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8AF7" w14:textId="1C596E2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EB57" w14:textId="2DE47F3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38A2" w14:textId="31F0B2F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5207" w14:textId="7A0EE66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9.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96B2B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352A44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74AEBB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FF03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FFF6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5981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962E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BAD7D7A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0952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FB33" w14:textId="2FFC9109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A62C" w14:textId="3D797216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CD3D" w14:textId="771A922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5C2E" w14:textId="5165CC0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FAF9" w14:textId="49518ECC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9.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ADE70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84660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4A479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98F8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2EFF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C1DE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53FC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403B88CC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3A1A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CCED7" w14:textId="2860AE1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S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0C36" w14:textId="25C2ECEC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94211" w14:textId="4207F380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66D5" w14:textId="4615403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DF5C" w14:textId="384CE86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7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5E881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96BE2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08DC9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04711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72609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011F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D0DE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1AE93E07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FBDC31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14B9" w14:textId="31423ED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DDA4" w14:textId="3911775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ADA6" w14:textId="6E1C2556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A7AC" w14:textId="48D14130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60C0" w14:textId="1EBEAC7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6.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CC9BE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68624A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38901B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D1E4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F1B5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82C78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EF85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116CBCA2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FD5D0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77CA" w14:textId="438F2845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343C" w14:textId="4B23417F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BB73" w14:textId="22948858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1FE37" w14:textId="373F5E5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2E21" w14:textId="15128580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6.7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30754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0FF95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DDB7A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C5AB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0E36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1378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CA7C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1B47D3D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D4FB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2606" w14:textId="433B926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7D28" w14:textId="236FB7E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6497" w14:textId="0FEFC5C3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AE79" w14:textId="7C8278F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4BF2" w14:textId="3467A599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6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CF63A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2E9DE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6BEB5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0A60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E153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09B1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9F54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2C5FBBFA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5671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1C8A" w14:textId="76321ECC" w:rsidR="005C7A70" w:rsidRPr="00A479DA" w:rsidRDefault="006007F0" w:rsidP="005C7A70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D5C4" w14:textId="0D19CA6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8EF3" w14:textId="3177696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FCCF" w14:textId="4D144C6B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66D9" w14:textId="1EC48C33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4.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6D378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F8CFD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4AA2E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58676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40BC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48E1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C2B23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0F671D37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B2CA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E8E9" w14:textId="5DD7F94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3D57" w14:textId="30F4DC18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EE79" w14:textId="3CAC49BA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76D1" w14:textId="38954993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0845" w14:textId="5234608C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4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5DF87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C11A5F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18485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D505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FB568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F193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83DC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104A22E0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88E9E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E962" w14:textId="756BF7CE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opercularis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5854" w14:textId="51CF29D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6581" w14:textId="1385DB6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01A5" w14:textId="113EC946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F37A" w14:textId="30BC4784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3.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4DD75A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EF825F9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D576C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BA34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326C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4115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9F71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744AABDC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28B13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232F" w14:textId="42105890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8F40" w14:textId="08225C5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678A" w14:textId="293D28C9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D214" w14:textId="2A525CD2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24E7" w14:textId="34BFA7CD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3.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F9916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4AF99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5647B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AD960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22F2A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81854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A1F9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5C7A70" w:rsidRPr="00A479DA" w14:paraId="6B3583C5" w14:textId="77777777" w:rsidTr="00A479D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61451DD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50F8" w14:textId="7777777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1116" w14:textId="7777777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4E69" w14:textId="7777777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EEAE" w14:textId="7777777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6F8F" w14:textId="77777777" w:rsidR="005C7A70" w:rsidRPr="00A479DA" w:rsidRDefault="005C7A70" w:rsidP="005C7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39C5CC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65FEE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F08496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B4FD2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2299F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375D5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C2147" w14:textId="77777777" w:rsidR="005C7A70" w:rsidRPr="00A479DA" w:rsidRDefault="005C7A70" w:rsidP="005C7A70">
            <w:pPr>
              <w:rPr>
                <w:rFonts w:cstheme="minorHAnsi"/>
                <w:sz w:val="22"/>
              </w:rPr>
            </w:pPr>
          </w:p>
        </w:tc>
      </w:tr>
      <w:tr w:rsidR="00A479DA" w:rsidRPr="00A479DA" w14:paraId="0F684301" w14:textId="77777777" w:rsidTr="00A479DA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E775A7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Knowledge</w:t>
            </w:r>
          </w:p>
          <w:p w14:paraId="20996FE5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lastRenderedPageBreak/>
              <w:t>vs.</w:t>
            </w:r>
          </w:p>
          <w:p w14:paraId="39667112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80F4" w14:textId="783821C9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lastRenderedPageBreak/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DA12" w14:textId="1C7503DF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BEAE" w14:textId="5022528F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E065" w14:textId="4FC61BE7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B9A" w14:textId="7E295298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0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A5DFC4E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D77C6E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Knowledge</w:t>
            </w:r>
          </w:p>
          <w:p w14:paraId="0CCD7057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lastRenderedPageBreak/>
              <w:t>vs.</w:t>
            </w:r>
          </w:p>
          <w:p w14:paraId="405B6E0E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Non-semantic</w:t>
            </w:r>
          </w:p>
          <w:p w14:paraId="0E99EE9F" w14:textId="77777777" w:rsidR="00A479DA" w:rsidRPr="00A479DA" w:rsidRDefault="00A479DA" w:rsidP="0084159D">
            <w:pPr>
              <w:jc w:val="center"/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13F1" w14:textId="19AE73C5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lastRenderedPageBreak/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DD7A6" w14:textId="549C08E2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BFA3" w14:textId="010DB3EA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C33B" w14:textId="05BBBFB9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8161" w14:textId="0EB6DA07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.88</w:t>
            </w:r>
          </w:p>
        </w:tc>
      </w:tr>
      <w:tr w:rsidR="00A479DA" w:rsidRPr="00A479DA" w14:paraId="63DCFF43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F2BE5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C250" w14:textId="12527DB8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53E6" w14:textId="01ADAFEC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7A6B" w14:textId="7F42AD6C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28DF" w14:textId="3C040D63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D039" w14:textId="028250D5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6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A6F30B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6F31D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A522" w14:textId="17D6F7E6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DE18" w14:textId="2CF0F35A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2943" w14:textId="32B48397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FAEE" w14:textId="5229173D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6595" w14:textId="0D6D61C5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.59</w:t>
            </w:r>
          </w:p>
        </w:tc>
      </w:tr>
      <w:tr w:rsidR="00A479DA" w:rsidRPr="00A479DA" w14:paraId="36B727DF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398A2D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BC36" w14:textId="5C63A1E4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319F" w14:textId="75468F9A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579C" w14:textId="2F000DBE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D402" w14:textId="301C032C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56DA" w14:textId="3DB27DF6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6AA211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83AD8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540D" w14:textId="384C778B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398E" w14:textId="6892D314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FDB1" w14:textId="63B8A052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2195" w14:textId="3CEB65DF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D0008" w14:textId="2DAFEE0F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.25</w:t>
            </w:r>
          </w:p>
        </w:tc>
      </w:tr>
      <w:tr w:rsidR="00A479DA" w:rsidRPr="00A479DA" w14:paraId="06A1E321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15E3F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4E43" w14:textId="03970B15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IFG (pars orbital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1CBC" w14:textId="5490C765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1B36" w14:textId="513E5252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A1F5" w14:textId="5EE8EB74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2ED0" w14:textId="289DAEEA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9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8DB04F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1C33B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8413" w14:textId="514C8B51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BE59" w14:textId="0089826A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0FF5" w14:textId="365CC3C5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099C" w14:textId="1FCF3D4D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9D2E" w14:textId="6C6F8504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.36</w:t>
            </w:r>
          </w:p>
        </w:tc>
      </w:tr>
      <w:tr w:rsidR="00A479DA" w:rsidRPr="00A479DA" w14:paraId="18208DCE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30E62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6B38" w14:textId="444BFE74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FDDE" w14:textId="326D91DE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BCF" w14:textId="3081B071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437A" w14:textId="7A5A9AC4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90C4" w14:textId="00F0487E" w:rsidR="00A479DA" w:rsidRPr="00A479DA" w:rsidRDefault="00A479DA" w:rsidP="00A479DA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7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E762D5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73EA0" w14:textId="77777777" w:rsidR="00A479DA" w:rsidRPr="00A479DA" w:rsidRDefault="00A479DA" w:rsidP="00A479D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6847" w14:textId="0D4EE6B0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31B3" w14:textId="26F4A7B6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8BED" w14:textId="12D2A652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CC27" w14:textId="364349EB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D1D3" w14:textId="4E7783B4" w:rsidR="00A479DA" w:rsidRPr="00A479DA" w:rsidRDefault="00A479DA" w:rsidP="00A479DA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88</w:t>
            </w:r>
          </w:p>
        </w:tc>
      </w:tr>
      <w:tr w:rsidR="007D725C" w:rsidRPr="00A479DA" w14:paraId="1BE114B4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CDEF2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ABDA" w14:textId="1D19C3D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9E0B" w14:textId="007B068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C94A" w14:textId="0AB6D60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E5B0" w14:textId="233CBBD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678D" w14:textId="6BFF222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3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F08B86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2584E5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30B7" w14:textId="644B8380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A922" w14:textId="4000C2A1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5038" w14:textId="7837815D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7081" w14:textId="046AB5B0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B783" w14:textId="0CC8DFCE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.30</w:t>
            </w:r>
          </w:p>
        </w:tc>
      </w:tr>
      <w:tr w:rsidR="007D725C" w:rsidRPr="00A479DA" w14:paraId="4426BFBF" w14:textId="77777777" w:rsidTr="00E64996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3F776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3AF0" w14:textId="35CD7C4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F78F" w14:textId="27263286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1C8" w14:textId="7F6CFA0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4E6A" w14:textId="12C08CA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FA4B" w14:textId="7FDFA4DF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4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41FB84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5AE2DB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8E3F" w14:textId="2B3A757C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0AEA" w14:textId="7F803F52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7F83" w14:textId="7F6CDE04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8986" w14:textId="0329D667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B7B8" w14:textId="28A9B59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.91</w:t>
            </w:r>
          </w:p>
        </w:tc>
      </w:tr>
      <w:tr w:rsidR="007D725C" w:rsidRPr="00A479DA" w14:paraId="46CD48C5" w14:textId="77777777" w:rsidTr="00E64996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6DB2E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308E" w14:textId="41C4FB8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DF1" w14:textId="3CF2D924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75E5" w14:textId="4B81052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A8E2" w14:textId="2FAFA98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C602" w14:textId="32E6449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1.2</w:t>
            </w:r>
            <w:r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7D27C0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6AAF51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839B" w14:textId="273692F8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883B" w14:textId="6A3C9DD2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1EBE" w14:textId="6024959E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3AA9" w14:textId="0EC2AAF4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44DA" w14:textId="7228EA65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.43</w:t>
            </w:r>
          </w:p>
        </w:tc>
      </w:tr>
      <w:tr w:rsidR="007D725C" w:rsidRPr="00A479DA" w14:paraId="26D6554B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6D84C8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D6FB" w14:textId="0C397F4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Rec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2B5C" w14:textId="14D362DE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2988" w14:textId="0C84888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40B1" w14:textId="537547E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8A90" w14:textId="5554C10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.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5BB7C00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90BCA2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41E8" w14:textId="09E8A9E5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3DD2" w14:textId="1C1BD613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26148" w14:textId="0C0B273E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BF47" w14:textId="01A65B84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E281" w14:textId="4C70D32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.99</w:t>
            </w:r>
          </w:p>
        </w:tc>
      </w:tr>
      <w:tr w:rsidR="007D725C" w:rsidRPr="00A479DA" w14:paraId="16F78356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2DD57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3D6" w14:textId="2F7ED43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E92F" w14:textId="2F9FCFD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6BA5" w14:textId="20F55C19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5BED" w14:textId="7FDB019F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7BC7" w14:textId="0FDA291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0.9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A3D2B41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B12BAA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E470" w14:textId="20A19893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61B2" w14:textId="72835347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CEAB" w14:textId="3EB1F225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4A45" w14:textId="50EF084E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EBDE" w14:textId="14EC5010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.14</w:t>
            </w:r>
          </w:p>
        </w:tc>
      </w:tr>
      <w:tr w:rsidR="007D725C" w:rsidRPr="00A479DA" w14:paraId="5673F7B5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62BFF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A07E" w14:textId="3F67732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C6DB" w14:textId="7EB8AB07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AB88" w14:textId="0D8616E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5080" w14:textId="6C29F41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455F" w14:textId="2085CB1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0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C84258E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A17C78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F72A" w14:textId="46069DF6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CB7E" w14:textId="600924A9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7452" w14:textId="2A48B416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3591" w14:textId="7CA1FA2D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FC55" w14:textId="54025CD5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82</w:t>
            </w:r>
          </w:p>
        </w:tc>
      </w:tr>
      <w:tr w:rsidR="007D725C" w:rsidRPr="00A479DA" w14:paraId="49F9EC17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F2C8C0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3A1A" w14:textId="47CD9FD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4CF" w14:textId="367A4E4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C91E" w14:textId="0D18E836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350E" w14:textId="0F9115DE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138F" w14:textId="4C00AC9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0814A3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0C9A32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0FA2" w14:textId="7B22D78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9EC8" w14:textId="6268F5A3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2BE9" w14:textId="10C597B7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4788" w14:textId="2305CEC8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2DF4" w14:textId="4A5A5D0A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.61</w:t>
            </w:r>
          </w:p>
        </w:tc>
      </w:tr>
      <w:tr w:rsidR="007D725C" w:rsidRPr="00A479DA" w14:paraId="491F85D0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31157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E810" w14:textId="50EA90A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5CCB" w14:textId="51BCF29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AD50" w14:textId="58B2ADF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C089" w14:textId="59C7EDC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25E1" w14:textId="65F92B4D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5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8507F9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8FB020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9F35" w14:textId="0C3B4138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Cerebellar Verm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772A" w14:textId="69E5836D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67F7" w14:textId="2253D20B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5A2D" w14:textId="196730F4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5C53" w14:textId="3CF6AF66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78</w:t>
            </w:r>
          </w:p>
        </w:tc>
      </w:tr>
      <w:tr w:rsidR="007D725C" w:rsidRPr="00A479DA" w14:paraId="3D8F90BF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D561A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FF9B" w14:textId="22FF248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C72F" w14:textId="31293D0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22DF" w14:textId="161774FD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CC2F" w14:textId="1CEFC4E9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F4A0" w14:textId="3561DE8F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3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AA077E4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243089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AEEB" w14:textId="2D8FB84C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3B39" w14:textId="34703109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C8FB" w14:textId="1ADDFA89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25C4" w14:textId="663BAAB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AF37" w14:textId="48997031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.37</w:t>
            </w:r>
          </w:p>
        </w:tc>
      </w:tr>
      <w:tr w:rsidR="007D725C" w:rsidRPr="00A479DA" w14:paraId="6B952AE6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0B8F8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DACF" w14:textId="06A3EB7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136F" w14:textId="598D141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7A2A" w14:textId="14478FDE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C60" w14:textId="1866FA4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2707" w14:textId="711901A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2.5</w:t>
            </w:r>
            <w:r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4FFD73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0BB10AD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85E8" w14:textId="472F762B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CC95" w14:textId="43F28494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258E" w14:textId="0972213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7F9E" w14:textId="09EC4223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B1BB" w14:textId="126B06B2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64</w:t>
            </w:r>
          </w:p>
        </w:tc>
      </w:tr>
      <w:tr w:rsidR="007D725C" w:rsidRPr="00A479DA" w14:paraId="3DD9836E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B9CD5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8B24" w14:textId="0AA956E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S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D645" w14:textId="1D781C3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E803" w14:textId="23DE145D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97DA" w14:textId="19BFECB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5B16" w14:textId="72E99D9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2.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DC537A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7B4C29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7665" w14:textId="4682B0D1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CEB0" w14:textId="2FE7CE1A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3982" w14:textId="5D7E701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2EEF" w14:textId="5E74997D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4037" w14:textId="0E9E435A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.64</w:t>
            </w:r>
          </w:p>
        </w:tc>
      </w:tr>
      <w:tr w:rsidR="007D725C" w:rsidRPr="00A479DA" w14:paraId="4D13380F" w14:textId="77777777" w:rsidTr="00E64996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3D9C4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26FF" w14:textId="074EC98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C299" w14:textId="7494F6D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701A" w14:textId="11CF3B14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6D7C" w14:textId="561A2A2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184B" w14:textId="079B165F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1.7</w:t>
            </w:r>
            <w:r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22E4D1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B0EB28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5770" w14:textId="261CECE6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51D6" w14:textId="59A30BA0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32D0" w14:textId="64BF1720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5EFB" w14:textId="66B05F66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A21F" w14:textId="5D6C61AF" w:rsidR="007D725C" w:rsidRPr="00A479DA" w:rsidRDefault="007D725C" w:rsidP="007D725C">
            <w:pPr>
              <w:rPr>
                <w:rFonts w:cstheme="minorHAnsi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.71</w:t>
            </w:r>
          </w:p>
        </w:tc>
      </w:tr>
      <w:tr w:rsidR="007D725C" w:rsidRPr="00A479DA" w14:paraId="1F9279C6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A6526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4A82" w14:textId="5CD2A4CE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1FAF" w14:textId="18096B06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8133" w14:textId="3C5B862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487C" w14:textId="1E35FF6D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9769" w14:textId="1894C51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0.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A91733B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FE8156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775" w14:textId="5E11A4BE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B69A" w14:textId="69E700AC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2D81" w14:textId="0E0827AE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757F" w14:textId="73152A64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557D" w14:textId="583136EE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49B0C599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660D8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15FB" w14:textId="1E5A3B6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A479DA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A479DA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4461" w14:textId="06A4D647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235D" w14:textId="7CBD13B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96CE" w14:textId="7CA96C7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2598" w14:textId="0AB2816D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0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E7FA02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6EE4A3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06BF" w14:textId="7F8F03BF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BCCE" w14:textId="77C299B1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0893" w14:textId="2EF7E96C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ABCB" w14:textId="76803180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7406" w14:textId="375C99AC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754FD61F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959FF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5631" w14:textId="7D1BD9A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655F" w14:textId="30790E0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E9F7" w14:textId="2F1C8EF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9D9E" w14:textId="75A4904F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9E06" w14:textId="454121F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0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742E1C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419D185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C3FE" w14:textId="69A64D0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B799" w14:textId="608F0456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37A3" w14:textId="1FD8F07F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0D87" w14:textId="219302A3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DF6A" w14:textId="2C8FBEAF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7CC4E729" w14:textId="77777777" w:rsidTr="00A479D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663C4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1D76" w14:textId="6EC0863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07BE" w14:textId="6AE93654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CFA0" w14:textId="0FD632A0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1188" w14:textId="2760CC37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512B" w14:textId="47871446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0.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1FB264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0B8305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FE61" w14:textId="66884D8C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A57C" w14:textId="0C3BA07B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49C7" w14:textId="7B4474A4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5F49" w14:textId="2FD0E095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6770" w14:textId="2BE5F410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43F65DA6" w14:textId="77777777" w:rsidTr="00A479D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8E507EE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0EFF" w14:textId="2421A769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4F2A" w14:textId="3A2022CA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C1EA" w14:textId="7DE3695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2F09" w14:textId="184CECCC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3E04" w14:textId="5A251EF5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9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D7FFD0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7D98AA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A43F" w14:textId="37AD0ABE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F3B4" w14:textId="4950B142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3308" w14:textId="33A12D39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9073" w14:textId="130EA373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DBF" w14:textId="1613DCE9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1F216E18" w14:textId="77777777" w:rsidTr="00A479D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ADFB1B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2B0E" w14:textId="5D217678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6F75" w14:textId="67CAAEC9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BE42" w14:textId="65A0430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D341" w14:textId="5037BCCE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1FF4" w14:textId="05530833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9.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19CE72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11E086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714A" w14:textId="1F28319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DA0F" w14:textId="07F362F6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3170" w14:textId="4FF8697B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742C" w14:textId="0656EE16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97B1" w14:textId="0481E5BB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  <w:tr w:rsidR="007D725C" w:rsidRPr="00A479DA" w14:paraId="257CE145" w14:textId="77777777" w:rsidTr="00A479DA">
        <w:tc>
          <w:tcPr>
            <w:tcW w:w="15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94EAA1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F9EF23" w14:textId="5D6E4C7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L MF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580AF3" w14:textId="6B776291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A8E213" w14:textId="5E0D3482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F5A58E" w14:textId="3BA4455B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DD0A54" w14:textId="28057DA4" w:rsidR="007D725C" w:rsidRPr="00A479DA" w:rsidRDefault="007D725C" w:rsidP="007D725C">
            <w:pPr>
              <w:rPr>
                <w:rFonts w:cstheme="minorHAnsi"/>
                <w:color w:val="000000"/>
                <w:sz w:val="22"/>
              </w:rPr>
            </w:pPr>
            <w:r w:rsidRPr="00A479DA">
              <w:rPr>
                <w:rFonts w:cstheme="minorHAnsi"/>
                <w:color w:val="000000"/>
                <w:sz w:val="22"/>
              </w:rPr>
              <w:t>-17.5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23F3C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A0D16A" w14:textId="77777777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8EA992" w14:textId="1FC5C4A1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0C2C9D" w14:textId="14E7E841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18766E" w14:textId="6C4B0411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8402F2" w14:textId="67E8E2A0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71E577" w14:textId="64032680" w:rsidR="007D725C" w:rsidRPr="00A479DA" w:rsidRDefault="007D725C" w:rsidP="007D725C">
            <w:pPr>
              <w:rPr>
                <w:rFonts w:cstheme="minorHAnsi"/>
                <w:sz w:val="22"/>
              </w:rPr>
            </w:pPr>
          </w:p>
        </w:tc>
      </w:tr>
    </w:tbl>
    <w:p w14:paraId="508FF0F0" w14:textId="3832C3C3" w:rsidR="00270B65" w:rsidRPr="008B4B55" w:rsidRDefault="001E0731" w:rsidP="00185841">
      <w:pPr>
        <w:rPr>
          <w:sz w:val="22"/>
        </w:rPr>
      </w:pPr>
      <w:r w:rsidRPr="008B4B55">
        <w:rPr>
          <w:sz w:val="22"/>
        </w:rPr>
        <w:t>Note</w:t>
      </w:r>
      <w:r w:rsidR="00185841" w:rsidRPr="008B4B55">
        <w:rPr>
          <w:sz w:val="22"/>
        </w:rPr>
        <w:t>: AG, angular gyrus;</w:t>
      </w:r>
      <w:r w:rsidRPr="008B4B55">
        <w:rPr>
          <w:sz w:val="22"/>
        </w:rPr>
        <w:t xml:space="preserve"> </w:t>
      </w:r>
      <w:r w:rsidR="007B7B9D" w:rsidRPr="008B4B55">
        <w:rPr>
          <w:sz w:val="22"/>
        </w:rPr>
        <w:t>IFG, inferior frontal gyrus;</w:t>
      </w:r>
      <w:r w:rsidR="00663A56">
        <w:rPr>
          <w:sz w:val="22"/>
        </w:rPr>
        <w:t xml:space="preserve"> IPL, inferior parietal lobule; </w:t>
      </w:r>
      <w:r w:rsidR="00185841" w:rsidRPr="008B4B55">
        <w:rPr>
          <w:sz w:val="22"/>
        </w:rPr>
        <w:t xml:space="preserve">ITG, inferior temporal gyrus; </w:t>
      </w:r>
      <w:r w:rsidR="007B7B9D" w:rsidRPr="008B4B55">
        <w:rPr>
          <w:sz w:val="22"/>
        </w:rPr>
        <w:t xml:space="preserve">MCC, middle cingulate cortex; </w:t>
      </w:r>
      <w:r w:rsidR="00185841" w:rsidRPr="008B4B55">
        <w:rPr>
          <w:sz w:val="22"/>
        </w:rPr>
        <w:t xml:space="preserve">MFG, middle frontal gyrus; </w:t>
      </w:r>
      <w:r w:rsidR="007B7B9D" w:rsidRPr="008B4B55">
        <w:rPr>
          <w:sz w:val="22"/>
        </w:rPr>
        <w:t xml:space="preserve">MPFC, medial prefrontal cortex; MTG, middle temporal gyrus; PCC, posterior cingulate cortex; PHG, </w:t>
      </w:r>
      <w:proofErr w:type="spellStart"/>
      <w:r w:rsidR="007B7B9D" w:rsidRPr="008B4B55">
        <w:rPr>
          <w:sz w:val="22"/>
        </w:rPr>
        <w:t>parahippocampal</w:t>
      </w:r>
      <w:proofErr w:type="spellEnd"/>
      <w:r w:rsidR="007B7B9D" w:rsidRPr="008B4B55">
        <w:rPr>
          <w:sz w:val="22"/>
        </w:rPr>
        <w:t xml:space="preserve"> gyrus;</w:t>
      </w:r>
      <w:r w:rsidR="00185841" w:rsidRPr="008B4B55">
        <w:rPr>
          <w:sz w:val="22"/>
        </w:rPr>
        <w:t xml:space="preserve"> SMA,</w:t>
      </w:r>
      <w:r w:rsidR="007B7B9D" w:rsidRPr="008B4B55">
        <w:rPr>
          <w:sz w:val="22"/>
        </w:rPr>
        <w:t xml:space="preserve"> </w:t>
      </w:r>
      <w:r w:rsidR="00185841" w:rsidRPr="008B4B55">
        <w:rPr>
          <w:sz w:val="22"/>
        </w:rPr>
        <w:t xml:space="preserve">supplementary motor area; </w:t>
      </w:r>
      <w:r w:rsidR="007B7B9D" w:rsidRPr="008B4B55">
        <w:rPr>
          <w:sz w:val="22"/>
        </w:rPr>
        <w:t>SFG, superior frontal gyrus; SPL, superior parietal lobule</w:t>
      </w:r>
      <w:r w:rsidR="00185841" w:rsidRPr="008B4B55">
        <w:rPr>
          <w:sz w:val="22"/>
        </w:rPr>
        <w:t>; STG, superior temporal gyrus.</w:t>
      </w:r>
      <w:r w:rsidR="00270B65" w:rsidRPr="008B4B55">
        <w:rPr>
          <w:sz w:val="22"/>
        </w:rPr>
        <w:br w:type="page"/>
      </w:r>
    </w:p>
    <w:p w14:paraId="4AD6D843" w14:textId="5D77551E" w:rsidR="00491203" w:rsidRDefault="00491203">
      <w:pPr>
        <w:widowControl/>
        <w:spacing w:after="160" w:line="259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 w:rsidRPr="0032251C">
        <w:rPr>
          <w:b/>
          <w:sz w:val="24"/>
          <w:szCs w:val="24"/>
        </w:rPr>
        <w:t xml:space="preserve">. </w:t>
      </w:r>
      <w:r w:rsidRPr="00491203">
        <w:rPr>
          <w:b/>
          <w:sz w:val="24"/>
          <w:szCs w:val="24"/>
        </w:rPr>
        <w:t xml:space="preserve">Peak </w:t>
      </w:r>
      <w:r w:rsidR="00B05DF7" w:rsidRPr="00B05DF7">
        <w:rPr>
          <w:b/>
          <w:sz w:val="24"/>
          <w:szCs w:val="24"/>
        </w:rPr>
        <w:t>MNI</w:t>
      </w:r>
      <w:r w:rsidR="00B05DF7" w:rsidRPr="00491203">
        <w:rPr>
          <w:b/>
          <w:sz w:val="24"/>
          <w:szCs w:val="24"/>
        </w:rPr>
        <w:t xml:space="preserve"> </w:t>
      </w:r>
      <w:r w:rsidRPr="00491203">
        <w:rPr>
          <w:b/>
          <w:sz w:val="24"/>
          <w:szCs w:val="24"/>
        </w:rPr>
        <w:t>coordinates for the results of the whole-brain PPI analysis with left IFG and right IFG as seeds</w:t>
      </w:r>
      <w:r w:rsidR="009D0209">
        <w:rPr>
          <w:b/>
          <w:sz w:val="24"/>
          <w:szCs w:val="24"/>
        </w:rPr>
        <w:t>.</w:t>
      </w:r>
    </w:p>
    <w:tbl>
      <w:tblPr>
        <w:tblStyle w:val="TableGrid"/>
        <w:tblW w:w="14442" w:type="dxa"/>
        <w:tblLayout w:type="fixed"/>
        <w:tblLook w:val="04A0" w:firstRow="1" w:lastRow="0" w:firstColumn="1" w:lastColumn="0" w:noHBand="0" w:noVBand="1"/>
      </w:tblPr>
      <w:tblGrid>
        <w:gridCol w:w="1573"/>
        <w:gridCol w:w="2408"/>
        <w:gridCol w:w="709"/>
        <w:gridCol w:w="709"/>
        <w:gridCol w:w="709"/>
        <w:gridCol w:w="992"/>
        <w:gridCol w:w="238"/>
        <w:gridCol w:w="1576"/>
        <w:gridCol w:w="2409"/>
        <w:gridCol w:w="709"/>
        <w:gridCol w:w="709"/>
        <w:gridCol w:w="709"/>
        <w:gridCol w:w="992"/>
      </w:tblGrid>
      <w:tr w:rsidR="00DE1326" w:rsidRPr="00615A70" w14:paraId="02D24FCE" w14:textId="77777777" w:rsidTr="00275EDC">
        <w:tc>
          <w:tcPr>
            <w:tcW w:w="15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335B95" w14:textId="77777777" w:rsidR="00DE1326" w:rsidRPr="00615A70" w:rsidRDefault="00DE1326" w:rsidP="003500B9">
            <w:pPr>
              <w:rPr>
                <w:rFonts w:cstheme="minorHAnsi"/>
                <w:sz w:val="22"/>
              </w:rPr>
            </w:pPr>
          </w:p>
        </w:tc>
        <w:tc>
          <w:tcPr>
            <w:tcW w:w="5527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9ABFC56" w14:textId="7EF36B9C" w:rsidR="00DE1326" w:rsidRPr="00615A70" w:rsidRDefault="00DE1326" w:rsidP="00275EDC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Effects across two age groups</w:t>
            </w:r>
          </w:p>
        </w:tc>
        <w:tc>
          <w:tcPr>
            <w:tcW w:w="2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FC6781" w14:textId="77777777" w:rsidR="00DE1326" w:rsidRPr="00615A70" w:rsidRDefault="00DE1326" w:rsidP="003500B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1B87CC" w14:textId="20B8C9A9" w:rsidR="00DE1326" w:rsidRPr="00615A70" w:rsidRDefault="00747521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5528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3ABD9E0" w14:textId="0597143E" w:rsidR="00DE1326" w:rsidRPr="00615A70" w:rsidRDefault="00DE1326" w:rsidP="00275EDC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Age group differences</w:t>
            </w:r>
          </w:p>
        </w:tc>
      </w:tr>
      <w:tr w:rsidR="00491203" w:rsidRPr="00615A70" w14:paraId="786033A2" w14:textId="77777777" w:rsidTr="00275EDC"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C34C0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14:paraId="5B909C51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5C9B5DA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65251A6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F1324E6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C7B4BFE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t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3134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F8151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C00C9B5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546F0F4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D96B66E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9E1621E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7DEFAB" w14:textId="77777777" w:rsidR="00491203" w:rsidRPr="00615A70" w:rsidRDefault="00491203" w:rsidP="003500B9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t value</w:t>
            </w:r>
          </w:p>
        </w:tc>
      </w:tr>
      <w:tr w:rsidR="00DF179B" w:rsidRPr="00615A70" w14:paraId="76F2ADD5" w14:textId="77777777" w:rsidTr="00615A70">
        <w:tc>
          <w:tcPr>
            <w:tcW w:w="1573" w:type="dxa"/>
            <w:vMerge w:val="restart"/>
            <w:tcBorders>
              <w:left w:val="nil"/>
              <w:bottom w:val="nil"/>
              <w:right w:val="nil"/>
            </w:tcBorders>
          </w:tcPr>
          <w:p w14:paraId="030AABCE" w14:textId="4B6D9EF4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left IFG</w:t>
            </w:r>
          </w:p>
          <w:p w14:paraId="32FF799A" w14:textId="41194F79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Control</w:t>
            </w:r>
          </w:p>
          <w:p w14:paraId="0DE8D7EC" w14:textId="77777777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1DA9B6C1" w14:textId="5C29947A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bottom"/>
          </w:tcPr>
          <w:p w14:paraId="12D4C8FB" w14:textId="73796998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82F07E0" w14:textId="47C76FA6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F4DC2D1" w14:textId="491305E0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3537865F" w14:textId="79D542A8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E2AB810" w14:textId="374D85D8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8.11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37E41794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left w:val="nil"/>
              <w:bottom w:val="nil"/>
              <w:right w:val="nil"/>
            </w:tcBorders>
          </w:tcPr>
          <w:p w14:paraId="0FBC200B" w14:textId="3F26023D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left IFG</w:t>
            </w:r>
          </w:p>
          <w:p w14:paraId="7FB8495F" w14:textId="4231E8C8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Control</w:t>
            </w:r>
          </w:p>
          <w:p w14:paraId="5BE3B6C6" w14:textId="77777777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49E7AE1C" w14:textId="77777777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  <w:p w14:paraId="44695378" w14:textId="580F3C64" w:rsidR="00DF179B" w:rsidRPr="00615A70" w:rsidRDefault="00DF179B" w:rsidP="0084159D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bottom"/>
          </w:tcPr>
          <w:p w14:paraId="17B4001B" w14:textId="4C70D8C1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F74D9A8" w14:textId="203843A6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0CEF7AB" w14:textId="2988017C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F003BDA" w14:textId="61ADC524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7050737" w14:textId="7064FBDF" w:rsidR="00DF179B" w:rsidRPr="00615A70" w:rsidRDefault="002309B3" w:rsidP="00DF179B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-</w:t>
            </w:r>
            <w:r w:rsidR="008D3BB0">
              <w:rPr>
                <w:rFonts w:cstheme="minorHAnsi"/>
                <w:color w:val="000000"/>
                <w:sz w:val="22"/>
              </w:rPr>
              <w:t>4.91</w:t>
            </w:r>
          </w:p>
        </w:tc>
      </w:tr>
      <w:tr w:rsidR="00DF179B" w:rsidRPr="00615A70" w14:paraId="1DD30BE1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3B0F3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3BC2" w14:textId="776601A7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6761" w14:textId="1F5A521D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FCF48" w14:textId="670CF27B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A4DE" w14:textId="76BF519D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BCD5" w14:textId="01F47DB4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7CE53C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30EED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09C07" w14:textId="1F6BFEF2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6AD2" w14:textId="0D205CCA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CF8E" w14:textId="2D9460D0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6F8D" w14:textId="3052E494" w:rsidR="00DF179B" w:rsidRPr="00615A70" w:rsidRDefault="00DF179B" w:rsidP="00DF179B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3C73" w14:textId="48651690" w:rsidR="00DF179B" w:rsidRPr="00615A70" w:rsidRDefault="008D3BB0" w:rsidP="00DF179B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-3.09</w:t>
            </w:r>
          </w:p>
        </w:tc>
      </w:tr>
      <w:tr w:rsidR="00DF179B" w:rsidRPr="00615A70" w14:paraId="7C62EB72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B7335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8222" w14:textId="4E5FCEC9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2FF0" w14:textId="4C8CCC3C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DF02" w14:textId="5084041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1AE1" w14:textId="739EE96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0AB1" w14:textId="2AAEDCA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7A2A27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FEBC4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F490A0" w14:textId="6BE4B0CD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D1C79" w14:textId="0044D67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A1955" w14:textId="7AED64E6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AC7BE" w14:textId="204B118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D9327" w14:textId="357D3AF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70AA33A9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F8206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2C11" w14:textId="4806427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8D2D" w14:textId="3330C0D3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BAB4" w14:textId="70622036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96E8" w14:textId="7F7AB55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2484" w14:textId="01BB1B02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B4D9473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4D7F7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1E16EA" w14:textId="448DA3E6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1F656" w14:textId="689C058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4073B" w14:textId="759823A2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060892" w14:textId="78627E6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3B456" w14:textId="6A02617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DB68744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CD44D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7C31" w14:textId="0F85042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450F" w14:textId="7CFE3FA9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2173" w14:textId="40DD2643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F9D1" w14:textId="7F11B985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93E0" w14:textId="7F2C4081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44E71E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3559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D69CA1" w14:textId="61E31503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3971D" w14:textId="2BA1310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93071" w14:textId="11C0C70E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43119" w14:textId="18FF35D4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C61F3" w14:textId="245982E4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447A926A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FE2F8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2FE77" w14:textId="6874B8D4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E1D1" w14:textId="6BDA5A5E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C672" w14:textId="32C9BA6A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F41C" w14:textId="00014E80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990D7" w14:textId="0576276C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.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3C66A9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DF2E3B6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16AF4F" w14:textId="496EEB09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03CA5" w14:textId="28C5DAFD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362B5" w14:textId="00DFE7A2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E684A" w14:textId="46AD4940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38AA3" w14:textId="2D3E3613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6659C882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FC87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9261" w14:textId="73C8B9A9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192B2" w14:textId="215CF99C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6905" w14:textId="06E08B2D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9AB1" w14:textId="6F47E4FB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42C8" w14:textId="5DAD5AAC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47BB43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E7D38D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ABBCBD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4637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7DC83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36E1A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38D1F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6E46CFA1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E12F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A116" w14:textId="492E404A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944C" w14:textId="0F8947B0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F023" w14:textId="208FE3A9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6853" w14:textId="4B1D9120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0A80" w14:textId="65FE42D3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2B19BE1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B5D63E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E8B14A" w14:textId="6809433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6102B" w14:textId="0E582ED4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71983" w14:textId="4A2F2982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A92E7" w14:textId="6C06567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2795D" w14:textId="3F3B966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56AA4F71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985471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3DC1" w14:textId="70AA2571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9F2A0" w14:textId="5A806D11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B1FB" w14:textId="0BE5009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9318" w14:textId="6B546B6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E04E" w14:textId="22D3FF80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DDC8FC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742B5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AE65A4" w14:textId="56E8453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E43A9" w14:textId="26F317E4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66045" w14:textId="635DF7A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D8018C" w14:textId="5CFFFB7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02078" w14:textId="0768DD5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57789657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6969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D76" w14:textId="25E61D67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67F8" w14:textId="469A8774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4F3D" w14:textId="314B4C87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AF33" w14:textId="30C39349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21C6" w14:textId="50F3F92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.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69D987F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6F02BBC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CA9ED9" w14:textId="117C1DC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C8C41" w14:textId="13E69F5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D4D89" w14:textId="06415856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47C40" w14:textId="68685993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F8A48" w14:textId="3679596C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28A71FA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C6B8F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32A0" w14:textId="5509E582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109F" w14:textId="77B67FEB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7E33" w14:textId="2F565674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4D94" w14:textId="1E3F7231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2BEA" w14:textId="5E73ABD6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80814F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ED6A4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11D5B8" w14:textId="14351AA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0BDB9" w14:textId="5A233856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B3FCB" w14:textId="0D964D6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B2390" w14:textId="04495D8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03CD4" w14:textId="7BC3095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75CDFC5C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338F3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6D70" w14:textId="0878AD7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4425" w14:textId="7B97206A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0CFE" w14:textId="6FC37A3E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460A" w14:textId="3935808E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B856" w14:textId="6A7CA3EB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1098C1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6C0F1F6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0F6002" w14:textId="65BE79C6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2E6F2" w14:textId="52BE332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2B0EC" w14:textId="575E2BA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A33DD" w14:textId="7DD45F6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46EDE" w14:textId="0A0BB2BB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50DB7363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573AB9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BB39" w14:textId="6EFF45E4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8D4" w14:textId="522938E2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4EE0" w14:textId="12781616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DA9D" w14:textId="23F4179F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A0D1" w14:textId="5F7FC08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E014FD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922E6A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0B6D8D" w14:textId="0F252599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69A48" w14:textId="742373F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990C0" w14:textId="799F6CF2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2F25C" w14:textId="23331453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8A0BE" w14:textId="4DAA8EBF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1210A260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E6790E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CAA0" w14:textId="49FF5346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5355" w14:textId="30E845B6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E3B5" w14:textId="59C72185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6C1A" w14:textId="475DD351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D0A7" w14:textId="73C9F118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.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DD5AC6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3F06267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FBE8A7" w14:textId="3EDE6C6E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92357" w14:textId="5FEA698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D7DD3" w14:textId="5C666981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80CA7D" w14:textId="2FAEB51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4F826" w14:textId="1F20281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47761AC2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1E4D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D248" w14:textId="353E2C63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261" w14:textId="4C588BDB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FE21" w14:textId="7BFA1CD5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2F5A" w14:textId="45311422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50BC" w14:textId="3667FEBA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B430940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C6A4A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A6A02A" w14:textId="311B2B9C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B1F69" w14:textId="235C905E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0C2CF" w14:textId="6FA4E11A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E3F00" w14:textId="7440A91E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3C33F" w14:textId="75F28762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3EB472CD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D5A46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E214" w14:textId="52AADBA8" w:rsidR="00DF179B" w:rsidRPr="00615A70" w:rsidRDefault="00DF179B" w:rsidP="00081C1A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1160" w14:textId="4CEE1A13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703C" w14:textId="656B1F92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77E7" w14:textId="59A7079E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A50C" w14:textId="02316BD9" w:rsidR="00DF179B" w:rsidRPr="00615A70" w:rsidRDefault="00DF179B" w:rsidP="00D616B3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D5785D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1B56F33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77F448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358A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CBF69A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02AD2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76898" w14:textId="77777777" w:rsidR="00DF179B" w:rsidRPr="00615A70" w:rsidRDefault="00DF179B" w:rsidP="00D616B3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9D89847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453D5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CE3F" w14:textId="125530A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25BF" w14:textId="114E56E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E894" w14:textId="0568072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4797" w14:textId="575489D4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2CD1" w14:textId="1C19B6F4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E73A4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B35BE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DAA4C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F848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B6DD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2438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4504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74D361F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F497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10D3" w14:textId="56DA191B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3EE6" w14:textId="2149A55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EC01" w14:textId="215835E6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8BF3" w14:textId="5E20EDD8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BBDA" w14:textId="567643BD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DA541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D9C60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8F178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6116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645D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2B2B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E277A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73C55A24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0C84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1088" w14:textId="1DEF400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1417" w14:textId="451F74F9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24D" w14:textId="62D7548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B370" w14:textId="5A4F5E7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A3C2" w14:textId="0D377779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4B1BA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71794B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46E39F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73F8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C023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CF2D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CB7D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3354F2A1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FB80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EEF" w14:textId="3480655B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CC76" w14:textId="2841A260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AB73" w14:textId="78FEF298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39CA" w14:textId="5CFF800C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BA25" w14:textId="0ED81E4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6E0D6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0450AD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97E22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BBBD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15655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9DC0F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C1BD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595A8F91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39C0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A7FD" w14:textId="286A04E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8C20" w14:textId="6A43FB3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5ACD" w14:textId="4D0A678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46A2" w14:textId="0969F4A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9EBB" w14:textId="55DBEE7B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1B124B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E99C77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8563E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6D96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E4245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1175A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999B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40A44EA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9903D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2398" w14:textId="17385A7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60AD" w14:textId="766F16E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9A40" w14:textId="1ECDBBF0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5514" w14:textId="5399CCA0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B337" w14:textId="4E7E4B38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D0FB6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1488D2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5B238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F95AA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D727F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E66E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D791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70B4F02C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7A21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F456" w14:textId="5E188B6B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6DBF" w14:textId="6EA96D2C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FE71" w14:textId="74CE2100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2EE3" w14:textId="52CE3F0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7B48" w14:textId="5D73231F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7B3134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31B6CA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236D6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8C72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C3E7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5304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9DBE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7AA46314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D1A464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DD6" w14:textId="57EDA75A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9EF4" w14:textId="533A0907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EC48" w14:textId="74792982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4060" w14:textId="49E25022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81E3" w14:textId="413C9FA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EEA13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4AC1E0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08412B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8CDA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5B6D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41AA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FCD5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44D03B26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EFEDF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74F9" w14:textId="4DC4AF5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44A2" w14:textId="0D868960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BBF8" w14:textId="7D50DE4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C6A6" w14:textId="76177242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B8EE" w14:textId="23225A5A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A40483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1F6A4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3E03A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E3AC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12DAB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1E95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27284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660DC5B9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DBAD98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70B1" w14:textId="77F0EC22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134A" w14:textId="709FD274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C152" w14:textId="3E59A0F4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2C8B" w14:textId="69A76D8B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D4D3" w14:textId="5255D67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E64DB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0411025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15360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69B8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9AD5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AA808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D302B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0B272B93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3F47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55E0" w14:textId="42112464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2C84" w14:textId="26ADDAA9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C25C" w14:textId="76AA400F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0761" w14:textId="446511EC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0AC6" w14:textId="51408C9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653568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BEAAB4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A77FA6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8EF5A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326B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0035C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D9698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205BAE49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9DF5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EF83" w14:textId="345F633D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456F" w14:textId="4A6EECD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B327" w14:textId="1C8080C5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B483" w14:textId="0A6965B8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DB28" w14:textId="0141DE81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10780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D89C8D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FA8D10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26F5D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70061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6488E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A35B8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6116CF75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BE96CD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E214" w14:textId="5701A07A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0E88" w14:textId="74764933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3538" w14:textId="78E32FDF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9FED" w14:textId="4739BA1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273A" w14:textId="12152AAE" w:rsidR="00DF179B" w:rsidRPr="00615A70" w:rsidRDefault="00DF179B" w:rsidP="009B50D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2D6DE1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8123813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FDFB14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627B9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ECEE7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466EF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DB1B2" w14:textId="77777777" w:rsidR="00DF179B" w:rsidRPr="00615A70" w:rsidRDefault="00DF179B" w:rsidP="009B50DE">
            <w:pPr>
              <w:rPr>
                <w:rFonts w:cstheme="minorHAnsi"/>
                <w:sz w:val="22"/>
              </w:rPr>
            </w:pPr>
          </w:p>
        </w:tc>
      </w:tr>
      <w:tr w:rsidR="009B50DE" w:rsidRPr="00615A70" w14:paraId="55E1C281" w14:textId="77777777" w:rsidTr="008D3BB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63C629C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A0F6" w14:textId="2C9F7DFB" w:rsidR="009B50DE" w:rsidRPr="00615A70" w:rsidRDefault="009B50DE" w:rsidP="009B50DE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D03C" w14:textId="5A4F3B36" w:rsidR="009B50DE" w:rsidRPr="00615A70" w:rsidRDefault="009B50DE" w:rsidP="009B50DE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89F4" w14:textId="517D9879" w:rsidR="009B50DE" w:rsidRPr="00615A70" w:rsidRDefault="009B50DE" w:rsidP="009B50DE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2EA8" w14:textId="12EE0D36" w:rsidR="009B50DE" w:rsidRPr="00615A70" w:rsidRDefault="009B50DE" w:rsidP="009B50DE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B4C8" w14:textId="71ACF2DD" w:rsidR="009B50DE" w:rsidRPr="00615A70" w:rsidRDefault="009B50DE" w:rsidP="009B50DE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9A16A7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63CEC5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004E0F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F5DE7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2598F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29958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18902" w14:textId="77777777" w:rsidR="009B50DE" w:rsidRPr="00615A70" w:rsidRDefault="009B50DE" w:rsidP="009B50DE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182C6EEF" w14:textId="77777777" w:rsidTr="008D3BB0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3BD9AC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left IFG</w:t>
            </w:r>
          </w:p>
          <w:p w14:paraId="478AD709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lastRenderedPageBreak/>
              <w:t>Knowledge</w:t>
            </w:r>
          </w:p>
          <w:p w14:paraId="34684FC2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07C2C071" w14:textId="20C89700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5E2E" w14:textId="37E1B2AD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lastRenderedPageBreak/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2EE36" w14:textId="68906BD0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9635" w14:textId="07850A05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748D" w14:textId="15DE142C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82475" w14:textId="20F99656" w:rsidR="008D3BB0" w:rsidRPr="00615A70" w:rsidRDefault="008D3BB0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8.0</w:t>
            </w:r>
            <w:r w:rsidR="00CE28B1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0B712C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52C676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left IFG</w:t>
            </w:r>
          </w:p>
          <w:p w14:paraId="795A95F6" w14:textId="56004C1E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lastRenderedPageBreak/>
              <w:t>Knowledge</w:t>
            </w:r>
          </w:p>
          <w:p w14:paraId="2337FE59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3625591A" w14:textId="77777777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  <w:p w14:paraId="35018891" w14:textId="51D7F9D5" w:rsidR="008D3BB0" w:rsidRPr="00615A70" w:rsidRDefault="008D3BB0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E584" w14:textId="4591DF5E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lastRenderedPageBreak/>
              <w:t xml:space="preserve">R </w:t>
            </w:r>
            <w:r w:rsidR="00E64996" w:rsidRPr="00E64996">
              <w:rPr>
                <w:rFonts w:cstheme="minorHAnsi"/>
                <w:color w:val="000000"/>
                <w:sz w:val="22"/>
              </w:rPr>
              <w:t>Pallid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AD54" w14:textId="09696EBD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4815" w14:textId="2CC9EB81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1BED" w14:textId="595C7919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4C2F" w14:textId="4D40A4BE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.65</w:t>
            </w:r>
          </w:p>
        </w:tc>
      </w:tr>
      <w:tr w:rsidR="008D3BB0" w:rsidRPr="00615A70" w14:paraId="383396B1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ED112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7722" w14:textId="5AC06F66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13CA" w14:textId="237E8B07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0E50" w14:textId="48A83F65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FC69" w14:textId="7994D3D7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30D2" w14:textId="5098ACBB" w:rsidR="008D3BB0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7.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4CB8B1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60DF5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2378F" w14:textId="3E8BB926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opercularis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54B2" w14:textId="1412785C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1226" w14:textId="23A0102E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FB6A" w14:textId="4E997560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19E1" w14:textId="480088E5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.33</w:t>
            </w:r>
          </w:p>
        </w:tc>
      </w:tr>
      <w:tr w:rsidR="008D3BB0" w:rsidRPr="00615A70" w14:paraId="248B7589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E493F5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0F98" w14:textId="713EA248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2225" w14:textId="1F54B95E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BCCE" w14:textId="10581B1A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62318" w14:textId="1F1460A8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3E04" w14:textId="3DE0BFEE" w:rsidR="008D3BB0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3.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DD0E151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0AD4D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4AC0" w14:textId="4A6B9751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Rolandic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7142" w14:textId="1C98E84D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ABB9" w14:textId="31149EB3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9B44" w14:textId="7F1912DD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6F58" w14:textId="00C0A3A6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.27</w:t>
            </w:r>
          </w:p>
        </w:tc>
      </w:tr>
      <w:tr w:rsidR="008D3BB0" w:rsidRPr="00615A70" w14:paraId="2232480E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4246D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3BDF" w14:textId="3105D6AB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9E6D" w14:textId="5A5D3F8A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68DB" w14:textId="465B7F94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684F" w14:textId="3F3A2091" w:rsidR="008D3BB0" w:rsidRPr="00615A70" w:rsidRDefault="008D3BB0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8BDF" w14:textId="119DA56B" w:rsidR="008D3BB0" w:rsidRPr="00615A70" w:rsidRDefault="008D3BB0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2</w:t>
            </w:r>
            <w:r w:rsidR="00CE28B1">
              <w:rPr>
                <w:rFonts w:cstheme="minorHAnsi"/>
                <w:color w:val="000000"/>
                <w:sz w:val="22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08B683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EAAE3" w14:textId="77777777" w:rsidR="008D3BB0" w:rsidRPr="00615A70" w:rsidRDefault="008D3BB0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A481" w14:textId="4AB4EC13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99AC3" w14:textId="5D67C9C0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29FF" w14:textId="71B3BB97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D87A" w14:textId="17307ED4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AD0C" w14:textId="5CEC8B59" w:rsidR="008D3BB0" w:rsidRPr="00615A70" w:rsidRDefault="008D3BB0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.23</w:t>
            </w:r>
          </w:p>
        </w:tc>
      </w:tr>
      <w:tr w:rsidR="008D3BB0" w:rsidRPr="00615A70" w14:paraId="1A8D6814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0E485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FEDA" w14:textId="5DBCEA63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FBD1" w14:textId="2B682D75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35E6" w14:textId="56A4B8C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A281" w14:textId="0852350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02B6" w14:textId="6DAC23A4" w:rsidR="008D3BB0" w:rsidRPr="00615A70" w:rsidRDefault="008D3BB0" w:rsidP="00E64996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7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3EBD6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F52EF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16F6F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D681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E94E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2CF9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18DE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45B5147B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FBD7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8780" w14:textId="5326FD6D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0A5A" w14:textId="19D50F0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D1CC" w14:textId="1DAD22A8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544F" w14:textId="16174E9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FBF8" w14:textId="2D493A66" w:rsidR="008D3BB0" w:rsidRPr="00615A70" w:rsidRDefault="008D3BB0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.8</w:t>
            </w:r>
            <w:r w:rsidR="00CE28B1">
              <w:rPr>
                <w:rFonts w:cstheme="minorHAnsi"/>
                <w:color w:val="000000"/>
                <w:sz w:val="22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66257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B76F4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34C55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29C0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9809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6902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4DF3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0A93607C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5F2B2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A38C" w14:textId="3489B8B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16C9" w14:textId="227F14DA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1090" w14:textId="004FC2A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1B3C" w14:textId="0EEBDAF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AC1A" w14:textId="093AE13D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4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C3C637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BFEBF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CB937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4C29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A524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360C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5B811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664448D0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482C6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E5C2" w14:textId="58F9DD6C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F1A1" w14:textId="47B9BAE2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A97E" w14:textId="3B4347D8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3849" w14:textId="1F27F7D9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4FEB" w14:textId="5B5BF328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EDA68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1AD081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BDBA5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A3189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22E8A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0695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6A06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7083815F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8608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C0D6" w14:textId="0DAF3EBC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B3BF" w14:textId="2A0C151F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296B5" w14:textId="2C9313D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5BF2" w14:textId="216BEC5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239D" w14:textId="44561D38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43098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D2B6C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B9AAB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6BC1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BA6F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1F47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BD6F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4E3EB7E3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E610A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97F8" w14:textId="486CFDC1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EF0C" w14:textId="77920168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4CB1" w14:textId="374CE86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F805" w14:textId="1C7D319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A9DD" w14:textId="09E4CDE5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4C592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050D2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D65EC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F727A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79F4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5D1B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C17E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0942318B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4344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F206" w14:textId="29BB81B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7C50" w14:textId="196C13D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E261" w14:textId="6240CD3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6A7F" w14:textId="6B0E32E3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5A03" w14:textId="1AC3223B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64F0B1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729AB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A5D48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69FBA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A58E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1171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0B02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091456D3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FA356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A9B9" w14:textId="4B04FD56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2154" w14:textId="1977A629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8EEC" w14:textId="1E2E252C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D3CB" w14:textId="6B54DE4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E758" w14:textId="31DF323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11D13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94184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752AB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4D27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C436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39F0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81E0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63C0C1B2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5B1B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E61D" w14:textId="5A963049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D38F" w14:textId="4EC74539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D371" w14:textId="4DB77A5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5C43" w14:textId="12DD4542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3161" w14:textId="4DB6ACCC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3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3A5B8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D6760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79D90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7EB7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61E8B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960D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4DFF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4F157315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4466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C68B" w14:textId="740FF44F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9645" w14:textId="231C719D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8B65" w14:textId="153F51B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4942" w14:textId="392E2CAD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18DB" w14:textId="3B74AADC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1C660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82AD3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3B602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3D3B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CF0E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2082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FE29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24ADB5D1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706F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FCC3" w14:textId="76BFFBCC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B169" w14:textId="6E15CFD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EA8E" w14:textId="55D2E88F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0228" w14:textId="17308933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97B1" w14:textId="3C0C157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D42F01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1BFAB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6D8DD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7C27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BC95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6CE7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C75BD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27822B1C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9FD2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E1C4" w14:textId="1114E029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1968" w14:textId="13B848B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98B4" w14:textId="1FC9F02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F6DA" w14:textId="210E6B3F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CB47" w14:textId="41352561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666AF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2154A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BA425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101F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5373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36AA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0762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67FDD652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1654F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D530" w14:textId="5F4E60C4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4850" w14:textId="1032A442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EF8B" w14:textId="01D4307A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701B" w14:textId="44546A26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6FAA" w14:textId="757905A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1.7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86748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31E3A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F7010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FBD2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7E61E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3F72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D360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591A5371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5B64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FC23" w14:textId="2C90AA21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C107" w14:textId="44124A92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FC31" w14:textId="0CC39E4E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A4B0" w14:textId="479CD2F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D951" w14:textId="6655B274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1.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546C90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9BBC48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92F7B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5EDF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7D9D4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C687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07DE3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65E72B52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1ED42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E3B5" w14:textId="163672B6" w:rsidR="008D3BB0" w:rsidRPr="00615A70" w:rsidRDefault="008D3BB0" w:rsidP="008C79BA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4B6E" w14:textId="62B5E566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890A" w14:textId="772E648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0273" w14:textId="49D3789E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CA00" w14:textId="50C71CB0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1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131BC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01D302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CC3A7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C481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6782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CCCFC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09E57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8D3BB0" w:rsidRPr="00615A70" w14:paraId="2DB9BBDA" w14:textId="77777777" w:rsidTr="008D3BB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27E65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90DB" w14:textId="01A47D3C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E2D3" w14:textId="1E650C7D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7426" w14:textId="259CD8E7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91D3" w14:textId="0D39CB75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1215" w14:textId="7D3F05CE" w:rsidR="008D3BB0" w:rsidRPr="00615A70" w:rsidRDefault="008D3BB0" w:rsidP="00DF179B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1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1FA5F1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2DE120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22428B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5FB7FF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29046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590CA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07A89" w14:textId="77777777" w:rsidR="008D3BB0" w:rsidRPr="00615A70" w:rsidRDefault="008D3BB0" w:rsidP="00DF179B">
            <w:pPr>
              <w:rPr>
                <w:rFonts w:cstheme="minorHAnsi"/>
                <w:sz w:val="22"/>
              </w:rPr>
            </w:pPr>
          </w:p>
        </w:tc>
      </w:tr>
      <w:tr w:rsidR="00DF179B" w:rsidRPr="00615A70" w14:paraId="1362DC26" w14:textId="77777777" w:rsidTr="008D3BB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A4F83C7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5CC3" w14:textId="77777777" w:rsidR="00DF179B" w:rsidRPr="00615A70" w:rsidRDefault="00DF179B" w:rsidP="00DF179B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54CB" w14:textId="77777777" w:rsidR="00DF179B" w:rsidRPr="00615A70" w:rsidRDefault="00DF179B" w:rsidP="00DF179B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D32D" w14:textId="77777777" w:rsidR="00DF179B" w:rsidRPr="00615A70" w:rsidRDefault="00DF179B" w:rsidP="00DF179B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409C" w14:textId="77777777" w:rsidR="00DF179B" w:rsidRPr="00615A70" w:rsidRDefault="00DF179B" w:rsidP="00DF179B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83A6" w14:textId="77777777" w:rsidR="00DF179B" w:rsidRPr="00615A70" w:rsidRDefault="00DF179B" w:rsidP="00DF179B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33757C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2EEB64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0930E6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5ABAB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776DF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801E2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D0FC5" w14:textId="77777777" w:rsidR="00DF179B" w:rsidRPr="00615A70" w:rsidRDefault="00DF179B" w:rsidP="00DF179B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166C64C6" w14:textId="77777777" w:rsidTr="00615A70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284DFC" w14:textId="782163C8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right IFG</w:t>
            </w:r>
          </w:p>
          <w:p w14:paraId="6144B7E1" w14:textId="77777777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Control</w:t>
            </w:r>
          </w:p>
          <w:p w14:paraId="244F0BFB" w14:textId="77777777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247B01CA" w14:textId="078B5C7A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56AF" w14:textId="21B29A6E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492D" w14:textId="2E838B16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EF68" w14:textId="077B87FD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3B20" w14:textId="291CA2D8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2C5E" w14:textId="4C3B32E2" w:rsidR="00275815" w:rsidRPr="00615A70" w:rsidRDefault="00B77AD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8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6A5E1A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5233CA" w14:textId="4687E600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Seed right IFG</w:t>
            </w:r>
          </w:p>
          <w:p w14:paraId="0799C0FA" w14:textId="77777777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Control</w:t>
            </w:r>
          </w:p>
          <w:p w14:paraId="308CDC36" w14:textId="77777777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vs.</w:t>
            </w:r>
          </w:p>
          <w:p w14:paraId="26E8CF99" w14:textId="77777777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on-semantic</w:t>
            </w:r>
          </w:p>
          <w:p w14:paraId="14CE6C6F" w14:textId="4C70DB1A" w:rsidR="00275815" w:rsidRPr="00615A70" w:rsidRDefault="00275815" w:rsidP="002B0DE4">
            <w:pPr>
              <w:jc w:val="center"/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228A9B" w14:textId="7F64C143" w:rsidR="00275815" w:rsidRPr="00615A70" w:rsidRDefault="00A00ECE" w:rsidP="00275815">
            <w:pPr>
              <w:rPr>
                <w:rFonts w:cstheme="minorHAnsi"/>
                <w:sz w:val="22"/>
              </w:rPr>
            </w:pPr>
            <w:r w:rsidRPr="00615A70">
              <w:rPr>
                <w:rFonts w:cstheme="minorHAnsi"/>
                <w:sz w:val="2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C439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28AA5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B292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60EA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1363ABFD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BE3C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F3D9" w14:textId="7C78F09D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r w:rsidR="00A00ECE" w:rsidRPr="00615A70">
              <w:rPr>
                <w:rFonts w:cstheme="minorHAnsi"/>
                <w:color w:val="000000"/>
                <w:sz w:val="22"/>
              </w:rPr>
              <w:t>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D2A0" w14:textId="00D3AE89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3BA3" w14:textId="53DB5B5E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AB44" w14:textId="214CF553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1B61" w14:textId="388A01A5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8.5</w:t>
            </w:r>
            <w:r w:rsidR="00CE28B1">
              <w:rPr>
                <w:rFonts w:cstheme="minorHAnsi"/>
                <w:color w:val="000000"/>
                <w:sz w:val="22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7F439C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19CA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F46CF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6257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727C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D10CC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A3B5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0D573F09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289D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EB47B" w14:textId="3B616E33" w:rsidR="00275815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8F13" w14:textId="690BBDA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B52D" w14:textId="0277AEAD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A610E" w14:textId="4474D1C1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2A87" w14:textId="7F42E8E5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7.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7E721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EB5ED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A1C4A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1379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F8E2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D3B4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79C6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05669E6E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F924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BB14B" w14:textId="11F8FE1B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r w:rsidR="00A00ECE" w:rsidRPr="00615A70">
              <w:rPr>
                <w:rFonts w:cstheme="minorHAnsi"/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5B9E" w14:textId="38929F26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A046" w14:textId="6BF05862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A280" w14:textId="7E7B90CC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F91F" w14:textId="25BE6C8C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.8</w:t>
            </w:r>
            <w:r w:rsidR="00CE28B1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68CE0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B51CD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1F525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6654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89CA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D90A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3FB9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275DB0FC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D695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FE8D" w14:textId="3B77ECE9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IFG (p</w:t>
            </w:r>
            <w:r w:rsidR="00A00ECE" w:rsidRPr="00615A70">
              <w:rPr>
                <w:rFonts w:cstheme="minorHAnsi"/>
                <w:color w:val="000000"/>
                <w:sz w:val="22"/>
              </w:rPr>
              <w:t>ars</w:t>
            </w:r>
            <w:r w:rsidRPr="00615A70">
              <w:rPr>
                <w:rFonts w:cstheme="minorHAnsi"/>
                <w:color w:val="000000"/>
                <w:sz w:val="22"/>
              </w:rPr>
              <w:t xml:space="preserve"> </w:t>
            </w:r>
            <w:r w:rsidR="00A00ECE" w:rsidRPr="00615A70">
              <w:rPr>
                <w:rFonts w:cstheme="minorHAnsi"/>
                <w:color w:val="000000"/>
                <w:sz w:val="22"/>
              </w:rPr>
              <w:t>o</w:t>
            </w:r>
            <w:r w:rsidRPr="00615A70">
              <w:rPr>
                <w:rFonts w:cstheme="minorHAnsi"/>
                <w:color w:val="000000"/>
                <w:sz w:val="22"/>
              </w:rPr>
              <w:t>rbital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6029" w14:textId="6BF9243E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BED0" w14:textId="4FF0537C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1B10" w14:textId="51BFAAB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0510" w14:textId="7E900EAD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4</w:t>
            </w:r>
            <w:r w:rsidR="00CE28B1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CBFEE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E66F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C1E2E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AC6C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9B59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812E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B33C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0AEF8FF2" w14:textId="77777777" w:rsidTr="00615A70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D427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2CB0" w14:textId="7ABDD0B5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3FE5" w14:textId="5EFC996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F382" w14:textId="1B95E2C1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885C" w14:textId="6028D3E3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0BDD" w14:textId="4607630E" w:rsidR="00275815" w:rsidRPr="00615A70" w:rsidRDefault="00B77AD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8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412D9F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412A9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0C4D8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7305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6AD4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2930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F2E4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2A18AAC5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2DAE0A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9759" w14:textId="40753DB8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r w:rsidR="00A00ECE" w:rsidRPr="00615A70">
              <w:rPr>
                <w:rFonts w:cstheme="minorHAnsi"/>
                <w:color w:val="000000"/>
                <w:sz w:val="22"/>
              </w:rPr>
              <w:t>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1703" w14:textId="190DCAB9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944C" w14:textId="4126DE7E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0903" w14:textId="0B3265F6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BD63" w14:textId="280129DF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8.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4D5E3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239F3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9F24B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1763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1437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544F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41F7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034FB1C2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7CB47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7904" w14:textId="5F4EF533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751C" w14:textId="7A1CF76C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760CD" w14:textId="444CF64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8A11" w14:textId="5790C800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6FBD" w14:textId="21D70B1D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7.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9B57D0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8A5E7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55FA4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F5ED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6514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8A4F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CD2C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51FE1F9B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D97BB4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1D4F" w14:textId="5532F042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r w:rsidR="00A00ECE" w:rsidRPr="00615A70">
              <w:rPr>
                <w:rFonts w:cstheme="minorHAnsi"/>
                <w:color w:val="000000"/>
                <w:sz w:val="22"/>
              </w:rPr>
              <w:t>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63A6" w14:textId="760400A3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AC32" w14:textId="12996148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FF2A7" w14:textId="2135C892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A724" w14:textId="1AD660EC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7.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314EBF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AC4A8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B4E06F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2DAA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B8B8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4260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4145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6F3D7EA6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38404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C0F5" w14:textId="1457A51D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</w:t>
            </w:r>
            <w:r w:rsidR="00A00ECE" w:rsidRPr="00615A70">
              <w:rPr>
                <w:rFonts w:cstheme="minorHAnsi"/>
                <w:color w:val="000000"/>
                <w:sz w:val="22"/>
              </w:rPr>
              <w:t>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61EE" w14:textId="4700B67B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A2BA" w14:textId="01655598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AD69" w14:textId="27915195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67F1" w14:textId="4D673411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6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8CB576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E3DB02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55D37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E39E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FF2D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3E41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32DB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15E2D418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98F996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4DAC" w14:textId="745429E4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BB57" w14:textId="5BD806DA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DC1B" w14:textId="098BB489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0067" w14:textId="4F99AF5B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4E5A" w14:textId="7806134B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5</w:t>
            </w:r>
            <w:r w:rsidR="00CE28B1">
              <w:rPr>
                <w:rFonts w:cstheme="minorHAnsi"/>
                <w:color w:val="000000"/>
                <w:sz w:val="22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8BB1D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32EC42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9E87C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AC08C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96EA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62A6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553F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774FF2D5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52D130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A4ED" w14:textId="77E8C540" w:rsidR="00275815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C01C" w14:textId="629AEB6C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CBDC" w14:textId="6C468A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A105" w14:textId="693AD736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1E73" w14:textId="57FFA1C1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4</w:t>
            </w:r>
            <w:r w:rsidR="00CE28B1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27EF4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12636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7C81F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2E43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A7CCF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2CED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6E0EF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3AD89BA1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B7551F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D57C" w14:textId="55755675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E503" w14:textId="7E377B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A4AB" w14:textId="318888DB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0246" w14:textId="5DF70084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FC38" w14:textId="28D8AFAB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0</w:t>
            </w:r>
            <w:r w:rsidR="00CE28B1">
              <w:rPr>
                <w:rFonts w:cstheme="minorHAnsi"/>
                <w:color w:val="000000"/>
                <w:sz w:val="22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F79A1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DED1C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2270F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4C458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D2D2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ADC9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D13AC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15568A7A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7D9A07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02D8" w14:textId="04F1A3D5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IFG (p</w:t>
            </w:r>
            <w:r w:rsidR="00A00ECE" w:rsidRPr="00615A70">
              <w:rPr>
                <w:rFonts w:cstheme="minorHAnsi"/>
                <w:color w:val="000000"/>
                <w:sz w:val="22"/>
              </w:rPr>
              <w:t>ars</w:t>
            </w:r>
            <w:r w:rsidRPr="00615A70">
              <w:rPr>
                <w:rFonts w:cstheme="minorHAnsi"/>
                <w:color w:val="000000"/>
                <w:sz w:val="22"/>
              </w:rPr>
              <w:t xml:space="preserve"> </w:t>
            </w:r>
            <w:proofErr w:type="spellStart"/>
            <w:r w:rsidR="00A00ECE" w:rsidRPr="00615A70">
              <w:rPr>
                <w:rFonts w:cstheme="minorHAnsi"/>
                <w:color w:val="000000"/>
                <w:sz w:val="22"/>
              </w:rPr>
              <w:t>t</w:t>
            </w:r>
            <w:r w:rsidRPr="00615A70">
              <w:rPr>
                <w:rFonts w:cstheme="minorHAnsi"/>
                <w:color w:val="000000"/>
                <w:sz w:val="22"/>
              </w:rPr>
              <w:t>riangularis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FDD8" w14:textId="391B597F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3E75" w14:textId="69452DFB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D30F" w14:textId="1E01F603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EE5F" w14:textId="004C1871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6.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D8792B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AD4B7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354D8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C1573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FBBB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1144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3B57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44D16308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0C87592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30F1" w14:textId="647DBA53" w:rsidR="00275815" w:rsidRPr="00615A70" w:rsidRDefault="00275815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r w:rsidR="00A00ECE" w:rsidRPr="00615A70">
              <w:rPr>
                <w:rFonts w:cstheme="minorHAnsi"/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4B4B" w14:textId="1BCFD286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4980" w14:textId="0ECC15C1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7164" w14:textId="466B53FF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E484" w14:textId="358D5681" w:rsidR="00275815" w:rsidRPr="00615A70" w:rsidRDefault="00275815" w:rsidP="00CE28B1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.6</w:t>
            </w:r>
            <w:r w:rsidR="00CE28B1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4FF77F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7AA1AAC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CDE71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73672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08C35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F8A1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1A77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444C7642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563AC3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B655" w14:textId="039FE01E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AF3F" w14:textId="27659B11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F1F5" w14:textId="7FFAAF8B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1767" w14:textId="4F2D5591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8443" w14:textId="2E7F618A" w:rsidR="00275815" w:rsidRPr="00615A70" w:rsidRDefault="00CE28B1" w:rsidP="00275815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3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12E0DF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499F62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743A5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DBC06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2E50E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A30BD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C96A7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1EF1E7D0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BD05E9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653C" w14:textId="0726DBF7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6B1D" w14:textId="472D67C5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19D6" w14:textId="33F2DBCA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832EF" w14:textId="06E6AB74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CEF7" w14:textId="5A4C372A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CED94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7198C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002354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81718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ADBCB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EE020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8FC3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581EB4ED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C1205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B2D7" w14:textId="6D27CFCB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E622" w14:textId="7BBE9335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5BED" w14:textId="59225994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6812" w14:textId="15D37063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2D44" w14:textId="6B8B55D6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8.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34626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B07F1B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091FA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101245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9E1B7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5250A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AB85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5866593D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4653A2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DEA7" w14:textId="689274E8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7E43" w14:textId="621AD83B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C921" w14:textId="3AE63F87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A2F9" w14:textId="2E1FEDB1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F5D6" w14:textId="19EE7C5D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804E23E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E6833A5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9239F3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C60688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54E6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E55D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09D7B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158FC0C7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4B888F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3BA2" w14:textId="150EE8A8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9B02" w14:textId="5D310770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5798" w14:textId="3CF73206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4113" w14:textId="7246DDF4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476" w14:textId="23BDC850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7.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7697E6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22FD59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5E278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065D3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F376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2E4064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91677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452AC206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A00C48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32A2" w14:textId="4A4A7482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615A70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615A70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3530" w14:textId="038724ED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C3F17" w14:textId="72A05742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283A" w14:textId="0C4083E7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0EDD" w14:textId="2210F163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6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800D4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8B14B7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A6B747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1EFF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EBF8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662C0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74F5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074F7EC8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E10DC2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C863" w14:textId="6B3D9F87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551B" w14:textId="1E0A380E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D029" w14:textId="091545FC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AF8D" w14:textId="102A804F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9B53" w14:textId="49890D2C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B4A9698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801E1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0EF5C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8A21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E7C4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1C325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8541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5C017A36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1C13BB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C925" w14:textId="29CB2CD9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7419" w14:textId="72844ED4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C3F7" w14:textId="58D11E97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AF41" w14:textId="698F5F32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FFE4" w14:textId="3C43E0EC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28CBF4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92940E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46BCB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1C9C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7FF89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C315D7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9C89A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24EC63BE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243E6C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B9DB" w14:textId="13189CD2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F3E2" w14:textId="3244EB06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D92E" w14:textId="18F90AA4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7668" w14:textId="2519F7AB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2C34" w14:textId="703F1689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5.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560981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B8667A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403D46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B6FF0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204E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407E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F58BF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A00ECE" w:rsidRPr="00615A70" w14:paraId="12EE00FF" w14:textId="77777777" w:rsidTr="00615A70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39B132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BB30" w14:textId="3F50878C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L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C2C0" w14:textId="0F6CD06B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474B" w14:textId="5C844215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F8B7" w14:textId="58E7F5B8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509B" w14:textId="55CA88BB" w:rsidR="00A00ECE" w:rsidRPr="00615A70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615A70">
              <w:rPr>
                <w:rFonts w:cstheme="minorHAnsi"/>
                <w:color w:val="000000"/>
                <w:sz w:val="22"/>
              </w:rPr>
              <w:t>-4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8763921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7A7345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A4CE19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83591E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EAB0B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481FD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B9B35" w14:textId="77777777" w:rsidR="00A00ECE" w:rsidRPr="00615A70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275815" w:rsidRPr="00615A70" w14:paraId="6F188176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9A1045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BA19" w14:textId="777777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11AC" w14:textId="777777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BCFD" w14:textId="777777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2284" w14:textId="777777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19FE" w14:textId="77777777" w:rsidR="00275815" w:rsidRPr="00615A70" w:rsidRDefault="00275815" w:rsidP="00275815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2AD874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BE8FF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A4D41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8368A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125F9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A9321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B3260" w14:textId="77777777" w:rsidR="00275815" w:rsidRPr="00615A70" w:rsidRDefault="00275815" w:rsidP="00275815">
            <w:pPr>
              <w:rPr>
                <w:rFonts w:cstheme="minorHAnsi"/>
                <w:sz w:val="22"/>
              </w:rPr>
            </w:pPr>
          </w:p>
        </w:tc>
      </w:tr>
      <w:tr w:rsidR="00904C93" w:rsidRPr="00615A70" w14:paraId="228A8468" w14:textId="77777777" w:rsidTr="00947E48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1BC5D3" w14:textId="378F0E17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Seed right IFG</w:t>
            </w:r>
          </w:p>
          <w:p w14:paraId="738128A9" w14:textId="77777777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Knowledge</w:t>
            </w:r>
          </w:p>
          <w:p w14:paraId="3D01C2B9" w14:textId="77777777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vs.</w:t>
            </w:r>
          </w:p>
          <w:p w14:paraId="4217884A" w14:textId="0797F945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5A73" w14:textId="339AA260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9FE8" w14:textId="03A9AA91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4E9D" w14:textId="1F011EEC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B3E0" w14:textId="090BF797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8639" w14:textId="2B2603A5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07F71F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8420E" w14:textId="45438FB4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Seed right IFG</w:t>
            </w:r>
          </w:p>
          <w:p w14:paraId="3E7AE788" w14:textId="566F41BF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Knowledge</w:t>
            </w:r>
          </w:p>
          <w:p w14:paraId="0C111B16" w14:textId="77777777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vs.</w:t>
            </w:r>
          </w:p>
          <w:p w14:paraId="0748C3D5" w14:textId="77777777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Non-semantic</w:t>
            </w:r>
          </w:p>
          <w:p w14:paraId="7EA045DC" w14:textId="0D8D75A2" w:rsidR="00904C93" w:rsidRPr="00947E48" w:rsidRDefault="00904C93" w:rsidP="002B0DE4">
            <w:pPr>
              <w:jc w:val="center"/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14D0" w14:textId="7418325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Olfactory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4E33" w14:textId="5F4F331A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BDD1" w14:textId="7C68648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B2C0" w14:textId="4BE67BF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2F97" w14:textId="642DBD2B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40</w:t>
            </w:r>
          </w:p>
        </w:tc>
      </w:tr>
      <w:tr w:rsidR="00904C93" w:rsidRPr="00615A70" w14:paraId="7FE2B00C" w14:textId="77777777" w:rsidTr="00947E4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6A2D1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13DB" w14:textId="6C6695B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6990" w14:textId="368AD0AB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8B35" w14:textId="067410B5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5E8D" w14:textId="2DB1A867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0915" w14:textId="1396372F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8.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AB5DDE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CF56C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2007" w14:textId="151F7362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86AF" w14:textId="3DBDC427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AEC1" w14:textId="341AD932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1161" w14:textId="050B2284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AC66" w14:textId="1737E325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25</w:t>
            </w:r>
          </w:p>
        </w:tc>
      </w:tr>
      <w:tr w:rsidR="00904C93" w:rsidRPr="00615A70" w14:paraId="2FE8D59B" w14:textId="77777777" w:rsidTr="00947E4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FE6CB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A893" w14:textId="6549E448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FD66" w14:textId="335E21BF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5FE68" w14:textId="3D415B54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B924" w14:textId="0F596F2C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805C" w14:textId="750AB3A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8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CCFA93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5B93C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18DA" w14:textId="0D55893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25CE" w14:textId="00A5083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3C08" w14:textId="5639ABDB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E3D5" w14:textId="7D82C407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55FF" w14:textId="1CA73330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07</w:t>
            </w:r>
          </w:p>
        </w:tc>
      </w:tr>
      <w:tr w:rsidR="00904C93" w:rsidRPr="00615A70" w14:paraId="20E13AD8" w14:textId="77777777" w:rsidTr="00947E4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DF8CB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7FC0" w14:textId="67CBFD7D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IFG (pars orbital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7DA31" w14:textId="020924A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63CB" w14:textId="33D00D2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1BFE" w14:textId="4F95A65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B06C" w14:textId="3B1BADF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7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CDEE36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85254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29A5" w14:textId="71D36B68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8391" w14:textId="61B1475E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4FB4" w14:textId="690BD669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9A4F" w14:textId="062D5E4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B485" w14:textId="15858A8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02</w:t>
            </w:r>
          </w:p>
        </w:tc>
      </w:tr>
      <w:tr w:rsidR="00904C93" w:rsidRPr="00615A70" w14:paraId="67F47A84" w14:textId="77777777" w:rsidTr="00947E4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52F1C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2B27" w14:textId="2FEE1D26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32D0" w14:textId="5CE0FFA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1F85" w14:textId="3EBCF3D3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EF82" w14:textId="71E2C20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D1EEC" w14:textId="233AD20D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.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9835A0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E188F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1332" w14:textId="154AFC7F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38B6" w14:textId="2B37AB4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65E6" w14:textId="11B384F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02D8" w14:textId="2F01937C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ED95" w14:textId="6A83D103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01</w:t>
            </w:r>
          </w:p>
        </w:tc>
      </w:tr>
      <w:tr w:rsidR="00904C93" w:rsidRPr="00615A70" w14:paraId="1A0EDE46" w14:textId="77777777" w:rsidTr="00947E4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2447D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2B34" w14:textId="04FC480F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41C8" w14:textId="62320FF4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71F8" w14:textId="359AF11D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088A" w14:textId="1420A77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80FC" w14:textId="43C5A0CD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5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5DF7EC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CF14D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E546" w14:textId="4F392877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8128" w14:textId="4FBC3036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87D06" w14:textId="019263DC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1306F" w14:textId="680D9309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20B1" w14:textId="6BCEAF3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09</w:t>
            </w:r>
          </w:p>
        </w:tc>
      </w:tr>
      <w:tr w:rsidR="00904C93" w:rsidRPr="00615A70" w14:paraId="462E9955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5DA0974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A099" w14:textId="0FB6BC21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F85B" w14:textId="705C07C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8EAD" w14:textId="15A3CD5E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77F7" w14:textId="480A41B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EE9C" w14:textId="4C88475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1D0B322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4FEBD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54E8" w14:textId="73259CD6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FD41" w14:textId="04FEAA5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908F" w14:textId="38D8A08C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B802" w14:textId="6993DA65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FA85" w14:textId="682E5617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93</w:t>
            </w:r>
          </w:p>
        </w:tc>
      </w:tr>
      <w:tr w:rsidR="00904C93" w:rsidRPr="00615A70" w14:paraId="4827D869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123554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CB21" w14:textId="232605D0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9551" w14:textId="04B9C64C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2695" w14:textId="65F8FAE5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FA06" w14:textId="1BBE0041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6E21" w14:textId="631C8804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.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27B96F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1C22D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EC93" w14:textId="54A9A4CB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8E09" w14:textId="0B23E3EE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9F73" w14:textId="7AEBCF50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D0C0" w14:textId="437D368F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24A6" w14:textId="35A2E796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50</w:t>
            </w:r>
          </w:p>
        </w:tc>
      </w:tr>
      <w:tr w:rsidR="00904C93" w:rsidRPr="00615A70" w14:paraId="3092BCDA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03DA71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C6E4" w14:textId="0BE527BB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E841" w14:textId="49FAE57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E4C6" w14:textId="39424719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4DA2" w14:textId="3EAE5263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0130" w14:textId="409B84AB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397744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12399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91C0" w14:textId="76C19CD2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658A" w14:textId="70B107D9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4376" w14:textId="52870D69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E807" w14:textId="221A5F78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612" w14:textId="68CD4EC4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84</w:t>
            </w:r>
          </w:p>
        </w:tc>
      </w:tr>
      <w:tr w:rsidR="00904C93" w:rsidRPr="00615A70" w14:paraId="4B7059F5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E2C41F2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9EE2" w14:textId="6A86B0B5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FFE6" w14:textId="35683FC3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CC15" w14:textId="7B62FA05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1DF2" w14:textId="1F1E9E62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77FF" w14:textId="74AEE626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655C7C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99DBA3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C6D8" w14:textId="05C919F3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2303" w14:textId="4DAE932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FC11" w14:textId="3D4F439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C0B6" w14:textId="24E1A3B8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EA39" w14:textId="7F52A0D5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65</w:t>
            </w:r>
          </w:p>
        </w:tc>
      </w:tr>
      <w:tr w:rsidR="00904C93" w:rsidRPr="00615A70" w14:paraId="1904CA49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57DDD3E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6E7D" w14:textId="36E8A01C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7885" w14:textId="0A28AF4F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4840" w14:textId="55DA177B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B976" w14:textId="2AC3A2DA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A129" w14:textId="2E4B3E84" w:rsidR="00904C93" w:rsidRPr="00947E48" w:rsidRDefault="00904C93" w:rsidP="00904C93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9E6BB4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9688A5" w14:textId="77777777" w:rsidR="00904C93" w:rsidRPr="00947E48" w:rsidRDefault="00904C93" w:rsidP="00904C9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FAE2" w14:textId="1FF1072A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Rolandic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7AE2" w14:textId="7CAC8C6D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EE37" w14:textId="02943E51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A413" w14:textId="0C2761B3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3C8E" w14:textId="5DDBD350" w:rsidR="00904C93" w:rsidRPr="00947E48" w:rsidRDefault="00904C93" w:rsidP="00904C93">
            <w:pPr>
              <w:rPr>
                <w:rFonts w:cstheme="minorHAnsi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.61</w:t>
            </w:r>
          </w:p>
        </w:tc>
      </w:tr>
      <w:tr w:rsidR="00A00ECE" w:rsidRPr="00615A70" w14:paraId="3C78519D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D3B8DD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E2A2" w14:textId="3400E435" w:rsidR="00A00ECE" w:rsidRPr="00947E48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2D81" w14:textId="75834B64" w:rsidR="00A00ECE" w:rsidRPr="00947E48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80BC" w14:textId="48F026C6" w:rsidR="00A00ECE" w:rsidRPr="00947E48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218" w14:textId="400C660D" w:rsidR="00A00ECE" w:rsidRPr="00947E48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855E" w14:textId="36B3DEAF" w:rsidR="00A00ECE" w:rsidRPr="00947E48" w:rsidRDefault="00A00ECE" w:rsidP="00A00ECE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5.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FB5F43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C824755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F77859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0BA89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0E931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EEB51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67F8F" w14:textId="77777777" w:rsidR="00A00ECE" w:rsidRPr="00947E48" w:rsidRDefault="00A00ECE" w:rsidP="00A00ECE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3BD3365B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7C43F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CB11" w14:textId="44638E31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P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4CCE" w14:textId="3AE56D8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379B" w14:textId="0EA6D5DE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F4B2" w14:textId="31675D9F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4422" w14:textId="657F6A89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8.4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4347C4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919FC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AAFD7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AA13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76C6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7B3A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47CC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6EB7ED19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55BA75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7A30" w14:textId="1620E039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39EA" w14:textId="4615C564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7B82" w14:textId="4C426BF6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F83B" w14:textId="2B34A60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A648" w14:textId="1DD1C5A4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.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ACF08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D9317E5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088B4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3E99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5855F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CA71D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E275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3D70AF52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1477E42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7FFF" w14:textId="4AEC68EC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2131" w14:textId="4522AD6B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408C" w14:textId="5E63C5D3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1C7E" w14:textId="34A9155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DB53" w14:textId="55A42403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668D8EB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567A1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960869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D985C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AD0B3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51D4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FD8E5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2E7E3AF0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95C30B9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042B" w14:textId="15066188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D317" w14:textId="30D85B19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101A7" w14:textId="772BACDD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5DE0" w14:textId="619391DE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3E08" w14:textId="754FEDF4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0F82B5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1656BC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0A433C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245F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1ECD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6E598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2BFA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4F65E574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56368A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8418" w14:textId="16689098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53C1" w14:textId="447FE0E0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3CE16" w14:textId="78E2BA0D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D397" w14:textId="2D088C4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517F" w14:textId="3BF9FD2C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.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BA68E8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5731C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1C3F5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67CA3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8749F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FED7D3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A6809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45FAEC04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2EEA4C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BF8F" w14:textId="00724D1E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87F2" w14:textId="3C0519FE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43531" w14:textId="2AC2F18E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7052" w14:textId="13B9901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B343" w14:textId="50D931A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7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77D10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9AE28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F0CE2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16CBC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53579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1403D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A69D4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4FA83789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1CE666B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17D3" w14:textId="24F013C3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C45C" w14:textId="712EE99B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BB493" w14:textId="2FC4D83F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12E4" w14:textId="2DA8A2F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841A" w14:textId="39806214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078BA0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857DA0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31504C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2400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F7D9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238B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7828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6F8F99C5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1E0D8C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A3027" w14:textId="3CE2625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0F6C" w14:textId="5383834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9878" w14:textId="774F6A18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2590" w14:textId="3CA602DF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C35B" w14:textId="47C8EB1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B43CD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38E180F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3DD449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5D062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80D9B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EAA2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298DF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3D1A65BD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BDFDE3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D3E4" w14:textId="01EEE503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947E4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AB75B" w14:textId="44D464E7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FCB1" w14:textId="232FD055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FBF2" w14:textId="7C58124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7777" w14:textId="59C175D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E2BD025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1DCF2F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6180D7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877CB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8A6B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0EA5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ACAFE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947E48" w:rsidRPr="00615A70" w14:paraId="54112908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B9DE305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E57F" w14:textId="76750DCF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1931" w14:textId="276F15B6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67C3" w14:textId="6BA0B112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5A29" w14:textId="0EB5E419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CB30" w14:textId="72FC3D90" w:rsidR="00947E48" w:rsidRPr="00947E48" w:rsidRDefault="00947E48" w:rsidP="00947E48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.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005A05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E41FE3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A826DA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7357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9E50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40121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C22D6" w14:textId="77777777" w:rsidR="00947E48" w:rsidRPr="00947E48" w:rsidRDefault="00947E48" w:rsidP="00947E48">
            <w:pPr>
              <w:rPr>
                <w:rFonts w:cstheme="minorHAnsi"/>
                <w:sz w:val="22"/>
              </w:rPr>
            </w:pPr>
          </w:p>
        </w:tc>
      </w:tr>
      <w:tr w:rsidR="001F24A9" w:rsidRPr="00615A70" w14:paraId="223D6832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9FC36B8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20DC" w14:textId="4ECA4B2B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947E4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870A" w14:textId="41B29F11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72C8" w14:textId="7C8D1EF9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4EED" w14:textId="4CEA2174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C611" w14:textId="4D1247AA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.7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FED7091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041DD9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FA105B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525D15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9C95D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EF3B6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881EF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</w:tr>
      <w:tr w:rsidR="001F24A9" w:rsidRPr="00615A70" w14:paraId="184163A8" w14:textId="77777777" w:rsidTr="00947E4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2F0770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1FBD" w14:textId="2562AB85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7D82" w14:textId="1926B4F1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AFE" w14:textId="5B30A708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F201" w14:textId="21FA3287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DEE3" w14:textId="0DD76032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5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3F69217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4F5E36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DE2000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E666F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C8047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1D001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57048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</w:tr>
      <w:tr w:rsidR="001F24A9" w:rsidRPr="00615A70" w14:paraId="444CD8A3" w14:textId="77777777" w:rsidTr="00947E48">
        <w:tc>
          <w:tcPr>
            <w:tcW w:w="15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D34DE3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60035D" w14:textId="39C7B863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6DD10B" w14:textId="054DE63E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F946B2" w14:textId="1886984A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1A013E" w14:textId="7E8D1875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AE748C" w14:textId="05F04EF2" w:rsidR="001F24A9" w:rsidRPr="00947E48" w:rsidRDefault="001F24A9" w:rsidP="001F24A9">
            <w:pPr>
              <w:rPr>
                <w:rFonts w:cstheme="minorHAnsi"/>
                <w:color w:val="000000"/>
                <w:sz w:val="22"/>
              </w:rPr>
            </w:pPr>
            <w:r w:rsidRPr="00947E48">
              <w:rPr>
                <w:rFonts w:cstheme="minorHAnsi"/>
                <w:color w:val="000000"/>
                <w:sz w:val="22"/>
              </w:rPr>
              <w:t>-4.9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BA1493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B40CAB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56B79D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CEE46B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DA34E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0EB74A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9A3E16" w14:textId="77777777" w:rsidR="001F24A9" w:rsidRPr="00947E48" w:rsidRDefault="001F24A9" w:rsidP="001F24A9">
            <w:pPr>
              <w:rPr>
                <w:rFonts w:cstheme="minorHAnsi"/>
                <w:sz w:val="22"/>
              </w:rPr>
            </w:pPr>
          </w:p>
        </w:tc>
      </w:tr>
    </w:tbl>
    <w:p w14:paraId="4A25B261" w14:textId="5BC30707" w:rsidR="00056201" w:rsidRPr="008B4B55" w:rsidRDefault="00081C1A">
      <w:pPr>
        <w:widowControl/>
        <w:spacing w:after="160" w:line="259" w:lineRule="auto"/>
        <w:jc w:val="left"/>
        <w:rPr>
          <w:rFonts w:cstheme="minorHAnsi"/>
          <w:sz w:val="22"/>
        </w:rPr>
      </w:pPr>
      <w:r w:rsidRPr="008B4B55">
        <w:rPr>
          <w:rFonts w:cstheme="minorHAnsi"/>
          <w:sz w:val="22"/>
        </w:rPr>
        <w:t xml:space="preserve">Note: AG, angular gyrus; ITG, inferior temporal gyrus; </w:t>
      </w:r>
      <w:r w:rsidR="00030E8A" w:rsidRPr="008B4B55">
        <w:rPr>
          <w:rFonts w:cstheme="minorHAnsi"/>
          <w:sz w:val="22"/>
        </w:rPr>
        <w:t xml:space="preserve">IFG, inferior frontal gyrus; </w:t>
      </w:r>
      <w:r w:rsidRPr="008B4B55">
        <w:rPr>
          <w:rFonts w:cstheme="minorHAnsi"/>
          <w:sz w:val="22"/>
        </w:rPr>
        <w:t xml:space="preserve">IPL, Inferior Parietal Lobule; </w:t>
      </w:r>
      <w:r w:rsidR="009B50DE" w:rsidRPr="008B4B55">
        <w:rPr>
          <w:rFonts w:cstheme="minorHAnsi"/>
          <w:sz w:val="22"/>
        </w:rPr>
        <w:t xml:space="preserve">MCC, middle cingulate cortex; </w:t>
      </w:r>
      <w:r w:rsidR="008C79BA" w:rsidRPr="008B4B55">
        <w:rPr>
          <w:rFonts w:cstheme="minorHAnsi"/>
          <w:sz w:val="22"/>
        </w:rPr>
        <w:t>MTG, m</w:t>
      </w:r>
      <w:r w:rsidR="008C79BA" w:rsidRPr="008B4B55">
        <w:rPr>
          <w:rFonts w:cstheme="minorHAnsi"/>
          <w:color w:val="000000"/>
          <w:sz w:val="22"/>
        </w:rPr>
        <w:t>iddle temporal gyrus;</w:t>
      </w:r>
      <w:r w:rsidR="008C79BA" w:rsidRPr="008B4B55">
        <w:rPr>
          <w:rFonts w:cstheme="minorHAnsi"/>
          <w:sz w:val="22"/>
        </w:rPr>
        <w:t xml:space="preserve"> MFG, middle frontal gyrus; </w:t>
      </w:r>
      <w:r w:rsidRPr="008B4B55">
        <w:rPr>
          <w:rFonts w:cstheme="minorHAnsi"/>
          <w:sz w:val="22"/>
        </w:rPr>
        <w:t xml:space="preserve">MPFC, medial prefrontal cortex; </w:t>
      </w:r>
      <w:r w:rsidR="00904C93" w:rsidRPr="008B4B55">
        <w:rPr>
          <w:rFonts w:cstheme="minorHAnsi"/>
          <w:sz w:val="22"/>
        </w:rPr>
        <w:t xml:space="preserve">PCC posterior cingulate cortex; </w:t>
      </w:r>
      <w:r w:rsidR="00A00ECE" w:rsidRPr="008B4B55">
        <w:rPr>
          <w:rFonts w:cstheme="minorHAnsi"/>
          <w:sz w:val="22"/>
        </w:rPr>
        <w:t xml:space="preserve">PHG, </w:t>
      </w:r>
      <w:proofErr w:type="spellStart"/>
      <w:r w:rsidR="00A00ECE" w:rsidRPr="008B4B55">
        <w:rPr>
          <w:rFonts w:cstheme="minorHAnsi"/>
          <w:sz w:val="22"/>
        </w:rPr>
        <w:t>parahippocampal</w:t>
      </w:r>
      <w:proofErr w:type="spellEnd"/>
      <w:r w:rsidR="00A00ECE" w:rsidRPr="008B4B55">
        <w:rPr>
          <w:rFonts w:cstheme="minorHAnsi"/>
          <w:sz w:val="22"/>
        </w:rPr>
        <w:t xml:space="preserve"> gyrus; </w:t>
      </w:r>
      <w:r w:rsidR="00DF179B" w:rsidRPr="008B4B55">
        <w:rPr>
          <w:rFonts w:cstheme="minorHAnsi"/>
          <w:sz w:val="22"/>
        </w:rPr>
        <w:t>SFG, superior frontal gyrus;</w:t>
      </w:r>
      <w:r w:rsidR="00A00ECE" w:rsidRPr="008B4B55">
        <w:rPr>
          <w:rFonts w:cstheme="minorHAnsi"/>
          <w:sz w:val="22"/>
        </w:rPr>
        <w:t xml:space="preserve"> SPL, superior parietal lobule;</w:t>
      </w:r>
      <w:r w:rsidR="009B50DE" w:rsidRPr="008B4B55">
        <w:rPr>
          <w:rFonts w:cstheme="minorHAnsi"/>
          <w:sz w:val="22"/>
        </w:rPr>
        <w:t xml:space="preserve"> STG, superior temporal gyrus</w:t>
      </w:r>
      <w:r w:rsidR="00B90C35" w:rsidRPr="008B4B55">
        <w:rPr>
          <w:rFonts w:cstheme="minorHAnsi"/>
          <w:sz w:val="22"/>
        </w:rPr>
        <w:t>.</w:t>
      </w:r>
    </w:p>
    <w:p w14:paraId="5AEF340F" w14:textId="77777777" w:rsidR="00056201" w:rsidRDefault="00056201">
      <w:pPr>
        <w:widowControl/>
        <w:spacing w:after="160" w:line="259" w:lineRule="auto"/>
        <w:jc w:val="left"/>
        <w:rPr>
          <w:sz w:val="22"/>
          <w:szCs w:val="24"/>
        </w:rPr>
      </w:pPr>
      <w:r>
        <w:rPr>
          <w:sz w:val="22"/>
          <w:szCs w:val="24"/>
        </w:rPr>
        <w:br w:type="page"/>
      </w:r>
    </w:p>
    <w:p w14:paraId="23D183A7" w14:textId="5F373787" w:rsidR="00615A70" w:rsidRDefault="00615A70" w:rsidP="00615A70">
      <w:pPr>
        <w:widowControl/>
        <w:spacing w:after="160" w:line="259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3</w:t>
      </w:r>
      <w:r w:rsidRPr="0032251C">
        <w:rPr>
          <w:b/>
          <w:sz w:val="24"/>
          <w:szCs w:val="24"/>
        </w:rPr>
        <w:t xml:space="preserve">. </w:t>
      </w:r>
      <w:r w:rsidRPr="00615A70">
        <w:rPr>
          <w:b/>
          <w:sz w:val="24"/>
          <w:szCs w:val="24"/>
        </w:rPr>
        <w:t xml:space="preserve">Peak </w:t>
      </w:r>
      <w:r w:rsidR="00B05DF7" w:rsidRPr="00B05DF7">
        <w:rPr>
          <w:b/>
          <w:sz w:val="24"/>
          <w:szCs w:val="24"/>
        </w:rPr>
        <w:t>MNI</w:t>
      </w:r>
      <w:r w:rsidR="00B05DF7" w:rsidRPr="00615A70">
        <w:rPr>
          <w:b/>
          <w:sz w:val="24"/>
          <w:szCs w:val="24"/>
        </w:rPr>
        <w:t xml:space="preserve"> </w:t>
      </w:r>
      <w:r w:rsidRPr="00615A70">
        <w:rPr>
          <w:b/>
          <w:sz w:val="24"/>
          <w:szCs w:val="24"/>
        </w:rPr>
        <w:t>coordinates for the results of the whole-brain PPI analysis with left ATL and right ATL as seeds</w:t>
      </w:r>
      <w:r w:rsidR="009D0209">
        <w:rPr>
          <w:b/>
          <w:sz w:val="24"/>
          <w:szCs w:val="24"/>
        </w:rPr>
        <w:t>.</w:t>
      </w:r>
    </w:p>
    <w:tbl>
      <w:tblPr>
        <w:tblStyle w:val="TableGrid"/>
        <w:tblW w:w="14442" w:type="dxa"/>
        <w:tblLayout w:type="fixed"/>
        <w:tblLook w:val="04A0" w:firstRow="1" w:lastRow="0" w:firstColumn="1" w:lastColumn="0" w:noHBand="0" w:noVBand="1"/>
      </w:tblPr>
      <w:tblGrid>
        <w:gridCol w:w="1573"/>
        <w:gridCol w:w="2408"/>
        <w:gridCol w:w="709"/>
        <w:gridCol w:w="709"/>
        <w:gridCol w:w="709"/>
        <w:gridCol w:w="992"/>
        <w:gridCol w:w="238"/>
        <w:gridCol w:w="1576"/>
        <w:gridCol w:w="2409"/>
        <w:gridCol w:w="709"/>
        <w:gridCol w:w="709"/>
        <w:gridCol w:w="709"/>
        <w:gridCol w:w="992"/>
      </w:tblGrid>
      <w:tr w:rsidR="00615A70" w:rsidRPr="00E82888" w14:paraId="0C5D0A68" w14:textId="77777777" w:rsidTr="00270B65">
        <w:tc>
          <w:tcPr>
            <w:tcW w:w="15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549C78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5527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B038063" w14:textId="77777777" w:rsidR="00615A70" w:rsidRPr="00E82888" w:rsidRDefault="00615A70" w:rsidP="00270B65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Effects across two age groups</w:t>
            </w:r>
          </w:p>
        </w:tc>
        <w:tc>
          <w:tcPr>
            <w:tcW w:w="2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6129CF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8DCDDA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5528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1F145D" w14:textId="77777777" w:rsidR="00615A70" w:rsidRPr="00E82888" w:rsidRDefault="00615A70" w:rsidP="00270B65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Age group differences</w:t>
            </w:r>
          </w:p>
        </w:tc>
      </w:tr>
      <w:tr w:rsidR="00615A70" w:rsidRPr="00E82888" w14:paraId="62DE046A" w14:textId="77777777" w:rsidTr="00270B65"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EA5B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14:paraId="027F9634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3B20701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FC3A176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F15EC3B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7146E65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t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C062A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53B32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591CC102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F254D62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5167269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92FD667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40DFFE" w14:textId="77777777" w:rsidR="00615A70" w:rsidRPr="00E82888" w:rsidRDefault="00615A70" w:rsidP="00615A70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t value</w:t>
            </w:r>
          </w:p>
        </w:tc>
      </w:tr>
      <w:tr w:rsidR="001F2903" w:rsidRPr="00E82888" w14:paraId="57DD3C8B" w14:textId="77777777" w:rsidTr="00270B65">
        <w:tc>
          <w:tcPr>
            <w:tcW w:w="1573" w:type="dxa"/>
            <w:vMerge w:val="restart"/>
            <w:tcBorders>
              <w:left w:val="nil"/>
              <w:bottom w:val="nil"/>
              <w:right w:val="nil"/>
            </w:tcBorders>
          </w:tcPr>
          <w:p w14:paraId="7A5C3AFC" w14:textId="51E017DF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left ATL</w:t>
            </w:r>
          </w:p>
          <w:p w14:paraId="3F4FC5A4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Control</w:t>
            </w:r>
          </w:p>
          <w:p w14:paraId="725DF439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196F3222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bottom"/>
          </w:tcPr>
          <w:p w14:paraId="59E30CE7" w14:textId="0626EC7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672EFDA" w14:textId="60B87F3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32687AA7" w14:textId="20F6512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D362744" w14:textId="24951B8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18D4A4C" w14:textId="074D6D9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8.18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34682358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left w:val="nil"/>
              <w:bottom w:val="nil"/>
              <w:right w:val="nil"/>
            </w:tcBorders>
          </w:tcPr>
          <w:p w14:paraId="1A20C9BA" w14:textId="6ABB33CE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left ATL</w:t>
            </w:r>
          </w:p>
          <w:p w14:paraId="76E7A77A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Control</w:t>
            </w:r>
          </w:p>
          <w:p w14:paraId="3010FB64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1688FFC6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  <w:p w14:paraId="20C91D9B" w14:textId="77777777" w:rsidR="001F2903" w:rsidRPr="00E82888" w:rsidRDefault="001F2903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bottom"/>
          </w:tcPr>
          <w:p w14:paraId="5E819282" w14:textId="6A2FB7F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BDE5ED8" w14:textId="60F7AAE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CE9413D" w14:textId="18649C4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B78808C" w14:textId="66CC8F1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8E86E54" w14:textId="509A0E6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44</w:t>
            </w:r>
          </w:p>
        </w:tc>
      </w:tr>
      <w:tr w:rsidR="001F2903" w:rsidRPr="00E82888" w14:paraId="53D931BB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88AE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4A56" w14:textId="4AB6047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823B" w14:textId="568931F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0C16" w14:textId="684E8ED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2B589" w14:textId="28CAE49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00E5" w14:textId="0AAF37F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7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4E068A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5DC28F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CD7A" w14:textId="4127E70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edial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9FF5" w14:textId="32D6CE5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3D49" w14:textId="75B5939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1E11" w14:textId="51EB574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5874" w14:textId="4C810A3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43</w:t>
            </w:r>
          </w:p>
        </w:tc>
      </w:tr>
      <w:tr w:rsidR="001F2903" w:rsidRPr="00E82888" w14:paraId="1AB8CFF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55B9BC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433A" w14:textId="2F55588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F16B" w14:textId="25F7075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7E8C" w14:textId="10E262D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9130" w14:textId="57F7773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D871F" w14:textId="4BA5B5B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675A24E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04F80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87B6" w14:textId="6215900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4361" w14:textId="4A3B0D9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2E096" w14:textId="5684547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E08A" w14:textId="2DA9E69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E653" w14:textId="6A00555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24</w:t>
            </w:r>
          </w:p>
        </w:tc>
      </w:tr>
      <w:tr w:rsidR="001F2903" w:rsidRPr="00E82888" w14:paraId="7E50E364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0F6AC9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6701" w14:textId="03BBCEC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5DDD" w14:textId="48879D6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D295" w14:textId="15AF755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7C29" w14:textId="0735E93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2F86" w14:textId="3A40D5E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340078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02DECC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24D4" w14:textId="369434A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C85C" w14:textId="3875F0C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481E" w14:textId="1FA2F68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6072" w14:textId="49D7A88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BC13" w14:textId="7168171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77</w:t>
            </w:r>
          </w:p>
        </w:tc>
      </w:tr>
      <w:tr w:rsidR="001F2903" w:rsidRPr="00E82888" w14:paraId="58694FF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05FE7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DC09" w14:textId="645B8AA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iddle Orb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2B2C" w14:textId="26E2692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2068" w14:textId="56E7EFA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256C" w14:textId="1AE0C8C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92CD" w14:textId="3C82891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7A91F9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3ECC94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42C7" w14:textId="414A5FA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8D42" w14:textId="5D43D65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E2F6" w14:textId="0E82B78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C3DF" w14:textId="47C85DE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06F3" w14:textId="6CC87F2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05</w:t>
            </w:r>
          </w:p>
        </w:tc>
      </w:tr>
      <w:tr w:rsidR="001F2903" w:rsidRPr="00E82888" w14:paraId="7B6EE94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CF58B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AE49" w14:textId="76D18C7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09BA" w14:textId="6007C1D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4EAEE" w14:textId="24A56AD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7571" w14:textId="7900AA5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46BE" w14:textId="2993F5E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7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E1C6EE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99857B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A48A" w14:textId="23AA172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0858" w14:textId="428728B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FD303" w14:textId="56311CD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F906" w14:textId="352B43D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3A56" w14:textId="57D62E4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4</w:t>
            </w:r>
          </w:p>
        </w:tc>
      </w:tr>
      <w:tr w:rsidR="001F2903" w:rsidRPr="00E82888" w14:paraId="542D2417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93D1C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4B0A" w14:textId="2C4E0D4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D9FBD" w14:textId="495FBBD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FF15" w14:textId="78B56A7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B859" w14:textId="62C3194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0181" w14:textId="71AD609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49E7D2A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4A327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E26B" w14:textId="4A8640A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CEC8" w14:textId="55D7BC7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9311" w14:textId="5067098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C6CC" w14:textId="1BE6A05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4EDD" w14:textId="79A2314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66</w:t>
            </w:r>
          </w:p>
        </w:tc>
      </w:tr>
      <w:tr w:rsidR="001F2903" w:rsidRPr="00E82888" w14:paraId="3F8906C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E5BD9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7757" w14:textId="0A008ED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007A" w14:textId="0D7FF94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800D1" w14:textId="018A211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2A1E" w14:textId="2B230C4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92B9" w14:textId="7A99B7E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69842B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051F8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63BF" w14:textId="4208858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06942" w14:textId="5EF7909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DEC6" w14:textId="5A73D8A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0494" w14:textId="294BAE6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199DF" w14:textId="576D70B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26</w:t>
            </w:r>
          </w:p>
        </w:tc>
      </w:tr>
      <w:tr w:rsidR="001F2903" w:rsidRPr="00E82888" w14:paraId="23758442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7045A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9950" w14:textId="6C943AC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3068" w14:textId="360BBC2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F547" w14:textId="7B3D59C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7A23" w14:textId="7BA97FE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6649" w14:textId="309BC64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6EDC2A1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07899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64D1" w14:textId="1C890BA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7A99" w14:textId="50908E8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FCCD" w14:textId="54B7FBB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074F" w14:textId="313FE02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3C71" w14:textId="7A867DF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24</w:t>
            </w:r>
          </w:p>
        </w:tc>
      </w:tr>
      <w:tr w:rsidR="001F2903" w:rsidRPr="00E82888" w14:paraId="38364BED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F9D3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F429" w14:textId="2DD41E5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B71D" w14:textId="3BBF172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B4CC" w14:textId="2CE7BC3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A0E5" w14:textId="512D22D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402A" w14:textId="4B9D574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1D7654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51641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653B" w14:textId="57E9030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359E" w14:textId="0C29D2A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B62D" w14:textId="3B82D4B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DCFF" w14:textId="252742F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1E1E" w14:textId="6E414A2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8</w:t>
            </w:r>
          </w:p>
        </w:tc>
      </w:tr>
      <w:tr w:rsidR="001F2903" w:rsidRPr="00E82888" w14:paraId="3128DACD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0B9393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2506" w14:textId="464DEA4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40FB" w14:textId="0EF7D38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A2F1" w14:textId="547BBAC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D583" w14:textId="29B9A6C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D3E4" w14:textId="52411B5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2068860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AADB4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C2B5" w14:textId="0628C1F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7E62" w14:textId="18610B6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4D44" w14:textId="5DFF675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177A" w14:textId="2A2CC7F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5AD8" w14:textId="1300AB5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46</w:t>
            </w:r>
          </w:p>
        </w:tc>
      </w:tr>
      <w:tr w:rsidR="001F2903" w:rsidRPr="00E82888" w14:paraId="5499403B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EA52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3888" w14:textId="7DEEFD4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AD2B" w14:textId="2CCDAD8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3CD0" w14:textId="6986FCF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CA82" w14:textId="7AA28EC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B9FC" w14:textId="494C515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F6CF3CE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1F7F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4ED7" w14:textId="1BB9390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Hippocamp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8" w14:textId="2BCDFCB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1D18" w14:textId="1864C848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EEE" w14:textId="6D6436C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C8CD" w14:textId="3896CBE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11</w:t>
            </w:r>
          </w:p>
        </w:tc>
      </w:tr>
      <w:tr w:rsidR="001F2903" w:rsidRPr="00E82888" w14:paraId="3619CE09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1F685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B130C" w14:textId="7910D90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9F2F" w14:textId="5F8D27B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903C" w14:textId="4539833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368B" w14:textId="4A6C298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7026" w14:textId="3282EC2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7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8A3532C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A9201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1418" w14:textId="4B49BB5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AD90" w14:textId="4655261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6D23" w14:textId="4BA24759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D345" w14:textId="2B97EDC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EC23" w14:textId="7E890FC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00</w:t>
            </w:r>
          </w:p>
        </w:tc>
      </w:tr>
      <w:tr w:rsidR="001F2903" w:rsidRPr="00E82888" w14:paraId="70A8D5D4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20883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49E1" w14:textId="342CD957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10BC" w14:textId="743AE1D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C787" w14:textId="11F68C9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479B" w14:textId="3A7B1E3F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DCAD" w14:textId="204417A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552AABF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D2952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F0A6" w14:textId="6B3033F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038B" w14:textId="33476F51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D345" w14:textId="56863A6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EDEF" w14:textId="767AB82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CB02" w14:textId="5CF6FE3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98</w:t>
            </w:r>
          </w:p>
        </w:tc>
      </w:tr>
      <w:tr w:rsidR="001F2903" w:rsidRPr="00E82888" w14:paraId="4286CC1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01882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FBAF" w14:textId="4AEC3D6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34DA" w14:textId="31F98F8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6597" w14:textId="4E048B75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15E4" w14:textId="1F66D7A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A2F8" w14:textId="476CEF5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46E773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29FB13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C8A3" w14:textId="0A8271C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1305" w14:textId="49546A56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7FAE" w14:textId="46804D2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2062" w14:textId="431D41FD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3847" w14:textId="547958CE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58</w:t>
            </w:r>
          </w:p>
        </w:tc>
      </w:tr>
      <w:tr w:rsidR="001F2903" w:rsidRPr="00E82888" w14:paraId="3E609206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169F3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A5AF4" w14:textId="39261713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2E04" w14:textId="054FF82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0E2C" w14:textId="67F028F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662BB" w14:textId="035F7C8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9B58" w14:textId="0139B5EB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7238A9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4A65A" w14:textId="77777777" w:rsidR="001F2903" w:rsidRPr="00E82888" w:rsidRDefault="001F2903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A762" w14:textId="29C9829C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2887" w14:textId="32A4574A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9948" w14:textId="65B589B2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61FB" w14:textId="00706D60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B9B7" w14:textId="7420AB14" w:rsidR="001F2903" w:rsidRPr="00E82888" w:rsidRDefault="001F2903" w:rsidP="001F2903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55</w:t>
            </w:r>
          </w:p>
        </w:tc>
      </w:tr>
      <w:tr w:rsidR="001F2903" w:rsidRPr="00E82888" w14:paraId="21EDE23B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CEC34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3F21" w14:textId="1E04AE8C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A1A4" w14:textId="34A8F0DA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E372" w14:textId="502C9ED1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8892" w14:textId="5AD5A24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2221" w14:textId="50BFB15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07924B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81E9A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EC8FF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BE5B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7DE5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689E8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72186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49306A60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CAF06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5EDC" w14:textId="650278B8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E40F" w14:textId="2ADE143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C787" w14:textId="24B9847A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42BC" w14:textId="7C1C0CA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0516" w14:textId="5B1DE4FD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0ADED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144470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923E1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534DF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A4F8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9423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DE17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4C64948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6DC94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91EB" w14:textId="24E6B007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B823" w14:textId="40FBC88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19C5" w14:textId="1648773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4234" w14:textId="7511B40B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21B" w14:textId="43350601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4697C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B39D9C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64868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9BDB6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FD2B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82DFF0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5DBF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023A6358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A209C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0D3A" w14:textId="64341F8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686" w14:textId="3EA9EBE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1791" w14:textId="17CC252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FD4D" w14:textId="0DB95AE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54D4" w14:textId="1AE00ED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512B8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006E3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91952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3596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9774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25EF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2516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545EFD6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1E8E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E022" w14:textId="12036DB3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2649" w14:textId="0F96AD0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7F43" w14:textId="22799EBF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DE6A" w14:textId="2ECBC2C1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87BD" w14:textId="59FB36E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3F219F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F9A0F0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9FD84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9D5E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F767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005D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C46A6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235BD58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D6ED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9D3E" w14:textId="5F561990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58BF" w14:textId="5614DAA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6FBB" w14:textId="791632D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1254" w14:textId="63A8E54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FF99" w14:textId="616FBA5D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537DA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60941AC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29259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333D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7DAB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DF5F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1147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2C8CD33B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1A846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B197" w14:textId="58AA267A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CFB7" w14:textId="346CD08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5B7F" w14:textId="4D87DFBF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03EF" w14:textId="709F7807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B7C7" w14:textId="30CC95FC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73F980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3783C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C7792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FC3C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697D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ADD5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9C66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130CD69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03D4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75AA" w14:textId="0444C91B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A131" w14:textId="057A2D2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DBF8" w14:textId="3B21C72B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AD03" w14:textId="19E28C5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FF91" w14:textId="232EF00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9D72F5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4042B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4C816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E4B1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30A3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CCD6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0E34C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674333C4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924D7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389A" w14:textId="213A5E6D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72BD" w14:textId="2B2A1088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B42C" w14:textId="07C90C3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AF6" w14:textId="46E69FE1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0414" w14:textId="189044EC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B453C6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2AD35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F9C87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BF7E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2837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9E2D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11D7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67149C22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5DD7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E4D7" w14:textId="72F4478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038A" w14:textId="2487C5E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B3A7" w14:textId="07C1081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483" w14:textId="1361136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3D12" w14:textId="0E32529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FCC05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6AC90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AEF71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94C1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93DC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3442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A254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1B232276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B6BCE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1A73" w14:textId="5A8D80C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8585" w14:textId="1E149C9F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0DB2" w14:textId="17C939C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18FE" w14:textId="1DB9919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8C01" w14:textId="7312CD41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4E10A5C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5738F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31823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D8F6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38CA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7D6E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B6B60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37E2E61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DC18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A4B8" w14:textId="74C5288D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F06C" w14:textId="7DFDDFAC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4750" w14:textId="0F7ACD36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8702" w14:textId="751F50A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FB04" w14:textId="4D6708AA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761B77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C9645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1A67E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08864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D5A1E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6F90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D64D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23AFFD1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A12971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92EA" w14:textId="332CCDEA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040F" w14:textId="76DEB1DF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8041" w14:textId="585AB81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80F" w14:textId="2B5427FD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2501" w14:textId="568ED72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AAD4AC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1A0BE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47A0C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F0599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A11D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BDF2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C471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1C496837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E57D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B2E" w14:textId="40E09629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B904" w14:textId="02ED7612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981B" w14:textId="6AD7357A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32DA" w14:textId="5D2B7837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B660" w14:textId="67AFC04D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03B714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752939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BB62A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4465B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BF8FD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BB2E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B8CE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38E55C3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D016AC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849F" w14:textId="649303A5" w:rsidR="001F2903" w:rsidRPr="00E82888" w:rsidRDefault="001F2903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B42E" w14:textId="7FC4A2B3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428B" w14:textId="35A2A750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B5D3" w14:textId="3BF96C53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25A3" w14:textId="6ABD71D5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A00AAB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6A219C8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C3C55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5FFC7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2747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9A1C9F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8C61F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1F2903" w:rsidRPr="00E82888" w14:paraId="2E97F89C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1F6D5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22FE" w14:textId="2F4AE21D" w:rsidR="001F2903" w:rsidRPr="00E82888" w:rsidRDefault="00E82888" w:rsidP="001F2903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 xml:space="preserve">R </w:t>
            </w:r>
            <w:r w:rsidR="001F2903" w:rsidRPr="00E82888">
              <w:rPr>
                <w:rFonts w:cstheme="minorHAnsi"/>
                <w:color w:val="000000"/>
                <w:sz w:val="22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4D67" w14:textId="1F1402B8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4E2B" w14:textId="5DB90304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BB15" w14:textId="1DB5A24F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1163" w14:textId="5C20776E" w:rsidR="001F2903" w:rsidRPr="00E82888" w:rsidRDefault="001F2903" w:rsidP="00B90C35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64C71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36020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F80C5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DA0D3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F7BDF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FDCDA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84B92" w14:textId="77777777" w:rsidR="001F2903" w:rsidRPr="00E82888" w:rsidRDefault="001F2903" w:rsidP="00B90C35">
            <w:pPr>
              <w:rPr>
                <w:rFonts w:cstheme="minorHAnsi"/>
                <w:sz w:val="22"/>
              </w:rPr>
            </w:pPr>
          </w:p>
        </w:tc>
      </w:tr>
      <w:tr w:rsidR="00B90C35" w:rsidRPr="00E82888" w14:paraId="092F53EC" w14:textId="77777777" w:rsidTr="00270B6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0652A1E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8589" w14:textId="77777777" w:rsidR="00B90C35" w:rsidRPr="00E82888" w:rsidRDefault="00B90C35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9AEF" w14:textId="77777777" w:rsidR="00B90C35" w:rsidRPr="00E82888" w:rsidRDefault="00B90C35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8536" w14:textId="77777777" w:rsidR="00B90C35" w:rsidRPr="00E82888" w:rsidRDefault="00B90C35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3FE9" w14:textId="77777777" w:rsidR="00B90C35" w:rsidRPr="00E82888" w:rsidRDefault="00B90C35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9894" w14:textId="77777777" w:rsidR="00B90C35" w:rsidRPr="00E82888" w:rsidRDefault="00B90C35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010B75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2148FF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FA1FAE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DFCCD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80CDB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1F2DF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F0929" w14:textId="77777777" w:rsidR="00B90C35" w:rsidRPr="00E82888" w:rsidRDefault="00B90C35" w:rsidP="00615A70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CD11BA4" w14:textId="77777777" w:rsidTr="00270B65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2FC7D8" w14:textId="3B90CDC5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left ATL</w:t>
            </w:r>
          </w:p>
          <w:p w14:paraId="0F127659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Knowledge</w:t>
            </w:r>
          </w:p>
          <w:p w14:paraId="5252F5BE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53AA69D1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5110" w14:textId="3454AD1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C05B" w14:textId="2F8254A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5254" w14:textId="35F67511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303E" w14:textId="4AF5E451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7830" w14:textId="5644DAC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8.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29B615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3B2C02" w14:textId="73E9824C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left ATL</w:t>
            </w:r>
          </w:p>
          <w:p w14:paraId="1013FD2E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Knowledge</w:t>
            </w:r>
          </w:p>
          <w:p w14:paraId="69E486E2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7F176D48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  <w:p w14:paraId="40C8538D" w14:textId="77777777" w:rsidR="00F95A19" w:rsidRPr="00E82888" w:rsidRDefault="00F95A19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0D61" w14:textId="16EB7E8F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352E" w14:textId="4025D764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F19E" w14:textId="06C4F7C4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EDF2" w14:textId="4D61C4E9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5BEB" w14:textId="3ACC0D04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56</w:t>
            </w:r>
          </w:p>
        </w:tc>
      </w:tr>
      <w:tr w:rsidR="00F95A19" w:rsidRPr="00E82888" w14:paraId="6EEE423C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E312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79F1" w14:textId="6190C82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F04A" w14:textId="0B06976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0347" w14:textId="16EA3BA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7DB4" w14:textId="33005B1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5B1B" w14:textId="2FB2D21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7.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BEBFD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D1D12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1944B" w14:textId="3D8F9DFE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D3E5" w14:textId="6E4F8846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B915" w14:textId="7C2BCD94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19A6" w14:textId="377A9330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9F90" w14:textId="746D6BFB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96</w:t>
            </w:r>
          </w:p>
        </w:tc>
      </w:tr>
      <w:tr w:rsidR="00F95A19" w:rsidRPr="00E82888" w14:paraId="38D484E0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FD96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1E82" w14:textId="06B8127E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0615A" w14:textId="6CF01D3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AAEA" w14:textId="529DC09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09817" w14:textId="08F2333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9653" w14:textId="4EA31D4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2EE48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025BA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B1B8" w14:textId="2FE29EB3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D0B0" w14:textId="03FFF2F5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C403" w14:textId="0D185DB3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52ED" w14:textId="7ACF5472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0B8B" w14:textId="7EE790FF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80</w:t>
            </w:r>
          </w:p>
        </w:tc>
      </w:tr>
      <w:tr w:rsidR="00F95A19" w:rsidRPr="00E82888" w14:paraId="0218994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FA53C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C670" w14:textId="3643DEFD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A0CA" w14:textId="2FAA1CCD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20A8" w14:textId="2C1FB71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7426" w14:textId="57C0E12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823C" w14:textId="1D8A542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CF43F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0150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9340" w14:textId="14B282F2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DDEF" w14:textId="1F563E94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F1F1" w14:textId="4AAB843D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7567" w14:textId="30FCF526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DBDE" w14:textId="7355763D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85</w:t>
            </w:r>
          </w:p>
        </w:tc>
      </w:tr>
      <w:tr w:rsidR="00F95A19" w:rsidRPr="00E82888" w14:paraId="2B83B2D5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C490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5E8B" w14:textId="60AD2E1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Occipit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C74B" w14:textId="61801A9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3367" w14:textId="0A88CE0D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E83B" w14:textId="3D558F3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1C57" w14:textId="1664A15A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4C079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B87A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068DD" w14:textId="1D799140" w:rsidR="00F95A19" w:rsidRPr="00E82888" w:rsidRDefault="00F95A19" w:rsidP="00D44EA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r w:rsidR="00D44EA8" w:rsidRPr="00D44EA8">
              <w:rPr>
                <w:rFonts w:cstheme="minorHAnsi"/>
                <w:color w:val="000000"/>
                <w:sz w:val="22"/>
              </w:rPr>
              <w:t>Cing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B389" w14:textId="68B31E30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7307" w14:textId="3A9A1611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885E" w14:textId="444D62F7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5A28" w14:textId="67DA80EF" w:rsidR="00F95A19" w:rsidRPr="00E82888" w:rsidRDefault="00F95A19" w:rsidP="00F95A19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49</w:t>
            </w:r>
          </w:p>
        </w:tc>
      </w:tr>
      <w:tr w:rsidR="00F95A19" w:rsidRPr="00E82888" w14:paraId="5B4AB8C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06A6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914B" w14:textId="3EBC06F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5BEFD" w14:textId="59A11419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DA75" w14:textId="138CE910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9F96" w14:textId="1FD5C675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F251" w14:textId="672B4075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7.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757E970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349A1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4C5419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2F5D0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CDEEA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0933F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DA25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B7E779D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E9E53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CAAA" w14:textId="6909A0F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7C6E7" w14:textId="287FE926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8261" w14:textId="4E202255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A3D2" w14:textId="41D1FFD1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8E4C" w14:textId="304FCA7F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18DFBC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4C1F3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574F62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8D55E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25E0D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EF14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BA0A3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781C160C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F992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36B4" w14:textId="44BC623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6BB0" w14:textId="3AB304FF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FFAE" w14:textId="00D389E0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674B" w14:textId="4E5D1251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6640" w14:textId="63949341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5D77B6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C643C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2292B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2D31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9E391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BF7F6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45A62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B3D566B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6D041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3E3C" w14:textId="792875D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FG (pars orbital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3780" w14:textId="5AC5EFFB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E9B7" w14:textId="769469A4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DE82" w14:textId="36A5A347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3F093" w14:textId="0B75A773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4F11EF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3D5188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6D8E8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256E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CD48D8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04749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B7392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2A23928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9316C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BAF3" w14:textId="3BA59349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D763" w14:textId="5A102D50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EC60" w14:textId="39A72F14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D8A6" w14:textId="5DC5E403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0D80" w14:textId="0BC92773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952E65A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5BF86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54EB2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EBE78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DC003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BF255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C660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046C78E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BA3445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F702" w14:textId="41C66A4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ED8E" w14:textId="458F1A3B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34A8" w14:textId="1DEE11E4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E33B" w14:textId="5131241B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0BE0" w14:textId="6542F633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7B681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561546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7AF845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340B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76C0D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8FCF2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CC208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20E12BD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656FC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D612" w14:textId="2E20B2B3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1FD1" w14:textId="79ED173C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865E" w14:textId="17A16285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A999" w14:textId="254D3666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508A" w14:textId="1E2CB5BB" w:rsidR="00F95A19" w:rsidRPr="00E82888" w:rsidRDefault="00F95A19" w:rsidP="001F2903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AD7EA5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EE068D8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22E556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4D6EE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63544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E62C26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87B5B" w14:textId="77777777" w:rsidR="00F95A19" w:rsidRPr="00E82888" w:rsidRDefault="00F95A19" w:rsidP="001F2903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1564E4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B085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6892" w14:textId="6161EC4A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76E3" w14:textId="04B2CE3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D81B" w14:textId="5A9DED1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3E08" w14:textId="779CA44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718D" w14:textId="4F562DD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6E5145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D4A8A5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AA676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CAF0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49C7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3DFD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F2E0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1F2D12B7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53A4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B3B9" w14:textId="71C056E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P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6719" w14:textId="36ED6B5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E7F9" w14:textId="4D3B253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16A5" w14:textId="7110B06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93F4" w14:textId="284C93C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B3D39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C8A9B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246A6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230C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53F5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AF32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EC1C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192B67D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3B00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334" w14:textId="1CCDCE8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6061" w14:textId="1E77C77D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B55CF" w14:textId="742CC8B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C7AF" w14:textId="751D318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4430" w14:textId="7C01FD7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A18C77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3A82A5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6E3CB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1B961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9BBE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9AA8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0370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3E98DCC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3BD00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F229" w14:textId="73653D41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09A1" w14:textId="0DEBD90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2D31" w14:textId="2BF1C97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AA7C" w14:textId="75CAD7F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304A" w14:textId="01CBCA4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C5472C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4836F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72066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CD21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3D3E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53D2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8D5A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523D5B06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5B97B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08E5" w14:textId="384358F1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02A0" w14:textId="6E73C0F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67E7" w14:textId="69BE0A0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D019" w14:textId="3A93AC8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3E5A" w14:textId="4E4D6AF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6DD26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2E36E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FD023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A46E8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EE6BC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67378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88CC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932C8B6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9DFE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8764" w14:textId="6C15F1E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DA34" w14:textId="7410773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AC52" w14:textId="36BB949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9ECE" w14:textId="553F28B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1696" w14:textId="7309A42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622327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F7AF8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152715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891915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42D4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9869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DE0B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E541A78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ACE1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8913" w14:textId="6F12DC1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5846" w14:textId="6A2D34E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3C03" w14:textId="6352D0EA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1CFB" w14:textId="7B2582C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6D26" w14:textId="69175AC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862BD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4C9EA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6FA52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F379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34EEC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7BC1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821C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1D60AB1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8454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5E2C0" w14:textId="555AD35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9732" w14:textId="50565F5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42E3" w14:textId="1C9415F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E3B2" w14:textId="781BBFF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E65A" w14:textId="5BA0E7CF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C3D78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2F03F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B7287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836F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29F5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7AA1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60EC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C07FA4D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0C5A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C9BD" w14:textId="5D9C2A5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A5B75" w14:textId="132F255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84D3" w14:textId="12B83CEC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6D17" w14:textId="4105D3B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EE69" w14:textId="179722B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0B10E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954BAF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854E8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204E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301C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85D2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9950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6B9110F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A291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9439" w14:textId="0D5799B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0BC6" w14:textId="68C2F3E7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8631" w14:textId="1A13C9ED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E8C8" w14:textId="043636E2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1879" w14:textId="2EE42EE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463AF4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F48F28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8D829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8527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E191F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9F45F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09E2D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36A8099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8DE6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2B9E" w14:textId="5877B15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3A52" w14:textId="21107310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212C" w14:textId="0F1AF7AC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7677" w14:textId="189C373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9923" w14:textId="3BFECF2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B5886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F3E326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207D9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F2AE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CBA7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AB1C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25EB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045A4B1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4DDA4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0A86" w14:textId="7B45CC2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P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6EA6" w14:textId="6C4DDA7C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CA72" w14:textId="01C3C29C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3FDF" w14:textId="4E0D7C04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1A4A" w14:textId="765B78C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D4C5F4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5EFEAD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109E2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047E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2A3C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13094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1753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4842E97C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2EA36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DBA1" w14:textId="2830883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8A4D" w14:textId="4A1F59B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8B82" w14:textId="2FC1CA9A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C467" w14:textId="388638D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9CE1" w14:textId="10400B45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.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A9281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B732D8E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A77375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5254C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4AD9F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5A4DF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2DF7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04E11D7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0F20B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3C3" w14:textId="5E579A3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266B" w14:textId="1C94F47B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DB20" w14:textId="1973E1E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FEAB" w14:textId="0DAD74B8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A7C2" w14:textId="5263739C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86E9BD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5C485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4FF9EA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3445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1E8F7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33561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3A86B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36F9E49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39E52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1CF9" w14:textId="550FB70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4B36" w14:textId="42AADBB3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066C" w14:textId="2FBB3859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32BA" w14:textId="3C6D6B66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ED14" w14:textId="4CBE0351" w:rsidR="00F95A19" w:rsidRPr="00E82888" w:rsidRDefault="00F95A19" w:rsidP="00F95A19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B2D42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680FB35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321ECF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4BD19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73003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9CB50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9AF62" w14:textId="77777777" w:rsidR="00F95A19" w:rsidRPr="00E82888" w:rsidRDefault="00F95A19" w:rsidP="00F95A19">
            <w:pPr>
              <w:rPr>
                <w:rFonts w:cstheme="minorHAnsi"/>
                <w:sz w:val="22"/>
              </w:rPr>
            </w:pPr>
          </w:p>
        </w:tc>
      </w:tr>
      <w:tr w:rsidR="00F95A19" w:rsidRPr="00E82888" w14:paraId="659E9704" w14:textId="77777777" w:rsidTr="00270B6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F41B4D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1538" w14:textId="77777777" w:rsidR="00F95A19" w:rsidRPr="00E82888" w:rsidRDefault="00F95A19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BA52" w14:textId="77777777" w:rsidR="00F95A19" w:rsidRPr="00E82888" w:rsidRDefault="00F95A19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9F5F" w14:textId="77777777" w:rsidR="00F95A19" w:rsidRPr="00E82888" w:rsidRDefault="00F95A19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F991" w14:textId="77777777" w:rsidR="00F95A19" w:rsidRPr="00E82888" w:rsidRDefault="00F95A19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BD6" w14:textId="77777777" w:rsidR="00F95A19" w:rsidRPr="00E82888" w:rsidRDefault="00F95A19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9D6379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DFDCB51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6D88EF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B0D79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B0C668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8498A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A1118" w14:textId="77777777" w:rsidR="00F95A19" w:rsidRPr="00E82888" w:rsidRDefault="00F95A19" w:rsidP="00615A70">
            <w:pPr>
              <w:rPr>
                <w:rFonts w:cstheme="minorHAnsi"/>
                <w:sz w:val="22"/>
              </w:rPr>
            </w:pPr>
          </w:p>
        </w:tc>
      </w:tr>
      <w:tr w:rsidR="006250C8" w:rsidRPr="00E82888" w14:paraId="5D5D4AB4" w14:textId="77777777" w:rsidTr="00270B65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45C8CD" w14:textId="7B973808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right ATL</w:t>
            </w:r>
          </w:p>
          <w:p w14:paraId="0B3522F0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Control</w:t>
            </w:r>
          </w:p>
          <w:p w14:paraId="108A0916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1A8B57CD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1FE6" w14:textId="1410FF0E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operc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9EE3" w14:textId="5923999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2656" w14:textId="45C7B91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69BE" w14:textId="1A1406D7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4FDA" w14:textId="0D572007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B9C3005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EAF0C8" w14:textId="457D3293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right ATL</w:t>
            </w:r>
          </w:p>
          <w:p w14:paraId="4D23EEA4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Control</w:t>
            </w:r>
          </w:p>
          <w:p w14:paraId="7686D614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2DCFA890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  <w:p w14:paraId="12827A5A" w14:textId="77777777" w:rsidR="006250C8" w:rsidRPr="00E82888" w:rsidRDefault="006250C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C8099" w14:textId="77EAA5B2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465F" w14:textId="4AA28514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8DB8" w14:textId="57D8375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9234" w14:textId="1CD0E898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9DDF" w14:textId="1577C1B9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48</w:t>
            </w:r>
          </w:p>
        </w:tc>
      </w:tr>
      <w:tr w:rsidR="006250C8" w:rsidRPr="00E82888" w14:paraId="5CF73E21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7BB4C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3FA1" w14:textId="0CA908A0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E857" w14:textId="27ED3676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3E2D" w14:textId="524F14F3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E25C1" w14:textId="3EE37E1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3C0D" w14:textId="386889E7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0B7784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4F704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3C28" w14:textId="1F633207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8CFE" w14:textId="3ED4740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CA88" w14:textId="77750670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B094" w14:textId="5F84F038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AEA31" w14:textId="0A00862A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5</w:t>
            </w:r>
          </w:p>
        </w:tc>
      </w:tr>
      <w:tr w:rsidR="006250C8" w:rsidRPr="00E82888" w14:paraId="0DA17E83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75A26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1555" w14:textId="1D7F2515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3A31" w14:textId="31BE590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23B3F" w14:textId="6E69C5BE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CABC" w14:textId="6AD3FB50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68E2" w14:textId="615D1E7A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B99717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E64A43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BE4F" w14:textId="5C4EA2E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D1F5" w14:textId="79991FC9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AE8B" w14:textId="02655B68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C0527" w14:textId="05706227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9045" w14:textId="43721C94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35</w:t>
            </w:r>
          </w:p>
        </w:tc>
      </w:tr>
      <w:tr w:rsidR="006250C8" w:rsidRPr="00E82888" w14:paraId="25510BF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F1A18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CE88" w14:textId="3E0991E0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F9A4" w14:textId="29CD4641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F84C" w14:textId="430CFD83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4EDC" w14:textId="64665285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F9D5" w14:textId="4478A08B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74824C9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B82D01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4E1D" w14:textId="1A1825F6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84B5" w14:textId="4383FBF1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C2E2" w14:textId="39651289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3B9B" w14:textId="7584DE4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8B8A" w14:textId="054FE85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17</w:t>
            </w:r>
          </w:p>
        </w:tc>
      </w:tr>
      <w:tr w:rsidR="006250C8" w:rsidRPr="00E82888" w14:paraId="2222A2F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45E777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D920D" w14:textId="3B22CFD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E40D" w14:textId="250E414A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8CB5" w14:textId="2EEB7D50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C841" w14:textId="1B33403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50E9" w14:textId="1832D213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56D8AD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C3637A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1842" w14:textId="659215D1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8D1D" w14:textId="305BF18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9C61" w14:textId="524EAD60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8FF0C" w14:textId="2F5E1F1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1F9E" w14:textId="48DB2EFD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14</w:t>
            </w:r>
          </w:p>
        </w:tc>
      </w:tr>
      <w:tr w:rsidR="006250C8" w:rsidRPr="00E82888" w14:paraId="68F1CDBF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D31B9A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A110" w14:textId="01E7C73C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IFG (pars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triangularis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AC8A" w14:textId="74B033EC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2026" w14:textId="26C4C8C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B0894" w14:textId="6656CD8F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E724" w14:textId="2B18D64B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0E40D99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EA5EEE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9AB8" w14:textId="1BA668E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388C" w14:textId="5A12C98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1313" w14:textId="1DC9D33A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8CEE" w14:textId="62B91EBA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55D0" w14:textId="72DCAA6C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91</w:t>
            </w:r>
          </w:p>
        </w:tc>
      </w:tr>
      <w:tr w:rsidR="006250C8" w:rsidRPr="00E82888" w14:paraId="1C0EBBF0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6F19A5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7FB9" w14:textId="255A5413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9932" w14:textId="5C3FC418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0DD3" w14:textId="1552B9BE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1864" w14:textId="21AC6C84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8BC6" w14:textId="6ECBCA29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DEDD6F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E1AF22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93F4" w14:textId="1682DDCF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C0FF" w14:textId="35840952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C9CE" w14:textId="25664E5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D581" w14:textId="60D7C78D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7E66" w14:textId="510F60A9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77</w:t>
            </w:r>
          </w:p>
        </w:tc>
      </w:tr>
      <w:tr w:rsidR="006250C8" w:rsidRPr="00E82888" w14:paraId="3347FAA5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4CB875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6248" w14:textId="07D8EFC1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2EB7" w14:textId="6C0930E8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CBB1" w14:textId="37A61371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1B64" w14:textId="7944A3E6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D737" w14:textId="5950A431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9DF5DFA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5298C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9EA6" w14:textId="55FC1793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E2863" w14:textId="4321369F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2EE4" w14:textId="6C3951E4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9AE5" w14:textId="6E0799C0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3AA1" w14:textId="34A259C1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18</w:t>
            </w:r>
          </w:p>
        </w:tc>
      </w:tr>
      <w:tr w:rsidR="006250C8" w:rsidRPr="00E82888" w14:paraId="4DDAA096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762B5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A0A1" w14:textId="2E952BD3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="00BB02E8" w:rsidRPr="00BB02E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="00BB02E8" w:rsidRPr="00BB02E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2977" w14:textId="772E6A59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8023" w14:textId="4AB2DC95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AA9D" w14:textId="4AC50A88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1218" w14:textId="0431EB69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20DA04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8A73D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BC8F" w14:textId="535A1675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74EB" w14:textId="421C5C12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C3357" w14:textId="55050903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4D87" w14:textId="3D379633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DB02" w14:textId="188A01C4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33</w:t>
            </w:r>
          </w:p>
        </w:tc>
      </w:tr>
      <w:tr w:rsidR="006250C8" w:rsidRPr="00E82888" w14:paraId="254A8B38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F718F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5757" w14:textId="27F17319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56A9" w14:textId="284FF3AD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51C3" w14:textId="1E43FC28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5A71" w14:textId="312D48DF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6829" w14:textId="315171A6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43BA56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03155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7DA5" w14:textId="0DDC8AF3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P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EED7" w14:textId="1D6CE0CF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AE61" w14:textId="74F92809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BE3E" w14:textId="1581C783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25DF" w14:textId="2ECFAD8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06</w:t>
            </w:r>
          </w:p>
        </w:tc>
      </w:tr>
      <w:tr w:rsidR="006250C8" w:rsidRPr="00E82888" w14:paraId="476F333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CBA774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EB41" w14:textId="186D50C0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D57C" w14:textId="36606F0B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CAB6" w14:textId="2C90B8D6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B20F" w14:textId="470FBA4A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D2BA" w14:textId="416A8CD6" w:rsidR="006250C8" w:rsidRPr="00E82888" w:rsidRDefault="006250C8" w:rsidP="006250C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.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85AE4E9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0CB974" w14:textId="77777777" w:rsidR="006250C8" w:rsidRPr="00E82888" w:rsidRDefault="006250C8" w:rsidP="006250C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65E4" w14:textId="2C0F3C01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B1FF" w14:textId="2B373B8B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5921" w14:textId="00F40882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2A7F" w14:textId="2CF721DE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0602" w14:textId="1FDB15CC" w:rsidR="006250C8" w:rsidRPr="00E82888" w:rsidRDefault="006250C8" w:rsidP="006250C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23</w:t>
            </w:r>
          </w:p>
        </w:tc>
      </w:tr>
      <w:tr w:rsidR="00E06DD8" w:rsidRPr="00E82888" w14:paraId="3B40EA68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D00E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66AC" w14:textId="3BE58170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BCA3" w14:textId="6EA36932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7F20" w14:textId="0E079642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B429" w14:textId="541C1574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51F2" w14:textId="546FD4D0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4DB4F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23371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9B98" w14:textId="7978F185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EF4E" w14:textId="543D377A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826A" w14:textId="4B861BD9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F8BE" w14:textId="72E731CA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81DE" w14:textId="2A6E0A0C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.08</w:t>
            </w:r>
          </w:p>
        </w:tc>
      </w:tr>
      <w:tr w:rsidR="00E06DD8" w:rsidRPr="00E82888" w14:paraId="7856C82E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D599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FBF3" w14:textId="0A1846DF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5ECF" w14:textId="63F5016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1A9F" w14:textId="38DCBBE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FD23" w14:textId="438DAE5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41B" w14:textId="1E72491E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B0C916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1F0C5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13B1" w14:textId="2A31E288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159C" w14:textId="1A8B9AFC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F73C" w14:textId="78C57B4D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269" w14:textId="4B183D4C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A946" w14:textId="7BF45E0E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.79</w:t>
            </w:r>
          </w:p>
        </w:tc>
      </w:tr>
      <w:tr w:rsidR="00E06DD8" w:rsidRPr="00E82888" w14:paraId="2598817D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A802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14BE" w14:textId="40D8FC56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810E" w14:textId="62B6E0C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F397" w14:textId="6A2EB7D4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CB35" w14:textId="019C55D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AB10" w14:textId="35B82AD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CF539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C5917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6AF12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32ED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9436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C8B7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EDFB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4931F6B7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AC595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7DDB" w14:textId="00670A1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2D6D" w14:textId="21D05DD0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5739B" w14:textId="45B54B27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E650" w14:textId="3F17959E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5F36" w14:textId="7DE4C09E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214D6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A3E18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10EA5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B90A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A088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5E80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41FB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35A5D6CC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D2A3B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FB07F" w14:textId="62D5E63F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CC22" w14:textId="61DD33A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FF95" w14:textId="3E3F1918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B8B2" w14:textId="7EC7B67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35AA" w14:textId="2DEF791A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DBB304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6F8ED3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C6FD8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A26A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A7884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E263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DB42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770510A0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E2FA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971F" w14:textId="0DF9A7B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0535C" w14:textId="2C18A483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B4C1" w14:textId="7131C7D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4320" w14:textId="24AE8B76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1BDC" w14:textId="5B02A8F8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D29CB6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D2F17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8766E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2CC76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A94F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1E09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1A2F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06642985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BCDD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E443" w14:textId="2E446678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9D6F" w14:textId="7347A9A5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5C8E" w14:textId="103E24B7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7407" w14:textId="6CF915F0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EC1D" w14:textId="5D65FFB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6DD78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F1F1F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DD6D9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255A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5BF388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A6D9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A204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341B84B2" w14:textId="77777777" w:rsidTr="0084159D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986D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CB4A" w14:textId="754EFD33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Supramarginal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AB28" w14:textId="303B7734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C5C4" w14:textId="0D7DFDC9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DECC" w14:textId="34C53AD8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2150" w14:textId="7DFBF2FA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99AE7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C5D74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DFA6E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331B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79AC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AA18B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2FC7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7B997500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E6DF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6E23" w14:textId="72EA078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R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E56C" w14:textId="39801D8F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1643" w14:textId="6C73382E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BA65" w14:textId="61F73DF1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750D" w14:textId="36D70C94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671750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A43AF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777F0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22E0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D8D2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DBEDC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CB28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6605EDAA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2A754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6E1F" w14:textId="6F7F6FC8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E82888">
              <w:rPr>
                <w:rFonts w:cstheme="minorHAnsi"/>
                <w:color w:val="000000"/>
                <w:sz w:val="22"/>
              </w:rPr>
              <w:t>Rolandic</w:t>
            </w:r>
            <w:proofErr w:type="spellEnd"/>
            <w:r w:rsidRPr="00E82888">
              <w:rPr>
                <w:rFonts w:cstheme="minorHAnsi"/>
                <w:color w:val="000000"/>
                <w:sz w:val="22"/>
              </w:rPr>
              <w:t xml:space="preserve">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9E17" w14:textId="49732180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9186" w14:textId="7F80D9DA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B238" w14:textId="66FE6902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07CE" w14:textId="6C62595E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E82888">
              <w:rPr>
                <w:rFonts w:cstheme="minorHAnsi"/>
                <w:color w:val="000000"/>
                <w:sz w:val="22"/>
              </w:rPr>
              <w:t>-3.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AD2E3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4D3FA8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3E1BF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41BF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28E6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DE8E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D87F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34958658" w14:textId="77777777" w:rsidTr="00270B65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B71E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1212" w14:textId="1307B33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243D" w14:textId="0D445F46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20FD" w14:textId="6962C59F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41CF" w14:textId="13D83B2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6902" w14:textId="64C27A3C" w:rsidR="00E06DD8" w:rsidRPr="00E82888" w:rsidRDefault="00E06DD8" w:rsidP="00E06D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65B3E28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6C428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3FE44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5E923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DC01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F7DD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C47A6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208A23E2" w14:textId="77777777" w:rsidTr="00526F7A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16C89D" w14:textId="13998B01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right ATL</w:t>
            </w:r>
          </w:p>
          <w:p w14:paraId="511AFD69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Knowledge</w:t>
            </w:r>
          </w:p>
          <w:p w14:paraId="13787ED6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10A69B7B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2A778F3" w14:textId="034F25F4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7F61E" w14:textId="181FE5AF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9AFB1" w14:textId="1ABB2FA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A60E7E" w14:textId="1A204302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6AE8C" w14:textId="1A4F406E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4.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E3023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97550" w14:textId="5123ED39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Seed right ATL</w:t>
            </w:r>
          </w:p>
          <w:p w14:paraId="41765CC6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Knowledge</w:t>
            </w:r>
          </w:p>
          <w:p w14:paraId="74D1E22E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vs.</w:t>
            </w:r>
          </w:p>
          <w:p w14:paraId="32DEFF24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on-semantic</w:t>
            </w:r>
          </w:p>
          <w:p w14:paraId="2FEEC871" w14:textId="77777777" w:rsidR="00E06DD8" w:rsidRPr="00E82888" w:rsidRDefault="00E06DD8" w:rsidP="002B0DE4">
            <w:pPr>
              <w:jc w:val="center"/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7203" w14:textId="7830E7F7" w:rsidR="00E06DD8" w:rsidRPr="00E82888" w:rsidRDefault="00E06DD8" w:rsidP="00E06DD8">
            <w:pPr>
              <w:rPr>
                <w:rFonts w:cstheme="minorHAnsi"/>
                <w:sz w:val="22"/>
              </w:rPr>
            </w:pPr>
            <w:r w:rsidRPr="00E82888">
              <w:rPr>
                <w:rFonts w:cstheme="minorHAnsi"/>
                <w:sz w:val="2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CA90" w14:textId="6D1B9B2C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B853" w14:textId="3AD73511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22F7" w14:textId="5A4C43F0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3D44" w14:textId="009E771D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4182DDF3" w14:textId="77777777" w:rsidTr="00526F7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8F6832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E9D30DE" w14:textId="088592C1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85AF0" w14:textId="62B76AAF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57C0F" w14:textId="318495F0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5213E" w14:textId="4678F446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9208A" w14:textId="6D6788F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4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E21FE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DDB18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1856" w14:textId="497EFF3B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1754E" w14:textId="0837387E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17EA" w14:textId="7F5558A9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3909" w14:textId="61651EA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DD9E" w14:textId="0B5F484B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0B404B8F" w14:textId="77777777" w:rsidTr="00526F7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898E2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C1FC7C3" w14:textId="18CB5F86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F49E6" w14:textId="29400456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2D006" w14:textId="17F32818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35D5B" w14:textId="6655D3D1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14A78" w14:textId="37FF2143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4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A2B25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A077CB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6576" w14:textId="7F7752CC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3AFB" w14:textId="3132A882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8439" w14:textId="124D0E8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8520" w14:textId="646859E2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17BB" w14:textId="281262E3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1D6D5471" w14:textId="77777777" w:rsidTr="00526F7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F72B5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C0067B7" w14:textId="16BFB53D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7A8C7" w14:textId="05ABF47D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2B734" w14:textId="30CF00AE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B28B9" w14:textId="1059DF91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60B16" w14:textId="51ABC89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242894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358A96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67A4" w14:textId="5E561BC3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05E6" w14:textId="5C0C48EA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2432" w14:textId="51664906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4B43" w14:textId="4B428146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0C8E" w14:textId="1FB05891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52996FA2" w14:textId="77777777" w:rsidTr="00526F7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4D3704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B443E43" w14:textId="134E7CB0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 xml:space="preserve">L </w:t>
            </w:r>
            <w:proofErr w:type="spellStart"/>
            <w:r w:rsidRPr="00526F7A">
              <w:rPr>
                <w:rFonts w:cstheme="minorHAnsi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577D0" w14:textId="62E274A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260D9" w14:textId="24A2D0C3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A2918" w14:textId="152FA05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74368" w14:textId="463B9DCD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2.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A19D6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09A9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662DA" w14:textId="78E9F4C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052E" w14:textId="7A931DC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BA8F" w14:textId="29E969F8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BDBBD" w14:textId="02F5C73F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A8B2" w14:textId="2873F11E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1D7BCBD7" w14:textId="77777777" w:rsidTr="00526F7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C71D1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C874234" w14:textId="4DC67897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3B895" w14:textId="5F27A2E4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CF0FD" w14:textId="0EA0EAE2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5F0FA" w14:textId="4E5FA2B6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A8335" w14:textId="7821A3D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4.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FC860A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166D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6DCC" w14:textId="207FACDF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F238" w14:textId="28BE1D88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1048" w14:textId="7E3A96F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6E00" w14:textId="770B0E90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D9A9" w14:textId="425FFA1D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5107BBB4" w14:textId="77777777" w:rsidTr="00526F7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47A75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4EC4D5D" w14:textId="6DC07087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R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0B391" w14:textId="45F20C50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57FCA" w14:textId="71CF3DFD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4587A" w14:textId="368A0673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30FF8" w14:textId="3D97CEFE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587A2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31AF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2AD4" w14:textId="6CF35C98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BEFD" w14:textId="0BF26402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BDAF" w14:textId="78E88990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D13E" w14:textId="6E381773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1C3A" w14:textId="5D179EE8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20C8B682" w14:textId="77777777" w:rsidTr="00526F7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0B8D20A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D5EA7D1" w14:textId="0D109D0F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 xml:space="preserve">R </w:t>
            </w:r>
            <w:proofErr w:type="spellStart"/>
            <w:r w:rsidRPr="00526F7A">
              <w:rPr>
                <w:rFonts w:cstheme="minorHAnsi"/>
                <w:sz w:val="22"/>
              </w:rPr>
              <w:t>Calcarine</w:t>
            </w:r>
            <w:proofErr w:type="spellEnd"/>
            <w:r w:rsidRPr="00526F7A">
              <w:rPr>
                <w:rFonts w:cstheme="minorHAnsi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8E320" w14:textId="68264736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E398A" w14:textId="1F86CFDD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220CD" w14:textId="11E124AF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11EC1" w14:textId="03ECB63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.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B5BA7D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02839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F23E" w14:textId="0F24FF13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FEB4" w14:textId="3D480643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127D" w14:textId="58FB5711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09BF" w14:textId="1BA6619C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B10A" w14:textId="4F34121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05442159" w14:textId="77777777" w:rsidTr="00526F7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0E6607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66CFB59" w14:textId="1972F9CB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3793F" w14:textId="6AE59053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F3FBB" w14:textId="03DEA71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C943D" w14:textId="0FBD8077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FE7E9" w14:textId="73F61DE8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C0CA4F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E0B6C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F618" w14:textId="076EEC7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B19E" w14:textId="7A722128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509" w14:textId="7300A2CA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0B50" w14:textId="368A4EDF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B9A8" w14:textId="195A415D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6E214FC5" w14:textId="77777777" w:rsidTr="00526F7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1C01978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19DC4AB" w14:textId="073AF25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 xml:space="preserve">L </w:t>
            </w:r>
            <w:r>
              <w:rPr>
                <w:rFonts w:cstheme="minorHAnsi"/>
                <w:sz w:val="22"/>
              </w:rPr>
              <w:t>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EB72C" w14:textId="7651131E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61823" w14:textId="1F575864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8A1A7" w14:textId="74E6BCC8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E3A37" w14:textId="52E5374C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4.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1C32D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61F7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FA3" w14:textId="6AE49881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B51C" w14:textId="09D9281D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C54C" w14:textId="496D86CC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AB15" w14:textId="38FC7DA9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207D" w14:textId="4571C76D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  <w:tr w:rsidR="00E06DD8" w:rsidRPr="00E82888" w14:paraId="312CC956" w14:textId="77777777" w:rsidTr="00526F7A">
        <w:tc>
          <w:tcPr>
            <w:tcW w:w="15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FE3C38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58E95D" w14:textId="76D8759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FD7764" w14:textId="640EEB23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DA12AA" w14:textId="2B5F92FB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0AEDB5" w14:textId="0C9664EE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4E0C74" w14:textId="00AAA55A" w:rsidR="00E06DD8" w:rsidRPr="00526F7A" w:rsidRDefault="00E06DD8" w:rsidP="00E06DD8">
            <w:pPr>
              <w:rPr>
                <w:rFonts w:cstheme="minorHAnsi"/>
                <w:color w:val="000000"/>
                <w:sz w:val="22"/>
              </w:rPr>
            </w:pPr>
            <w:r w:rsidRPr="00526F7A">
              <w:rPr>
                <w:rFonts w:cstheme="minorHAnsi"/>
                <w:sz w:val="22"/>
              </w:rPr>
              <w:t>-3.4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406D80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B5732E" w14:textId="77777777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10A7F2" w14:textId="0B457E94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07A8AF" w14:textId="109DA812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DF1D24" w14:textId="68A80390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6DA034" w14:textId="5A50CBD1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A7D896" w14:textId="5EBB8100" w:rsidR="00E06DD8" w:rsidRPr="00E82888" w:rsidRDefault="00E06DD8" w:rsidP="00E06DD8">
            <w:pPr>
              <w:rPr>
                <w:rFonts w:cstheme="minorHAnsi"/>
                <w:sz w:val="22"/>
              </w:rPr>
            </w:pPr>
          </w:p>
        </w:tc>
      </w:tr>
    </w:tbl>
    <w:p w14:paraId="308D2895" w14:textId="7EE52C93" w:rsidR="00615A70" w:rsidRPr="008B4B55" w:rsidRDefault="00615A70">
      <w:pPr>
        <w:widowControl/>
        <w:spacing w:after="160" w:line="259" w:lineRule="auto"/>
        <w:jc w:val="left"/>
        <w:rPr>
          <w:sz w:val="22"/>
        </w:rPr>
      </w:pPr>
      <w:r w:rsidRPr="008B4B55">
        <w:rPr>
          <w:sz w:val="22"/>
        </w:rPr>
        <w:t>Note:</w:t>
      </w:r>
      <w:r w:rsidR="00B90C35" w:rsidRPr="008B4B55">
        <w:rPr>
          <w:sz w:val="22"/>
        </w:rPr>
        <w:t xml:space="preserve"> </w:t>
      </w:r>
      <w:r w:rsidR="001F2903" w:rsidRPr="008B4B55">
        <w:rPr>
          <w:sz w:val="22"/>
        </w:rPr>
        <w:t xml:space="preserve">ACC, anterior cingulate cortex; </w:t>
      </w:r>
      <w:r w:rsidR="00B90C35" w:rsidRPr="008B4B55">
        <w:rPr>
          <w:sz w:val="22"/>
        </w:rPr>
        <w:t>AG, angular gyrus;</w:t>
      </w:r>
      <w:r w:rsidR="00030E8A" w:rsidRPr="008B4B55">
        <w:rPr>
          <w:sz w:val="22"/>
        </w:rPr>
        <w:t xml:space="preserve"> IFG, inferior frontal gyrus; </w:t>
      </w:r>
      <w:r w:rsidR="00544259" w:rsidRPr="008B4B55">
        <w:rPr>
          <w:sz w:val="22"/>
        </w:rPr>
        <w:t xml:space="preserve">IPL, </w:t>
      </w:r>
      <w:r w:rsidR="00F25628" w:rsidRPr="008B4B55">
        <w:rPr>
          <w:sz w:val="22"/>
        </w:rPr>
        <w:t>inferior parietal l</w:t>
      </w:r>
      <w:r w:rsidR="00544259" w:rsidRPr="008B4B55">
        <w:rPr>
          <w:sz w:val="22"/>
        </w:rPr>
        <w:t xml:space="preserve">obule; </w:t>
      </w:r>
      <w:r w:rsidR="00B90C35" w:rsidRPr="008B4B55">
        <w:rPr>
          <w:sz w:val="22"/>
        </w:rPr>
        <w:t xml:space="preserve">ITG, inferior temporal gyrus; </w:t>
      </w:r>
      <w:r w:rsidR="001F2903" w:rsidRPr="008B4B55">
        <w:rPr>
          <w:sz w:val="22"/>
        </w:rPr>
        <w:t xml:space="preserve">MCC, middle cingulate cortex; MFG, middle frontal gyrus; </w:t>
      </w:r>
      <w:r w:rsidR="00B90C35" w:rsidRPr="008B4B55">
        <w:rPr>
          <w:sz w:val="22"/>
        </w:rPr>
        <w:t xml:space="preserve">MPFC, medial prefrontal cortex; </w:t>
      </w:r>
      <w:r w:rsidR="001F2903" w:rsidRPr="008B4B55">
        <w:rPr>
          <w:sz w:val="22"/>
        </w:rPr>
        <w:t>MTG, middle temporal gyrus;</w:t>
      </w:r>
      <w:r w:rsidR="00F95A19" w:rsidRPr="008B4B55">
        <w:rPr>
          <w:sz w:val="22"/>
        </w:rPr>
        <w:t xml:space="preserve"> </w:t>
      </w:r>
      <w:r w:rsidR="004322FD" w:rsidRPr="008B4B55">
        <w:rPr>
          <w:rFonts w:cstheme="minorHAnsi"/>
          <w:sz w:val="22"/>
        </w:rPr>
        <w:t xml:space="preserve">PCC posterior cingulate cortex; </w:t>
      </w:r>
      <w:r w:rsidR="00F95A19" w:rsidRPr="008B4B55">
        <w:rPr>
          <w:sz w:val="22"/>
        </w:rPr>
        <w:t xml:space="preserve">PHG, </w:t>
      </w:r>
      <w:proofErr w:type="spellStart"/>
      <w:r w:rsidR="00F95A19" w:rsidRPr="008B4B55">
        <w:rPr>
          <w:sz w:val="22"/>
        </w:rPr>
        <w:t>parahippocampal</w:t>
      </w:r>
      <w:proofErr w:type="spellEnd"/>
      <w:r w:rsidR="00F95A19" w:rsidRPr="008B4B55">
        <w:rPr>
          <w:sz w:val="22"/>
        </w:rPr>
        <w:t xml:space="preserve"> gyrus; </w:t>
      </w:r>
      <w:r w:rsidR="001F2903" w:rsidRPr="008B4B55">
        <w:rPr>
          <w:sz w:val="22"/>
        </w:rPr>
        <w:t>SFG, superior frontal gyrus; STG, superior temporal gyrus.</w:t>
      </w:r>
    </w:p>
    <w:p w14:paraId="734B9605" w14:textId="575E7EFE" w:rsidR="00615A70" w:rsidRDefault="00615A70">
      <w:pPr>
        <w:widowControl/>
        <w:spacing w:after="160" w:line="259" w:lineRule="auto"/>
        <w:jc w:val="left"/>
        <w:rPr>
          <w:sz w:val="22"/>
          <w:szCs w:val="24"/>
        </w:rPr>
      </w:pPr>
      <w:r>
        <w:rPr>
          <w:sz w:val="22"/>
          <w:szCs w:val="24"/>
        </w:rPr>
        <w:br w:type="page"/>
      </w:r>
    </w:p>
    <w:p w14:paraId="6CF27C38" w14:textId="1AA43A6B" w:rsidR="00615A70" w:rsidRPr="00615A70" w:rsidRDefault="00615A70" w:rsidP="00615A70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4</w:t>
      </w:r>
      <w:r w:rsidRPr="0032251C">
        <w:rPr>
          <w:b/>
          <w:sz w:val="24"/>
          <w:szCs w:val="24"/>
        </w:rPr>
        <w:t xml:space="preserve">. </w:t>
      </w:r>
      <w:r w:rsidRPr="00615A70">
        <w:rPr>
          <w:b/>
          <w:sz w:val="24"/>
          <w:szCs w:val="24"/>
        </w:rPr>
        <w:t xml:space="preserve">Peak </w:t>
      </w:r>
      <w:r w:rsidR="00B05DF7" w:rsidRPr="00B05DF7">
        <w:rPr>
          <w:b/>
          <w:sz w:val="24"/>
          <w:szCs w:val="24"/>
        </w:rPr>
        <w:t>MNI</w:t>
      </w:r>
      <w:r w:rsidR="00B05DF7" w:rsidRPr="00615A70">
        <w:rPr>
          <w:b/>
          <w:sz w:val="24"/>
          <w:szCs w:val="24"/>
        </w:rPr>
        <w:t xml:space="preserve"> </w:t>
      </w:r>
      <w:r w:rsidRPr="00615A70">
        <w:rPr>
          <w:b/>
          <w:sz w:val="24"/>
          <w:szCs w:val="24"/>
        </w:rPr>
        <w:t>coordinates for the results of the whole-brain PPI analysis for semantic task effects, with each of the ROIs as the seed.</w:t>
      </w:r>
    </w:p>
    <w:tbl>
      <w:tblPr>
        <w:tblStyle w:val="TableGrid"/>
        <w:tblW w:w="14442" w:type="dxa"/>
        <w:tblLayout w:type="fixed"/>
        <w:tblLook w:val="04A0" w:firstRow="1" w:lastRow="0" w:firstColumn="1" w:lastColumn="0" w:noHBand="0" w:noVBand="1"/>
      </w:tblPr>
      <w:tblGrid>
        <w:gridCol w:w="1573"/>
        <w:gridCol w:w="2408"/>
        <w:gridCol w:w="709"/>
        <w:gridCol w:w="709"/>
        <w:gridCol w:w="709"/>
        <w:gridCol w:w="992"/>
        <w:gridCol w:w="238"/>
        <w:gridCol w:w="1576"/>
        <w:gridCol w:w="2409"/>
        <w:gridCol w:w="709"/>
        <w:gridCol w:w="709"/>
        <w:gridCol w:w="709"/>
        <w:gridCol w:w="992"/>
      </w:tblGrid>
      <w:tr w:rsidR="00615A70" w:rsidRPr="005733DF" w14:paraId="04E3199A" w14:textId="77777777" w:rsidTr="002E1CD8">
        <w:tc>
          <w:tcPr>
            <w:tcW w:w="15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78D7A1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5527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5F501B3" w14:textId="77777777" w:rsidR="00615A70" w:rsidRPr="005733DF" w:rsidRDefault="00615A70" w:rsidP="00796C4E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Effects across two age groups</w:t>
            </w:r>
          </w:p>
        </w:tc>
        <w:tc>
          <w:tcPr>
            <w:tcW w:w="2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4EEB13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9CF07A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5528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0C2311F" w14:textId="77777777" w:rsidR="00615A70" w:rsidRPr="005733DF" w:rsidRDefault="00615A70" w:rsidP="00796C4E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Age group differences</w:t>
            </w:r>
          </w:p>
        </w:tc>
      </w:tr>
      <w:tr w:rsidR="00615A70" w:rsidRPr="005733DF" w14:paraId="0B32BCF4" w14:textId="77777777" w:rsidTr="002E1CD8">
        <w:tc>
          <w:tcPr>
            <w:tcW w:w="157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59EA49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left w:val="nil"/>
              <w:right w:val="nil"/>
            </w:tcBorders>
          </w:tcPr>
          <w:p w14:paraId="6F7DB4FA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494DF72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4CDF60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2219E1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478276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t value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0364CBC7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4CEA3BC7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1041AC2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Reg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8359AC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13E31E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FCC241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z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B4EE9C" w14:textId="77777777" w:rsidR="00615A70" w:rsidRPr="005733DF" w:rsidRDefault="00615A70" w:rsidP="00615A70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t value</w:t>
            </w:r>
          </w:p>
        </w:tc>
      </w:tr>
      <w:tr w:rsidR="00845A12" w:rsidRPr="005733DF" w14:paraId="6D81E2CC" w14:textId="77777777" w:rsidTr="00824F07">
        <w:tc>
          <w:tcPr>
            <w:tcW w:w="157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878DDF" w14:textId="77777777" w:rsidR="00845A12" w:rsidRPr="005733DF" w:rsidRDefault="00845A12" w:rsidP="00845A12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left IFG</w:t>
            </w:r>
          </w:p>
          <w:p w14:paraId="4F5A6473" w14:textId="77777777" w:rsidR="00845A12" w:rsidRPr="005733DF" w:rsidRDefault="00845A12" w:rsidP="00845A12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59CC71B5" w14:textId="77777777" w:rsidR="00845A12" w:rsidRPr="005733DF" w:rsidRDefault="00845A12" w:rsidP="00845A12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6040EA11" w14:textId="77777777" w:rsidR="00845A12" w:rsidRPr="005733DF" w:rsidRDefault="00845A12" w:rsidP="00845A12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  <w:p w14:paraId="1333161B" w14:textId="55956B44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bottom"/>
          </w:tcPr>
          <w:p w14:paraId="29E3CC1F" w14:textId="104DFD90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31A9196" w14:textId="7F55B76B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D4FF68B" w14:textId="166A8D8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FB1FE2D" w14:textId="10C3CE5B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A70C95B" w14:textId="42D044E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4.55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13E98D1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left w:val="nil"/>
              <w:bottom w:val="nil"/>
              <w:right w:val="nil"/>
            </w:tcBorders>
          </w:tcPr>
          <w:p w14:paraId="01D572F6" w14:textId="77777777" w:rsidR="00845A12" w:rsidRPr="005733DF" w:rsidRDefault="00845A12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left IFG</w:t>
            </w:r>
          </w:p>
          <w:p w14:paraId="74A7FA2A" w14:textId="77777777" w:rsidR="00845A12" w:rsidRPr="005733DF" w:rsidRDefault="00845A12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6B35234E" w14:textId="77777777" w:rsidR="00845A12" w:rsidRPr="005733DF" w:rsidRDefault="00845A12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045A19A7" w14:textId="77777777" w:rsidR="00845A12" w:rsidRPr="005733DF" w:rsidRDefault="00845A12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  <w:p w14:paraId="1F39885E" w14:textId="77777777" w:rsidR="00845A12" w:rsidRPr="005733DF" w:rsidRDefault="00845A12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bottom"/>
          </w:tcPr>
          <w:p w14:paraId="7D314B19" w14:textId="7C542F5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R Temporal Po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71AECD3" w14:textId="17D64D9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EFC467A" w14:textId="136B4FF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F287867" w14:textId="16E7230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EA00F90" w14:textId="3C377FC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4.62</w:t>
            </w:r>
          </w:p>
        </w:tc>
      </w:tr>
      <w:tr w:rsidR="00845A12" w:rsidRPr="005733DF" w14:paraId="7F6BC7CF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6A3F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3916" w14:textId="011862D6" w:rsidR="00845A12" w:rsidRPr="005733DF" w:rsidRDefault="00824F07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FDD3" w14:textId="62C417E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52CE" w14:textId="17D5F42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89CB" w14:textId="0605347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0C3B" w14:textId="10BABC6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4.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6842B5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EB43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84FE" w14:textId="4BFEB23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CF46" w14:textId="5C29160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A9D1" w14:textId="2F3E1E6C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744C" w14:textId="7D21EAF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3205" w14:textId="193F64B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.83</w:t>
            </w:r>
          </w:p>
        </w:tc>
      </w:tr>
      <w:tr w:rsidR="00845A12" w:rsidRPr="005733DF" w14:paraId="7F181152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D478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206E" w14:textId="0C1B6407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r w:rsidR="00824F07" w:rsidRPr="005733DF">
              <w:rPr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C985" w14:textId="1328A3A8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B794" w14:textId="191B1AE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56E72" w14:textId="3FE3021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08C5" w14:textId="02D3990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1C42F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429A1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DFDFC" w14:textId="7E84E9FD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64AC" w14:textId="05E463B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DE34" w14:textId="25D146C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3401" w14:textId="68962DF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08D7" w14:textId="646D5FF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.48</w:t>
            </w:r>
          </w:p>
        </w:tc>
      </w:tr>
      <w:tr w:rsidR="00845A12" w:rsidRPr="005733DF" w14:paraId="38A7FA8C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D623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83EA" w14:textId="0AA25A4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AC54" w14:textId="116DA97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0A53" w14:textId="370A0A2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FD13" w14:textId="1733D73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A376" w14:textId="3AD429C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8CFAC5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14B5C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FB32" w14:textId="39B820C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L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8DD3" w14:textId="6BD488A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AE58" w14:textId="538B17BA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45E1" w14:textId="1A1A2918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8F66" w14:textId="78A72E1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.47</w:t>
            </w:r>
          </w:p>
        </w:tc>
      </w:tr>
      <w:tr w:rsidR="00845A12" w:rsidRPr="005733DF" w14:paraId="1AEA7372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3931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D494" w14:textId="78813675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824F07" w:rsidRPr="005733DF">
              <w:rPr>
                <w:color w:val="000000"/>
                <w:sz w:val="22"/>
              </w:rPr>
              <w:t>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3710" w14:textId="155B70FD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400C" w14:textId="700A612A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E108" w14:textId="593E7E7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0AD20" w14:textId="4D8799E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EE677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3F49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B6F3" w14:textId="40A1422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L Rec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5D8B" w14:textId="057321B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9275" w14:textId="2CE0492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812D" w14:textId="33628248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59C4" w14:textId="652CD15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2.93</w:t>
            </w:r>
          </w:p>
        </w:tc>
      </w:tr>
      <w:tr w:rsidR="00845A12" w:rsidRPr="005733DF" w14:paraId="2AF28E48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B9B9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66D3" w14:textId="2D65D844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824F07" w:rsidRPr="005733DF">
              <w:rPr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9DFC" w14:textId="162B3EB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88F1" w14:textId="1411ED5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4876" w14:textId="0ECBDE6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B892" w14:textId="3E20ED0A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.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BDB3D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95A9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DC4C" w14:textId="73E1E14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5733DF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251B" w14:textId="3B8B9916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456A" w14:textId="757CC16C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CDB8" w14:textId="4E1543AB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005C" w14:textId="20D1E5A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.53</w:t>
            </w:r>
          </w:p>
        </w:tc>
      </w:tr>
      <w:tr w:rsidR="00845A12" w:rsidRPr="005733DF" w14:paraId="49B687FE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9373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6218" w14:textId="103272A0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color w:val="000000"/>
                <w:sz w:val="22"/>
              </w:rPr>
              <w:t>Calcarine</w:t>
            </w:r>
            <w:proofErr w:type="spellEnd"/>
            <w:r w:rsidRPr="005733DF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0B22" w14:textId="7A641D5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FE14" w14:textId="6DC796A8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203B" w14:textId="1CEBA07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3E8B" w14:textId="1677012B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1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941C7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3A22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2F46" w14:textId="2F639B5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rFonts w:cstheme="minorHAnsi"/>
                <w:color w:val="000000"/>
                <w:sz w:val="22"/>
              </w:rPr>
              <w:t>Linual</w:t>
            </w:r>
            <w:proofErr w:type="spellEnd"/>
            <w:r w:rsidRPr="005733DF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8099" w14:textId="1B4B65D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4433" w14:textId="368EF85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63178" w14:textId="25DB136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935F" w14:textId="608332EC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.29</w:t>
            </w:r>
          </w:p>
        </w:tc>
      </w:tr>
      <w:tr w:rsidR="00845A12" w:rsidRPr="005733DF" w14:paraId="1DF77287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BE50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2703" w14:textId="6E749A9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7B3A" w14:textId="0A5BC078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3172" w14:textId="7CF369D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9FEE" w14:textId="212FA04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4C2C" w14:textId="3B2417A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1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E9FE3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CB443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5256F" w14:textId="24457AE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L 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9EE4A" w14:textId="1888AA5D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53FD" w14:textId="4DFC7F56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DF937" w14:textId="6AADE00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6076" w14:textId="2B77776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3.25</w:t>
            </w:r>
          </w:p>
        </w:tc>
      </w:tr>
      <w:tr w:rsidR="00845A12" w:rsidRPr="005733DF" w14:paraId="6F4888FB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F15F7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0BF7" w14:textId="72AC88C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color w:val="000000"/>
                <w:sz w:val="22"/>
              </w:rPr>
              <w:t>Linual</w:t>
            </w:r>
            <w:proofErr w:type="spellEnd"/>
            <w:r w:rsidRPr="005733DF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CB621" w14:textId="60075690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4010E" w14:textId="1490B54C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53AB" w14:textId="0E87D61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C24E" w14:textId="0C2BF92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1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39F57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78B9D5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20FAC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1D07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7C1E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6456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1911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2065F68D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BECA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E363" w14:textId="69395140" w:rsidR="00845A12" w:rsidRPr="005733DF" w:rsidRDefault="00824F07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IFG (pars </w:t>
            </w:r>
            <w:proofErr w:type="spellStart"/>
            <w:r w:rsidRPr="005733DF">
              <w:rPr>
                <w:color w:val="000000"/>
                <w:sz w:val="22"/>
              </w:rPr>
              <w:t>t</w:t>
            </w:r>
            <w:r w:rsidR="00845A12" w:rsidRPr="005733DF">
              <w:rPr>
                <w:color w:val="000000"/>
                <w:sz w:val="22"/>
              </w:rPr>
              <w:t>riangularis</w:t>
            </w:r>
            <w:proofErr w:type="spellEnd"/>
            <w:r w:rsidR="00845A12" w:rsidRPr="005733DF">
              <w:rPr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3E8F" w14:textId="08BB2E8F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B582" w14:textId="0FF5DBB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39F6" w14:textId="65FA1AE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3E0C" w14:textId="46E6BE39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0.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AB4E9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CF2D6F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2E837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6917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6B01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EF90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3D60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3C1C0E57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0415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557B" w14:textId="1BEA06B8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r w:rsidR="00824F07" w:rsidRPr="005733DF">
              <w:rPr>
                <w:color w:val="000000"/>
                <w:sz w:val="22"/>
              </w:rPr>
              <w:t>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2B19" w14:textId="67A5FDB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3FA4" w14:textId="6603569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3D16" w14:textId="291D6AB2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4BEA" w14:textId="6892FCF6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0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8AF81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65C916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41F5D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18E3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92AD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D850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507E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0D30339F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F040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A9DA" w14:textId="69FF627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color w:val="000000"/>
                <w:sz w:val="22"/>
              </w:rPr>
              <w:t>Linual</w:t>
            </w:r>
            <w:proofErr w:type="spellEnd"/>
            <w:r w:rsidRPr="005733DF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E3F8" w14:textId="0570C400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576A" w14:textId="521BEEE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71CB" w14:textId="14A8983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755A" w14:textId="22E350D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0.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6DDA3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59EFC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50D08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BC09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7ADD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4837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46A5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40B90193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90E1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4C17" w14:textId="05A11510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color w:val="000000"/>
                <w:sz w:val="22"/>
              </w:rPr>
              <w:t>Linual</w:t>
            </w:r>
            <w:proofErr w:type="spellEnd"/>
            <w:r w:rsidRPr="005733DF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EFFD" w14:textId="0FB1A8D5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8A63" w14:textId="2DA6B8B0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CAC2" w14:textId="7008127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69AB" w14:textId="00B8AFC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1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7E7BE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63D19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6B653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5E78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F56D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93768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725F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1B909C43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E33C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344D" w14:textId="7C94B8F6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824F07" w:rsidRPr="005733DF">
              <w:rPr>
                <w:color w:val="000000"/>
                <w:sz w:val="22"/>
              </w:rPr>
              <w:t>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48DC" w14:textId="6CEFBE2E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066C" w14:textId="445FEAD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49A8" w14:textId="2EC104F6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8581" w14:textId="3DE81674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9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9666A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DEDD94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B49C1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59DA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D4A4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7A4B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6E44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5888920C" w14:textId="77777777" w:rsidTr="00824F07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784B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3A2C" w14:textId="6C3682DD" w:rsidR="00845A12" w:rsidRPr="005733DF" w:rsidRDefault="00845A12" w:rsidP="00824F07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r w:rsidR="00824F07" w:rsidRPr="005733DF">
              <w:rPr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6DB8" w14:textId="4C5F06C6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0D7A" w14:textId="7493B377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CECC" w14:textId="6158DEC1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3AE7" w14:textId="29667C23" w:rsidR="00845A12" w:rsidRPr="005733DF" w:rsidRDefault="00845A12" w:rsidP="00845A12">
            <w:pPr>
              <w:rPr>
                <w:rFonts w:cstheme="minorHAnsi"/>
                <w:sz w:val="22"/>
              </w:rPr>
            </w:pPr>
            <w:r w:rsidRPr="005733DF">
              <w:rPr>
                <w:color w:val="000000"/>
                <w:sz w:val="22"/>
              </w:rPr>
              <w:t>9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F4A51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16ED9F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ABEA5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AB64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F4FA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FAAB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5CBC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3CF75FCA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BA9167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6AE0" w14:textId="5BB52560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R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950" w14:textId="4F67CBD6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184D" w14:textId="5C03A329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44CC" w14:textId="1297549B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25A5" w14:textId="529589B0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8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E6F51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56795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7A82D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9F90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243C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7DF2E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CF6D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774D1818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C08196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82B4" w14:textId="547516DC" w:rsidR="00845A12" w:rsidRPr="005733DF" w:rsidRDefault="00824F07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R IFG (pars</w:t>
            </w:r>
            <w:r w:rsidR="00845A12" w:rsidRPr="005733DF">
              <w:rPr>
                <w:color w:val="000000"/>
                <w:sz w:val="22"/>
              </w:rPr>
              <w:t xml:space="preserve"> </w:t>
            </w:r>
            <w:proofErr w:type="spellStart"/>
            <w:r w:rsidRPr="005733DF">
              <w:rPr>
                <w:color w:val="000000"/>
                <w:sz w:val="22"/>
              </w:rPr>
              <w:t>t</w:t>
            </w:r>
            <w:r w:rsidR="00845A12" w:rsidRPr="005733DF">
              <w:rPr>
                <w:color w:val="000000"/>
                <w:sz w:val="22"/>
              </w:rPr>
              <w:t>riangularis</w:t>
            </w:r>
            <w:proofErr w:type="spellEnd"/>
            <w:r w:rsidR="00845A12" w:rsidRPr="005733DF">
              <w:rPr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02E4" w14:textId="3DE13BD0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B3F4" w14:textId="04C06D36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6A4A" w14:textId="652A7181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59C6" w14:textId="2851473E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8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664BFF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24778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0AADB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B640D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2FE6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798E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0BE3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086D76D9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D1168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D27A" w14:textId="4F31BAA7" w:rsidR="00845A12" w:rsidRPr="005733DF" w:rsidRDefault="00845A12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824F07" w:rsidRPr="005733DF">
              <w:rPr>
                <w:color w:val="000000"/>
                <w:sz w:val="22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4F17" w14:textId="5C58045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E4BE" w14:textId="37AC4558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407E" w14:textId="66ED0779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D1CE" w14:textId="2E44AA3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8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A68FD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3EA352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05FC8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574F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55B8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6546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0594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2A6840E8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E32BD3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BD00" w14:textId="0550C48C" w:rsidR="00845A12" w:rsidRPr="005733DF" w:rsidRDefault="00824F07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color w:val="000000"/>
                <w:sz w:val="22"/>
              </w:rPr>
              <w:t>Supram</w:t>
            </w:r>
            <w:r w:rsidR="00845A12" w:rsidRPr="005733DF">
              <w:rPr>
                <w:color w:val="000000"/>
                <w:sz w:val="22"/>
              </w:rPr>
              <w:t>arginal</w:t>
            </w:r>
            <w:proofErr w:type="spellEnd"/>
            <w:r w:rsidR="00845A12" w:rsidRPr="005733DF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708F" w14:textId="0F74A555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E356" w14:textId="08F76D7F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155D" w14:textId="17305CC8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5053" w14:textId="35642E9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8.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425B3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B134E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46598D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670C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26EF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7FBB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1146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319F9676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BD329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A244" w14:textId="27A14E05" w:rsidR="00845A12" w:rsidRPr="005733DF" w:rsidRDefault="00845A12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r w:rsidR="00824F07" w:rsidRPr="005733DF">
              <w:rPr>
                <w:color w:val="000000"/>
                <w:sz w:val="22"/>
              </w:rPr>
              <w:t>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F062" w14:textId="0D1EB0C6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A5BD" w14:textId="6D704117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F7BC" w14:textId="067E1328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CA5B" w14:textId="2DB1AC7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8.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A9BD7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6D6E8E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B1E23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408BA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A9BE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BA7B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EC7B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36D04B56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62B41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4839" w14:textId="143311C7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R 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B083" w14:textId="063DB505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6A87" w14:textId="08563D5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AE2F" w14:textId="6F7CC344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258F" w14:textId="205C0788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7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96825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122D1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581A7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C203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DE2A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C413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E7EB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1EA7B33A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91178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E916" w14:textId="0599C1C1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CB6F" w14:textId="76AAB851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1E05" w14:textId="0E6DE5E7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5E3C" w14:textId="291986BE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1B63" w14:textId="5352E6D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7.9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A29548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E9D3F7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97FF4A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96B9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0373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27433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085B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23A3EF0B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1A86D58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10B" w14:textId="5E228F46" w:rsidR="00845A12" w:rsidRPr="005733DF" w:rsidRDefault="00845A12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9665C5" w:rsidRPr="009665C5">
              <w:rPr>
                <w:color w:val="000000"/>
                <w:sz w:val="22"/>
              </w:rPr>
              <w:t>Middle Orbital Gyrus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D84D" w14:textId="0614DB56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CBA1" w14:textId="692F318E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A82B" w14:textId="528D0115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5ACE" w14:textId="066F5D12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7.9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C455AF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BBE9BA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672AA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DCAE6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B5572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9E0D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279B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06FF680C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9B8182B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0AF4" w14:textId="18D9819E" w:rsidR="00845A12" w:rsidRPr="005733DF" w:rsidRDefault="00845A12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R </w:t>
            </w:r>
            <w:r w:rsidR="00824F07" w:rsidRPr="005733DF">
              <w:rPr>
                <w:color w:val="000000"/>
                <w:sz w:val="22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0A9C" w14:textId="62440E37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BF97" w14:textId="67E24BA4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D12E" w14:textId="6F7CAF7D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BCEF" w14:textId="1D65313E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7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043F3E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F04E37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F56C66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C53C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7DC01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FE7D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EA010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312332B1" w14:textId="77777777" w:rsidTr="00824F0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8F2EE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42FE" w14:textId="79BF7E53" w:rsidR="00845A12" w:rsidRPr="005733DF" w:rsidRDefault="00845A12" w:rsidP="00824F07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 xml:space="preserve">L </w:t>
            </w:r>
            <w:r w:rsidR="00824F07" w:rsidRPr="005733DF">
              <w:rPr>
                <w:color w:val="000000"/>
                <w:sz w:val="22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DEA4" w14:textId="11BCE9E1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27A5" w14:textId="17650713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DEA1" w14:textId="19CD2F6F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795D" w14:textId="6FA16C65" w:rsidR="00845A12" w:rsidRPr="005733DF" w:rsidRDefault="00845A12" w:rsidP="00845A12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color w:val="000000"/>
                <w:sz w:val="22"/>
              </w:rPr>
              <w:t>7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76CB6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F675BD5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3AD38C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25B2E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00CBD4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84EDF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68619" w14:textId="77777777" w:rsidR="00845A12" w:rsidRPr="005733DF" w:rsidRDefault="00845A12" w:rsidP="00845A12">
            <w:pPr>
              <w:rPr>
                <w:rFonts w:cstheme="minorHAnsi"/>
                <w:sz w:val="22"/>
              </w:rPr>
            </w:pPr>
          </w:p>
        </w:tc>
      </w:tr>
      <w:tr w:rsidR="00845A12" w:rsidRPr="005733DF" w14:paraId="550F9401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7548045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D0D4" w14:textId="77777777" w:rsidR="00845A12" w:rsidRPr="005733DF" w:rsidRDefault="00845A12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0EDC" w14:textId="77777777" w:rsidR="00845A12" w:rsidRPr="005733DF" w:rsidRDefault="00845A12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F074" w14:textId="77777777" w:rsidR="00845A12" w:rsidRPr="005733DF" w:rsidRDefault="00845A12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6697" w14:textId="77777777" w:rsidR="00845A12" w:rsidRPr="005733DF" w:rsidRDefault="00845A12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572B" w14:textId="77777777" w:rsidR="00845A12" w:rsidRPr="005733DF" w:rsidRDefault="00845A12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720DBD2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9DE0E7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C9E10D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B6F1D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278A3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ADB88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4D3D6" w14:textId="77777777" w:rsidR="00845A12" w:rsidRPr="005733DF" w:rsidRDefault="00845A12" w:rsidP="00615A70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B5A31E8" w14:textId="77777777" w:rsidTr="00030E8A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FF795B" w14:textId="4A727CDE" w:rsidR="00030E8A" w:rsidRPr="00030E8A" w:rsidRDefault="00030E8A" w:rsidP="00030E8A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Seed right IFG</w:t>
            </w:r>
          </w:p>
          <w:p w14:paraId="5CDF79FD" w14:textId="77777777" w:rsidR="00030E8A" w:rsidRPr="00030E8A" w:rsidRDefault="00030E8A" w:rsidP="00030E8A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Control</w:t>
            </w:r>
          </w:p>
          <w:p w14:paraId="0457C843" w14:textId="77777777" w:rsidR="00030E8A" w:rsidRPr="00030E8A" w:rsidRDefault="00030E8A" w:rsidP="00030E8A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vs.</w:t>
            </w:r>
          </w:p>
          <w:p w14:paraId="36AA74A7" w14:textId="77777777" w:rsidR="00030E8A" w:rsidRPr="00030E8A" w:rsidRDefault="00030E8A" w:rsidP="00030E8A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Knowledge</w:t>
            </w:r>
          </w:p>
          <w:p w14:paraId="14FAC52B" w14:textId="0378D7E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BB57" w14:textId="07CCD4B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Occi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E5B3" w14:textId="2F1C071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EFD9" w14:textId="6A621EF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4049" w14:textId="2AF8909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EBF0" w14:textId="0E49459A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D5319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A095FE" w14:textId="2D4E7B6E" w:rsidR="00030E8A" w:rsidRPr="00030E8A" w:rsidRDefault="00030E8A" w:rsidP="00F36768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Seed right IFG</w:t>
            </w:r>
          </w:p>
          <w:p w14:paraId="14A72079" w14:textId="77777777" w:rsidR="00030E8A" w:rsidRPr="00030E8A" w:rsidRDefault="00030E8A" w:rsidP="00F36768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Control</w:t>
            </w:r>
          </w:p>
          <w:p w14:paraId="6A957B6D" w14:textId="77777777" w:rsidR="00030E8A" w:rsidRPr="00030E8A" w:rsidRDefault="00030E8A" w:rsidP="00F36768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vs.</w:t>
            </w:r>
          </w:p>
          <w:p w14:paraId="03ACEAA7" w14:textId="77777777" w:rsidR="00030E8A" w:rsidRPr="00030E8A" w:rsidRDefault="00030E8A" w:rsidP="00F36768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Knowledge</w:t>
            </w:r>
          </w:p>
          <w:p w14:paraId="37705CB9" w14:textId="1BB2CB48" w:rsidR="00030E8A" w:rsidRPr="00030E8A" w:rsidRDefault="00030E8A" w:rsidP="00F36768">
            <w:pPr>
              <w:jc w:val="center"/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038A" w14:textId="13BF4C5C" w:rsidR="00030E8A" w:rsidRPr="00030E8A" w:rsidRDefault="00030E8A" w:rsidP="00030E8A">
            <w:pPr>
              <w:rPr>
                <w:rFonts w:cstheme="minorHAnsi"/>
                <w:sz w:val="22"/>
              </w:rPr>
            </w:pPr>
            <w:r w:rsidRPr="00030E8A">
              <w:rPr>
                <w:rFonts w:cstheme="minorHAnsi"/>
                <w:sz w:val="2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EB946" w14:textId="0A2F4443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7AE3" w14:textId="40D017D6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22BF" w14:textId="1145E0DC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A96A" w14:textId="790A0A9B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3E8EDD9A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39686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DA97" w14:textId="04659621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A727" w14:textId="4E3F62A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43E8" w14:textId="6C020FC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F2BA" w14:textId="5BF4C391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7C12" w14:textId="7FC0769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2A7A8B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036B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FA33" w14:textId="01F621E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49B3" w14:textId="0CDC7EB8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2355" w14:textId="3DF8CCFB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E3C6A" w14:textId="3ACF4E3A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5B63" w14:textId="73B32640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15F86B3F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8218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336C" w14:textId="4A09EE01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7CBE" w14:textId="608E2A9A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5BF0" w14:textId="672C620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4FB00" w14:textId="4A27452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0FA9" w14:textId="771033D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DB860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B0DCB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0E240" w14:textId="4269D668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95CE" w14:textId="14CE1E3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D088" w14:textId="4F0BDA9A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E34D" w14:textId="6181E3C5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B80B" w14:textId="5A7F523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71A1AFD9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6FCE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A394" w14:textId="08CB492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474D" w14:textId="3E1F37C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02FB" w14:textId="3111062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01EE3" w14:textId="2EF72AF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E426" w14:textId="7FCFD42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C465F0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B90FA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2772" w14:textId="32C71986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3FF1" w14:textId="32C460EC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E062" w14:textId="35D4761F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F5A7" w14:textId="20714E45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F0A5" w14:textId="715336FC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371E1335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E403B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E5FD" w14:textId="2B8B0CC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L </w:t>
            </w:r>
            <w:proofErr w:type="spellStart"/>
            <w:r w:rsidRPr="00030E8A">
              <w:rPr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F892" w14:textId="0DF149F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D4D4" w14:textId="0797D60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900B" w14:textId="245C3D4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FDB0" w14:textId="217AF5C1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.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556475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BBED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D5A0C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85447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9F503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5D59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F690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30DBAE62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398E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3FD8" w14:textId="0419491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1E74" w14:textId="2398959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31F0" w14:textId="22F18ED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5B050" w14:textId="6C5C6FF1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A4AA" w14:textId="668573E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6EB8B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03B3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DC74F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F66D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7E1C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E3DB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2002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1968F406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DA88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8B4B" w14:textId="0AA3CB8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L </w:t>
            </w:r>
            <w:proofErr w:type="spellStart"/>
            <w:r w:rsidRPr="00030E8A">
              <w:rPr>
                <w:color w:val="000000"/>
                <w:sz w:val="22"/>
              </w:rPr>
              <w:t>Calcarine</w:t>
            </w:r>
            <w:proofErr w:type="spellEnd"/>
            <w:r w:rsidRPr="00030E8A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B70D" w14:textId="423BFA4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62C4" w14:textId="425FB7E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A20A" w14:textId="74CD5AAA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333F" w14:textId="24DACD9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2CDDB0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E580E3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25D45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07D6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6AF4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01EA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5966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3F2D2304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6398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0ED0" w14:textId="551FD7C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L </w:t>
            </w:r>
            <w:proofErr w:type="spellStart"/>
            <w:r w:rsidRPr="00030E8A">
              <w:rPr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3DCA" w14:textId="482A129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74E1" w14:textId="027076A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B75F" w14:textId="793E366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BD55" w14:textId="0F48D38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D994F9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8FAC1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CA1D2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DA52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46B62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C67A8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6E21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6F94BB36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517E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109A" w14:textId="6711AB4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R </w:t>
            </w:r>
            <w:proofErr w:type="spellStart"/>
            <w:r w:rsidRPr="00030E8A">
              <w:rPr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C98C" w14:textId="45802E4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E563" w14:textId="7A22627A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E586" w14:textId="012AAD8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285C" w14:textId="78307FB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96C33B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094C6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C4B92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ED2D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EAA61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2BE7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1833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13F11842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EF0B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7E1C" w14:textId="5D4EDF0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L </w:t>
            </w:r>
            <w:proofErr w:type="spellStart"/>
            <w:r w:rsidRPr="00030E8A">
              <w:rPr>
                <w:color w:val="000000"/>
                <w:sz w:val="22"/>
              </w:rPr>
              <w:t>Calcarine</w:t>
            </w:r>
            <w:proofErr w:type="spellEnd"/>
            <w:r w:rsidRPr="00030E8A"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EC02" w14:textId="091CB41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0209" w14:textId="1D99279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F01B" w14:textId="06A0B85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17AC" w14:textId="70CC843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934EF7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ED4454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71CD5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E7C2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EF62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649B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64AD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586C1122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C57C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F875" w14:textId="38CDF98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R </w:t>
            </w:r>
            <w:proofErr w:type="spellStart"/>
            <w:r w:rsidRPr="00030E8A">
              <w:rPr>
                <w:color w:val="000000"/>
                <w:sz w:val="22"/>
              </w:rPr>
              <w:t>Cerebe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7CD0" w14:textId="4972906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F5F" w14:textId="49F41AB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3A5D" w14:textId="24BEC80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B62A" w14:textId="4D65295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8E1B76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C04C2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36E05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957D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B1AE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42DA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7D3F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2048272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A341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6865" w14:textId="48BBC18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9ED7" w14:textId="53F8904B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8822" w14:textId="69D8647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4BA7" w14:textId="6A263EC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3490" w14:textId="5121B69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FB4B8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8E7F3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B3721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DBC8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6091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6A75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EB07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18897A6F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D389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B9C7" w14:textId="096FC94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B97F" w14:textId="1EF5CEF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0B71" w14:textId="491D804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9A69" w14:textId="3EA333EB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600" w14:textId="579E6CF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03BF4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CD17F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1D92D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7CEE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82FC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CEAC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7FB8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5727A26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2AA89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D3BA" w14:textId="114A247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32B3" w14:textId="5B4D6F2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FCB4" w14:textId="09C5B0F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7303" w14:textId="532C6097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09F6" w14:textId="6A6E4F4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5A145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5CAE55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CDC42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ADBD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FFBDF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85D5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0AE1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0489E505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4D19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096F" w14:textId="4F5C664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CC07" w14:textId="7520B69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072E" w14:textId="495DF35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3300" w14:textId="75698B37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3ED3" w14:textId="6ABE775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CEE47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20865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CDEA1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B78E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79764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C6016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EE5F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25D13E36" w14:textId="77777777" w:rsidTr="00030E8A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23969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9A96" w14:textId="5E1E27E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38C5" w14:textId="628C0AA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B3F5" w14:textId="7FA4479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A868" w14:textId="44207C1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4E8F" w14:textId="7722051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ECA74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DB2FA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BF1A9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BEA4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83E7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1922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FE49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046C3E9C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BEC5FE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ECDA" w14:textId="6F2A503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344C" w14:textId="455460C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1DEE" w14:textId="511112B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F087" w14:textId="1709178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464F" w14:textId="52D896B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108015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27583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7117D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D753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6A97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FA55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6475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D174309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0E8783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723A" w14:textId="517586B7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0744" w14:textId="327682A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A0A1" w14:textId="0780440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3407" w14:textId="5EBF5D5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CDD5" w14:textId="6E6CE2C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F61D5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7CFD4C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233FD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521F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54BD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C212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15E3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55D7E03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8AC78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9C06" w14:textId="650BF7C8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 xml:space="preserve">L IFG (pars </w:t>
            </w:r>
            <w:proofErr w:type="spellStart"/>
            <w:r w:rsidRPr="00030E8A">
              <w:rPr>
                <w:color w:val="000000"/>
                <w:sz w:val="22"/>
              </w:rPr>
              <w:t>triangularis</w:t>
            </w:r>
            <w:proofErr w:type="spellEnd"/>
            <w:r w:rsidRPr="00030E8A">
              <w:rPr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44D5" w14:textId="74EFFF2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7120" w14:textId="361DACB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B8FC" w14:textId="2B774E5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65A6" w14:textId="1B04DDA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FC83C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58F19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3813F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624E0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8734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C4E7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B81C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6D213CD7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35C85B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FC98" w14:textId="79595BE6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2185" w14:textId="4F751D52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BE09" w14:textId="5AF2A27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4D7D" w14:textId="294E7FC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95BE" w14:textId="4387B327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3F721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C07BA0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79C10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EA21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E8036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988A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D7F16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15F8E1D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0EDB36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1EEC" w14:textId="7D617C6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34A6" w14:textId="7B159AF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BA3D" w14:textId="06E676C9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B29D" w14:textId="52679F1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25FF" w14:textId="6C4FE7C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12963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1A332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29DB6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1DB2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1228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5D00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AB7F2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BFE5876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42B20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CD58" w14:textId="507CECF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81E9" w14:textId="639B371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926C" w14:textId="549E31A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1DB6" w14:textId="53E3662D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BF37" w14:textId="55D3A10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3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5F4A4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B0EFC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EAFC9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9AE50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0EB0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5860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442A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622DDAFF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6951F3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73BE" w14:textId="2494FE8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L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0ACD" w14:textId="2F88EE1B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3EF3" w14:textId="33235C8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E071" w14:textId="6EA23F6C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4C08" w14:textId="616806E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735A7D9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074FA9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BF172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7FCE6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DD33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C4EF4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DB10B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73B7F9A0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BBE7F7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EF71" w14:textId="213FB3CA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9B83" w14:textId="415EE385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EC25" w14:textId="704B4273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3582" w14:textId="12412D8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B5EA" w14:textId="697BDE9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5.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3884E3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74EB8C1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12981D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62356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771F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C988E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5486A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030E8A" w:rsidRPr="005733DF" w14:paraId="4562FA8A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D2007CF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7EA4" w14:textId="6153280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R 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4FBD" w14:textId="4D5DCE5F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F0A8" w14:textId="22C2ED54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458F" w14:textId="2B1768B0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416A" w14:textId="3C17F21E" w:rsidR="00030E8A" w:rsidRPr="00030E8A" w:rsidRDefault="00030E8A" w:rsidP="00030E8A">
            <w:pPr>
              <w:rPr>
                <w:rFonts w:cstheme="minorHAnsi"/>
                <w:color w:val="000000"/>
                <w:sz w:val="22"/>
              </w:rPr>
            </w:pPr>
            <w:r w:rsidRPr="00030E8A">
              <w:rPr>
                <w:color w:val="000000"/>
                <w:sz w:val="22"/>
              </w:rPr>
              <w:t>4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3E376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E05797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8D084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3967C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0F535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BA3C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70BF8" w14:textId="77777777" w:rsidR="00030E8A" w:rsidRPr="00030E8A" w:rsidRDefault="00030E8A" w:rsidP="00030E8A">
            <w:pPr>
              <w:rPr>
                <w:rFonts w:cstheme="minorHAnsi"/>
                <w:sz w:val="22"/>
              </w:rPr>
            </w:pPr>
          </w:p>
        </w:tc>
      </w:tr>
      <w:tr w:rsidR="00BB44C8" w:rsidRPr="005733DF" w14:paraId="69CBDA4C" w14:textId="77777777" w:rsidTr="00030E8A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49752EE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6381" w14:textId="77777777" w:rsidR="00BB44C8" w:rsidRPr="00030E8A" w:rsidRDefault="00BB44C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2D0D" w14:textId="77777777" w:rsidR="00BB44C8" w:rsidRPr="00030E8A" w:rsidRDefault="00BB44C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EF64" w14:textId="77777777" w:rsidR="00BB44C8" w:rsidRPr="00030E8A" w:rsidRDefault="00BB44C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947D" w14:textId="77777777" w:rsidR="00BB44C8" w:rsidRPr="00030E8A" w:rsidRDefault="00BB44C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62FD" w14:textId="77777777" w:rsidR="00BB44C8" w:rsidRPr="00030E8A" w:rsidRDefault="00BB44C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AA6D1B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28A5E9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71B449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E29C9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5F8FC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DA3C8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0E707" w14:textId="77777777" w:rsidR="00BB44C8" w:rsidRPr="00030E8A" w:rsidRDefault="00BB44C8" w:rsidP="00615A70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3D5FD791" w14:textId="77777777" w:rsidTr="002E1CD8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A1BD59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left ATL</w:t>
            </w:r>
          </w:p>
          <w:p w14:paraId="70E9FE2F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576A211D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05203684" w14:textId="39D26499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22A5" w14:textId="1DACCBA9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rFonts w:cstheme="minorHAnsi"/>
                <w:color w:val="000000"/>
                <w:sz w:val="22"/>
              </w:rPr>
              <w:t>Precu</w:t>
            </w:r>
            <w:r w:rsidRPr="005733DF">
              <w:rPr>
                <w:rFonts w:cstheme="minorHAnsi"/>
                <w:sz w:val="22"/>
              </w:rPr>
              <w:t>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F2B9" w14:textId="090DDB74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D9ACC" w14:textId="73A8A86F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33B1" w14:textId="2852AC7A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CDE4" w14:textId="06AF8B6E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4.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FE6D56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1981D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left ATL</w:t>
            </w:r>
          </w:p>
          <w:p w14:paraId="2E258367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702ECB6D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4E3EF99A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  <w:p w14:paraId="7DB536FC" w14:textId="60FA5D1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0B4AF9" w14:textId="79F351D5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7FBD0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42DBD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B509A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FEC79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06C33A3B" w14:textId="77777777" w:rsidTr="002E1CD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C5BAF5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46F6" w14:textId="1784BCE7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 xml:space="preserve">L </w:t>
            </w:r>
            <w:proofErr w:type="spellStart"/>
            <w:r w:rsidRPr="005733DF">
              <w:rPr>
                <w:rFonts w:cstheme="minorHAnsi"/>
                <w:color w:val="000000"/>
                <w:sz w:val="22"/>
              </w:rPr>
              <w:t>Calcarine</w:t>
            </w:r>
            <w:proofErr w:type="spellEnd"/>
            <w:r w:rsidRPr="005733DF">
              <w:rPr>
                <w:rFonts w:cstheme="minorHAnsi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0BE2" w14:textId="5A4F9766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9FA3" w14:textId="3A7007B6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2C73" w14:textId="76E49AEB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F18D" w14:textId="3B18265A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.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7E636B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B8FEBA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10ECFA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010A2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6ADA37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22EC5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91DA5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2D98BE35" w14:textId="77777777" w:rsidTr="002E1CD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E0ED6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E628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7223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67E2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014D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A34A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55302F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68745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200FD8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CD100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BAA679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12FA6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DB5EB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7C0E4B73" w14:textId="77777777" w:rsidTr="002E1CD8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D8068DA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4EAF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6118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C78A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A93D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542A" w14:textId="7777777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024A248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726187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142274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A8EA3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EDC87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F14A9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88DA2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259A2136" w14:textId="77777777" w:rsidTr="002E1CD8"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25016" w14:textId="15DEDCFC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right ATL</w:t>
            </w:r>
          </w:p>
          <w:p w14:paraId="216739BB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101E7754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7BD4946C" w14:textId="77777777" w:rsidR="002E1CD8" w:rsidRPr="005733DF" w:rsidRDefault="002E1CD8" w:rsidP="002E1CD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  <w:p w14:paraId="75412000" w14:textId="6B3422A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A3F2" w14:textId="5AF242A9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762B" w14:textId="1353A9A4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481A" w14:textId="57B34465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10A6" w14:textId="7583ADE6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65E0" w14:textId="09AE0F0A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3DC3DB4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45FF18" w14:textId="057984A3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Seed right ATL</w:t>
            </w:r>
          </w:p>
          <w:p w14:paraId="15580587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Control</w:t>
            </w:r>
          </w:p>
          <w:p w14:paraId="6CD8BC4B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vs.</w:t>
            </w:r>
          </w:p>
          <w:p w14:paraId="51BC888C" w14:textId="77777777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Knowledge</w:t>
            </w:r>
          </w:p>
          <w:p w14:paraId="57179B4E" w14:textId="48CF5413" w:rsidR="002E1CD8" w:rsidRPr="005733DF" w:rsidRDefault="002E1CD8" w:rsidP="00F36768">
            <w:pPr>
              <w:jc w:val="center"/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sz w:val="22"/>
              </w:rPr>
              <w:t>Older &gt; Yo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DD607" w14:textId="53236D3C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R 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AA74" w14:textId="09403143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FEACD" w14:textId="7EAE9E85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78F6" w14:textId="0C044397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61F0" w14:textId="1AA1A14B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4.44</w:t>
            </w:r>
          </w:p>
        </w:tc>
      </w:tr>
      <w:tr w:rsidR="002E1CD8" w:rsidRPr="005733DF" w14:paraId="271A457B" w14:textId="77777777" w:rsidTr="002E1CD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8D32F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7F3F" w14:textId="31883524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978A" w14:textId="46E0BFC8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4227" w14:textId="49651B9A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B4C7" w14:textId="080881B8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3EB45" w14:textId="0B9FAEFB" w:rsidR="002E1CD8" w:rsidRPr="005733DF" w:rsidRDefault="002E1CD8" w:rsidP="002E1CD8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7579A7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8CF5C" w14:textId="77777777" w:rsidR="002E1CD8" w:rsidRPr="005733DF" w:rsidRDefault="002E1CD8" w:rsidP="002E1CD8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F880" w14:textId="45B57EE1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 xml:space="preserve">R </w:t>
            </w:r>
            <w:proofErr w:type="spellStart"/>
            <w:r w:rsidRPr="005733DF">
              <w:rPr>
                <w:rFonts w:cstheme="minorHAnsi"/>
                <w:color w:val="000000"/>
                <w:sz w:val="22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53EE9" w14:textId="5ED16643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4697" w14:textId="224D0117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CF72" w14:textId="7F2FA6A5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11EC" w14:textId="6218F93B" w:rsidR="002E1CD8" w:rsidRPr="005733DF" w:rsidRDefault="002E1CD8" w:rsidP="002E1CD8">
            <w:pPr>
              <w:rPr>
                <w:rFonts w:cstheme="minorHAnsi"/>
                <w:sz w:val="22"/>
              </w:rPr>
            </w:pPr>
            <w:r w:rsidRPr="005733DF">
              <w:rPr>
                <w:rFonts w:cstheme="minorHAnsi"/>
                <w:color w:val="000000"/>
                <w:sz w:val="22"/>
              </w:rPr>
              <w:t>3.90</w:t>
            </w:r>
          </w:p>
        </w:tc>
      </w:tr>
      <w:tr w:rsidR="002E1CD8" w:rsidRPr="005733DF" w14:paraId="66B34829" w14:textId="77777777" w:rsidTr="002E1CD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E842BF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62AB" w14:textId="516B7BDF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0653" w14:textId="4884F48E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6D94" w14:textId="55A57BA3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8EEC" w14:textId="69A0B751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CA80" w14:textId="372A3785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3A7760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286C7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93F28" w14:textId="2F99F8DF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8CA95" w14:textId="6DB0B844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82EE" w14:textId="4A530341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C544" w14:textId="0B62047E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B59E" w14:textId="50F969F0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54947EC2" w14:textId="77777777" w:rsidTr="002E1CD8"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43DF7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E3E0" w14:textId="237BF30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FC97" w14:textId="680FFEBF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FC34" w14:textId="5494B5D1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3E70" w14:textId="2CD3CE0E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5016" w14:textId="2FA6CB58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5B2506F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C4704B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A90A" w14:textId="04585D20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BC86" w14:textId="4083336B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E3CFD" w14:textId="7ED806A0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ADB9" w14:textId="6C972E4C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56C5" w14:textId="40ED59B4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</w:tr>
      <w:tr w:rsidR="002E1CD8" w:rsidRPr="005733DF" w14:paraId="57169A2B" w14:textId="77777777" w:rsidTr="002E1CD8">
        <w:tc>
          <w:tcPr>
            <w:tcW w:w="157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CFC559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0D2BE40" w14:textId="6527254A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FD96BB3" w14:textId="0EE15F47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30592B0" w14:textId="3C8D2C18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7D929B5" w14:textId="28616C86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121A7F9" w14:textId="48ACCDD6" w:rsidR="002E1CD8" w:rsidRPr="005733DF" w:rsidRDefault="002E1CD8" w:rsidP="00615A70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35D429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191C3E" w14:textId="77777777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55D7BF9" w14:textId="5D6F924A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E69C645" w14:textId="073D804C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AE7EB22" w14:textId="7D6ADA16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E343550" w14:textId="13DF6D25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EE4695" w14:textId="4CF95284" w:rsidR="002E1CD8" w:rsidRPr="005733DF" w:rsidRDefault="002E1CD8" w:rsidP="00615A70">
            <w:pPr>
              <w:rPr>
                <w:rFonts w:cstheme="minorHAnsi"/>
                <w:sz w:val="22"/>
              </w:rPr>
            </w:pPr>
          </w:p>
        </w:tc>
      </w:tr>
    </w:tbl>
    <w:p w14:paraId="7F699DE1" w14:textId="2689F54A" w:rsidR="0032251C" w:rsidRPr="00927041" w:rsidRDefault="00B01623" w:rsidP="00491203">
      <w:pPr>
        <w:widowControl/>
        <w:spacing w:after="160" w:line="259" w:lineRule="auto"/>
        <w:jc w:val="left"/>
        <w:rPr>
          <w:sz w:val="22"/>
          <w:szCs w:val="24"/>
        </w:rPr>
      </w:pPr>
      <w:r w:rsidRPr="008B4B55">
        <w:rPr>
          <w:sz w:val="22"/>
        </w:rPr>
        <w:t>Note:</w:t>
      </w:r>
      <w:r w:rsidR="00C064EE" w:rsidRPr="008B4B55">
        <w:rPr>
          <w:sz w:val="22"/>
        </w:rPr>
        <w:t xml:space="preserve"> </w:t>
      </w:r>
      <w:r w:rsidR="00030E8A" w:rsidRPr="008B4B55">
        <w:rPr>
          <w:sz w:val="22"/>
        </w:rPr>
        <w:t xml:space="preserve">ACC, anterior cingulate cortex; </w:t>
      </w:r>
      <w:r w:rsidR="00C064EE" w:rsidRPr="008B4B55">
        <w:rPr>
          <w:sz w:val="22"/>
        </w:rPr>
        <w:t>AG, angular gyrus;</w:t>
      </w:r>
      <w:r w:rsidR="00030E8A" w:rsidRPr="008B4B55">
        <w:rPr>
          <w:sz w:val="22"/>
        </w:rPr>
        <w:t xml:space="preserve"> IFG, inferior frontal gyrus; IPL, inferior parietal lobule; </w:t>
      </w:r>
      <w:r w:rsidRPr="008B4B55">
        <w:rPr>
          <w:sz w:val="22"/>
        </w:rPr>
        <w:t xml:space="preserve">ITG, inferior temporal gyrus; MFG, middle frontal gyrus; </w:t>
      </w:r>
      <w:r w:rsidR="009C799B">
        <w:rPr>
          <w:sz w:val="22"/>
        </w:rPr>
        <w:t>MTG, middle temporal gyrus</w:t>
      </w:r>
      <w:r w:rsidR="00824F07" w:rsidRPr="008B4B55">
        <w:rPr>
          <w:sz w:val="22"/>
        </w:rPr>
        <w:t xml:space="preserve">; </w:t>
      </w:r>
      <w:r w:rsidRPr="008B4B55">
        <w:rPr>
          <w:sz w:val="22"/>
        </w:rPr>
        <w:t>MPFC, medial prefrontal cortex;</w:t>
      </w:r>
      <w:r w:rsidR="00AA6E78" w:rsidRPr="00AA6E78">
        <w:rPr>
          <w:sz w:val="22"/>
        </w:rPr>
        <w:t xml:space="preserve"> </w:t>
      </w:r>
      <w:r w:rsidR="00AA6E78" w:rsidRPr="008B4B55">
        <w:rPr>
          <w:sz w:val="22"/>
        </w:rPr>
        <w:t>P</w:t>
      </w:r>
      <w:r w:rsidR="00AA6E78">
        <w:rPr>
          <w:sz w:val="22"/>
        </w:rPr>
        <w:t>CC, posterior cingulate cortex;</w:t>
      </w:r>
      <w:r w:rsidR="00C064EE" w:rsidRPr="008B4B55">
        <w:rPr>
          <w:sz w:val="22"/>
        </w:rPr>
        <w:t xml:space="preserve"> SFG,</w:t>
      </w:r>
      <w:r w:rsidRPr="008B4B55">
        <w:rPr>
          <w:sz w:val="22"/>
        </w:rPr>
        <w:t xml:space="preserve"> </w:t>
      </w:r>
      <w:r w:rsidR="00C064EE" w:rsidRPr="008B4B55">
        <w:rPr>
          <w:sz w:val="22"/>
        </w:rPr>
        <w:t>superior frontal gyrus</w:t>
      </w:r>
      <w:r w:rsidR="00030E8A" w:rsidRPr="008B4B55">
        <w:rPr>
          <w:sz w:val="22"/>
        </w:rPr>
        <w:t>.</w:t>
      </w:r>
    </w:p>
    <w:sectPr w:rsidR="0032251C" w:rsidRPr="00927041" w:rsidSect="006020F3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C51D20" w16cex:dateUtc="2023-10-02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5FD5BF" w16cid:durableId="28C51CE1"/>
  <w16cid:commentId w16cid:paraId="3C1CE8C7" w16cid:durableId="28C51D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4BCBA" w14:textId="77777777" w:rsidR="0084159D" w:rsidRDefault="0084159D" w:rsidP="00DF179B">
      <w:r>
        <w:separator/>
      </w:r>
    </w:p>
  </w:endnote>
  <w:endnote w:type="continuationSeparator" w:id="0">
    <w:p w14:paraId="3E9BC46F" w14:textId="77777777" w:rsidR="0084159D" w:rsidRDefault="0084159D" w:rsidP="00DF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1424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73003" w14:textId="733D3CB3" w:rsidR="0084159D" w:rsidRDefault="008415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5C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6038DE8" w14:textId="77777777" w:rsidR="0084159D" w:rsidRDefault="008415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F4B87" w14:textId="77777777" w:rsidR="0084159D" w:rsidRDefault="0084159D" w:rsidP="00DF179B">
      <w:r>
        <w:separator/>
      </w:r>
    </w:p>
  </w:footnote>
  <w:footnote w:type="continuationSeparator" w:id="0">
    <w:p w14:paraId="0912F6DA" w14:textId="77777777" w:rsidR="0084159D" w:rsidRDefault="0084159D" w:rsidP="00DF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B09"/>
    <w:rsid w:val="00030E8A"/>
    <w:rsid w:val="00056201"/>
    <w:rsid w:val="00081C1A"/>
    <w:rsid w:val="000C2F6F"/>
    <w:rsid w:val="00102284"/>
    <w:rsid w:val="001151AF"/>
    <w:rsid w:val="0016271A"/>
    <w:rsid w:val="00185841"/>
    <w:rsid w:val="001970B3"/>
    <w:rsid w:val="001E0731"/>
    <w:rsid w:val="001F24A9"/>
    <w:rsid w:val="001F2903"/>
    <w:rsid w:val="00213E3F"/>
    <w:rsid w:val="002309B3"/>
    <w:rsid w:val="00270B65"/>
    <w:rsid w:val="00275815"/>
    <w:rsid w:val="00275EDC"/>
    <w:rsid w:val="002B0DE4"/>
    <w:rsid w:val="002E1CD8"/>
    <w:rsid w:val="0032251C"/>
    <w:rsid w:val="003500B9"/>
    <w:rsid w:val="00404AE0"/>
    <w:rsid w:val="004322FD"/>
    <w:rsid w:val="004579BE"/>
    <w:rsid w:val="00461D26"/>
    <w:rsid w:val="00491203"/>
    <w:rsid w:val="004B0194"/>
    <w:rsid w:val="004E44CE"/>
    <w:rsid w:val="00526F7A"/>
    <w:rsid w:val="00544259"/>
    <w:rsid w:val="005733DF"/>
    <w:rsid w:val="005C7A70"/>
    <w:rsid w:val="005D0B26"/>
    <w:rsid w:val="005D1B09"/>
    <w:rsid w:val="006007F0"/>
    <w:rsid w:val="006020F3"/>
    <w:rsid w:val="00615A70"/>
    <w:rsid w:val="006250C8"/>
    <w:rsid w:val="006524D9"/>
    <w:rsid w:val="00663A56"/>
    <w:rsid w:val="006A053B"/>
    <w:rsid w:val="006A0A31"/>
    <w:rsid w:val="00747521"/>
    <w:rsid w:val="00796C4E"/>
    <w:rsid w:val="007B3E7A"/>
    <w:rsid w:val="007B7B9D"/>
    <w:rsid w:val="007D725C"/>
    <w:rsid w:val="00824F07"/>
    <w:rsid w:val="0084159D"/>
    <w:rsid w:val="00845A12"/>
    <w:rsid w:val="008B4B55"/>
    <w:rsid w:val="008B741C"/>
    <w:rsid w:val="008C79BA"/>
    <w:rsid w:val="008D3BB0"/>
    <w:rsid w:val="00904C93"/>
    <w:rsid w:val="00927041"/>
    <w:rsid w:val="00937ECF"/>
    <w:rsid w:val="00947E48"/>
    <w:rsid w:val="009665C5"/>
    <w:rsid w:val="009B50DE"/>
    <w:rsid w:val="009C799B"/>
    <w:rsid w:val="009D0209"/>
    <w:rsid w:val="009D3DC5"/>
    <w:rsid w:val="00A00ECE"/>
    <w:rsid w:val="00A05875"/>
    <w:rsid w:val="00A11843"/>
    <w:rsid w:val="00A17CBF"/>
    <w:rsid w:val="00A479DA"/>
    <w:rsid w:val="00A738F2"/>
    <w:rsid w:val="00AA6E78"/>
    <w:rsid w:val="00B01623"/>
    <w:rsid w:val="00B05DF7"/>
    <w:rsid w:val="00B351F2"/>
    <w:rsid w:val="00B41BBB"/>
    <w:rsid w:val="00B77AD1"/>
    <w:rsid w:val="00B90C35"/>
    <w:rsid w:val="00BB02E8"/>
    <w:rsid w:val="00BB44C8"/>
    <w:rsid w:val="00C064EE"/>
    <w:rsid w:val="00CA2DE5"/>
    <w:rsid w:val="00CE28B1"/>
    <w:rsid w:val="00D44EA8"/>
    <w:rsid w:val="00D616B3"/>
    <w:rsid w:val="00D632E2"/>
    <w:rsid w:val="00DA12FD"/>
    <w:rsid w:val="00DD39F9"/>
    <w:rsid w:val="00DE1326"/>
    <w:rsid w:val="00DF179B"/>
    <w:rsid w:val="00E0498C"/>
    <w:rsid w:val="00E06DD8"/>
    <w:rsid w:val="00E12356"/>
    <w:rsid w:val="00E12F1F"/>
    <w:rsid w:val="00E247CE"/>
    <w:rsid w:val="00E2537E"/>
    <w:rsid w:val="00E60A34"/>
    <w:rsid w:val="00E64996"/>
    <w:rsid w:val="00E82888"/>
    <w:rsid w:val="00EB4B78"/>
    <w:rsid w:val="00ED0B92"/>
    <w:rsid w:val="00EF145F"/>
    <w:rsid w:val="00F25628"/>
    <w:rsid w:val="00F36768"/>
    <w:rsid w:val="00F370B4"/>
    <w:rsid w:val="00F6670D"/>
    <w:rsid w:val="00F667B8"/>
    <w:rsid w:val="00F77720"/>
    <w:rsid w:val="00F95A19"/>
    <w:rsid w:val="00FE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E5E19"/>
  <w15:chartTrackingRefBased/>
  <w15:docId w15:val="{44FA85A3-2B69-48A1-955E-9E0C11C1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51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041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041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0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41"/>
    <w:rPr>
      <w:rFonts w:ascii="Segoe UI" w:hAnsi="Segoe UI" w:cs="Segoe UI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17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9B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17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9B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5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2E05D-0694-4725-9D16-CBF77030A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</TotalTime>
  <Pages>12</Pages>
  <Words>2551</Words>
  <Characters>1454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Wei Wu</cp:lastModifiedBy>
  <cp:revision>60</cp:revision>
  <dcterms:created xsi:type="dcterms:W3CDTF">2023-08-11T14:46:00Z</dcterms:created>
  <dcterms:modified xsi:type="dcterms:W3CDTF">2023-10-31T13:04:00Z</dcterms:modified>
</cp:coreProperties>
</file>